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BC6" w:rsidRPr="00C969E9" w:rsidRDefault="00C969E9">
      <w:pPr>
        <w:rPr>
          <w:b/>
          <w:bCs/>
          <w:lang w:val="de-DE"/>
        </w:rPr>
      </w:pPr>
      <w:r w:rsidRPr="00C969E9">
        <w:rPr>
          <w:b/>
          <w:bCs/>
          <w:lang w:val="de-DE"/>
        </w:rPr>
        <w:t xml:space="preserve">Supplementary Table 1. </w:t>
      </w:r>
    </w:p>
    <w:p w:rsidR="001A6BC6" w:rsidRDefault="003D0D01">
      <w:r w:rsidRPr="00D757FF">
        <w:rPr>
          <w:rFonts w:ascii="Calibri" w:eastAsia="Times New Roman" w:hAnsi="Calibri" w:cs="Calibri"/>
          <w:color w:val="1F497D"/>
        </w:rPr>
        <w:t>"Clinical Data of Case Reports with ICI-Induced SJS/TEN"</w:t>
      </w:r>
    </w:p>
    <w:p w:rsidR="001A6BC6" w:rsidRDefault="001A6BC6"/>
    <w:tbl>
      <w:tblPr>
        <w:tblStyle w:val="ListTable2-Accent3"/>
        <w:tblW w:w="15051" w:type="dxa"/>
        <w:tblLayout w:type="fixed"/>
        <w:tblLook w:val="04A0" w:firstRow="1" w:lastRow="0" w:firstColumn="1" w:lastColumn="0" w:noHBand="0" w:noVBand="1"/>
      </w:tblPr>
      <w:tblGrid>
        <w:gridCol w:w="1019"/>
        <w:gridCol w:w="594"/>
        <w:gridCol w:w="1367"/>
        <w:gridCol w:w="1131"/>
        <w:gridCol w:w="817"/>
        <w:gridCol w:w="772"/>
        <w:gridCol w:w="607"/>
        <w:gridCol w:w="746"/>
        <w:gridCol w:w="510"/>
        <w:gridCol w:w="603"/>
        <w:gridCol w:w="532"/>
        <w:gridCol w:w="1250"/>
        <w:gridCol w:w="709"/>
        <w:gridCol w:w="850"/>
        <w:gridCol w:w="1418"/>
        <w:gridCol w:w="2126"/>
      </w:tblGrid>
      <w:tr w:rsidR="00EA3D82" w:rsidRPr="00217440" w:rsidTr="00E33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ype</w:t>
            </w:r>
          </w:p>
        </w:tc>
        <w:tc>
          <w:tcPr>
            <w:tcW w:w="594"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ge</w:t>
            </w:r>
          </w:p>
        </w:tc>
        <w:tc>
          <w:tcPr>
            <w:tcW w:w="1367"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alignancy</w:t>
            </w:r>
          </w:p>
        </w:tc>
        <w:tc>
          <w:tcPr>
            <w:tcW w:w="1131"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ICI</w:t>
            </w:r>
          </w:p>
        </w:tc>
        <w:tc>
          <w:tcPr>
            <w:tcW w:w="817"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onset (days)</w:t>
            </w:r>
          </w:p>
        </w:tc>
        <w:tc>
          <w:tcPr>
            <w:tcW w:w="772" w:type="dxa"/>
          </w:tcPr>
          <w:p w:rsidR="001A6BC6" w:rsidRPr="00217440" w:rsidRDefault="006B6854"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C</w:t>
            </w:r>
            <w:r w:rsidR="001A6BC6" w:rsidRPr="00217440">
              <w:rPr>
                <w:color w:val="000000" w:themeColor="text1"/>
              </w:rPr>
              <w:t>ycle of onset</w:t>
            </w:r>
          </w:p>
        </w:tc>
        <w:tc>
          <w:tcPr>
            <w:tcW w:w="607"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BSA (%)</w:t>
            </w:r>
          </w:p>
        </w:tc>
        <w:tc>
          <w:tcPr>
            <w:tcW w:w="746"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SCO</w:t>
            </w:r>
            <w:r w:rsidR="006B6854" w:rsidRPr="00217440">
              <w:rPr>
                <w:color w:val="000000" w:themeColor="text1"/>
                <w:lang w:val="de-DE"/>
              </w:rPr>
              <w:t>-</w:t>
            </w:r>
            <w:r w:rsidR="006B6854" w:rsidRPr="00217440">
              <w:rPr>
                <w:color w:val="000000" w:themeColor="text1"/>
              </w:rPr>
              <w:br/>
            </w:r>
            <w:r w:rsidR="006B6854" w:rsidRPr="00217440">
              <w:rPr>
                <w:color w:val="000000" w:themeColor="text1"/>
                <w:lang w:val="de-DE"/>
              </w:rPr>
              <w:t>R</w:t>
            </w:r>
            <w:r w:rsidRPr="00217440">
              <w:rPr>
                <w:color w:val="000000" w:themeColor="text1"/>
              </w:rPr>
              <w:t>TEN</w:t>
            </w:r>
          </w:p>
        </w:tc>
        <w:tc>
          <w:tcPr>
            <w:tcW w:w="510" w:type="dxa"/>
          </w:tcPr>
          <w:p w:rsidR="001A6BC6" w:rsidRPr="00217440" w:rsidRDefault="006B6854"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MI</w:t>
            </w:r>
          </w:p>
        </w:tc>
        <w:tc>
          <w:tcPr>
            <w:tcW w:w="603" w:type="dxa"/>
          </w:tcPr>
          <w:p w:rsidR="001A6BC6" w:rsidRPr="00217440" w:rsidRDefault="006B6854"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Hist</w:t>
            </w:r>
          </w:p>
        </w:tc>
        <w:tc>
          <w:tcPr>
            <w:tcW w:w="532" w:type="dxa"/>
          </w:tcPr>
          <w:p w:rsidR="001A6BC6" w:rsidRPr="00217440" w:rsidRDefault="006B6854"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IF</w:t>
            </w:r>
          </w:p>
        </w:tc>
        <w:tc>
          <w:tcPr>
            <w:tcW w:w="1250" w:type="dxa"/>
          </w:tcPr>
          <w:p w:rsidR="001A6BC6" w:rsidRPr="00217440" w:rsidRDefault="00AF170B"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ST</w:t>
            </w:r>
          </w:p>
        </w:tc>
        <w:tc>
          <w:tcPr>
            <w:tcW w:w="709" w:type="dxa"/>
          </w:tcPr>
          <w:p w:rsidR="001A6BC6" w:rsidRPr="00217440" w:rsidRDefault="004C2A9F"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CoT</w:t>
            </w:r>
          </w:p>
        </w:tc>
        <w:tc>
          <w:tcPr>
            <w:tcW w:w="850" w:type="dxa"/>
          </w:tcPr>
          <w:p w:rsidR="001A6BC6" w:rsidRPr="00217440" w:rsidRDefault="006621F2"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O</w:t>
            </w:r>
            <w:r w:rsidR="001A6BC6" w:rsidRPr="00217440">
              <w:rPr>
                <w:color w:val="000000" w:themeColor="text1"/>
              </w:rPr>
              <w:t>nset to death (days)</w:t>
            </w:r>
          </w:p>
        </w:tc>
        <w:tc>
          <w:tcPr>
            <w:tcW w:w="1418" w:type="dxa"/>
          </w:tcPr>
          <w:p w:rsidR="001A6BC6" w:rsidRPr="00217440" w:rsidRDefault="001A6BC6" w:rsidP="006621F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ause of death</w:t>
            </w:r>
          </w:p>
        </w:tc>
        <w:tc>
          <w:tcPr>
            <w:tcW w:w="2126" w:type="dxa"/>
          </w:tcPr>
          <w:p w:rsidR="001A6BC6" w:rsidRPr="00217440" w:rsidRDefault="006621F2" w:rsidP="001A6BC6">
            <w:pPr>
              <w:cnfStyle w:val="100000000000" w:firstRow="1"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Reference</w:t>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r w:rsidR="001A6BC6" w:rsidRPr="00217440">
              <w:rPr>
                <w:color w:val="000000" w:themeColor="text1"/>
              </w:rPr>
              <w:t xml:space="preserve"> + </w:t>
            </w:r>
            <w:r w:rsidR="00D74588" w:rsidRPr="00217440">
              <w:rPr>
                <w:color w:val="000000" w:themeColor="text1"/>
              </w:rPr>
              <w:t>Ipi</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01DB1"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rPr>
              <w:t xml:space="preserve">Antonia </w:t>
            </w:r>
            <w:r w:rsidRPr="00217440">
              <w:rPr>
                <w:color w:val="000000" w:themeColor="text1"/>
                <w:lang w:val="de-DE"/>
              </w:rPr>
              <w:t xml:space="preserve">et al. </w:t>
            </w:r>
            <w:r w:rsidRPr="00217440">
              <w:rPr>
                <w:color w:val="000000" w:themeColor="text1"/>
                <w:lang w:val="de-DE"/>
              </w:rPr>
              <w:fldChar w:fldCharType="begin"/>
            </w:r>
            <w:r w:rsidRPr="00217440">
              <w:rPr>
                <w:color w:val="000000" w:themeColor="text1"/>
                <w:lang w:val="de-DE"/>
              </w:rPr>
              <w:instrText xml:space="preserve"> ADDIN ZOTERO_ITEM CSL_CITATION {"citationID":"j5GdfZau","properties":{"formattedCitation":"\\super 1\\nosupersub{}","plainCitation":"1","noteIndex":0},"citationItems":[{"id":3,"uris":["http://zotero.org/users/8337738/items/IJXVXC3B"],"itemData":{"id":3,"type":"article-journal","container-title":"International Journal of Radiation Oncology*Biology*Physics","DOI":"10.1016/j.ijrobp.2014.08.207","ISSN":"0360-3016","issue":"5","journalAbbreviation":"Int J Radiat Oncol Biology Phys","page":"S32-S33","title":"Safety and Efficacy of First-Line Nivolumab (Anti-PD-1; BMS-936558, ONO-4538) and Ipilimumab in Non-Small Cell Lung Cancer (NSCLC) Metastatic Non-Small Cell Lung Cancer","volume":"90","author":[{"family":"Antonia","given":"S.J."},{"family":"Gettinger","given":"S."},{"family":"Goldman","given":"J."},{"family":"Chow","given":"L.Q."},{"family":"Juergens","given":"R."},{"family":"Borghaei","given":"H."},{"family":"Brahmer","given":"J.R."},{"family":"Shen","given":"Y."},{"family":"Harbison","given":"C."},{"family":"Chen","given":"A.C."},{"family":"Ready","given":"N.E."},{"family":"Rizvi","given":"N.A."}],"issued":{"date-parts":[["2014"]]}}}],"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4</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8</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o</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r w:rsidR="001A6BC6" w:rsidRPr="00217440">
              <w:rPr>
                <w:color w:val="000000" w:themeColor="text1"/>
              </w:rPr>
              <w:t xml:space="preserve"> +</w:t>
            </w:r>
            <w:r w:rsidRPr="00217440">
              <w:rPr>
                <w:color w:val="000000" w:themeColor="text1"/>
                <w:lang w:val="de-DE"/>
              </w:rPr>
              <w:t xml:space="preserve"> </w:t>
            </w:r>
            <w:r w:rsidRPr="00217440">
              <w:rPr>
                <w:color w:val="000000" w:themeColor="text1"/>
              </w:rPr>
              <w:t>CsA</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20</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sease progression and sepsis</w:t>
            </w:r>
          </w:p>
        </w:tc>
        <w:tc>
          <w:tcPr>
            <w:tcW w:w="2126" w:type="dxa"/>
          </w:tcPr>
          <w:p w:rsidR="001A6BC6" w:rsidRPr="00217440" w:rsidRDefault="00C01DB1"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Nayar et al. </w:t>
            </w:r>
            <w:r w:rsidRPr="00217440">
              <w:rPr>
                <w:color w:val="000000" w:themeColor="text1"/>
                <w:lang w:val="de-DE"/>
              </w:rPr>
              <w:fldChar w:fldCharType="begin"/>
            </w:r>
            <w:r w:rsidRPr="00217440">
              <w:rPr>
                <w:color w:val="000000" w:themeColor="text1"/>
                <w:lang w:val="de-DE"/>
              </w:rPr>
              <w:instrText xml:space="preserve"> ADDIN ZOTERO_ITEM CSL_CITATION {"citationID":"GSnAS7cd","properties":{"formattedCitation":"\\super 2\\nosupersub{}","plainCitation":"2","noteIndex":0},"citationItems":[{"id":172,"uris":["http://zotero.org/users/8337738/items/CHC7TVG9"],"itemData":{"id":172,"type":"article-journal","abstract":"Nivolumab is a fully humanized monoclonal antibody to PD-1, which has shown improved overall and progression-free survival. Across studies of nivolumab, grade 3 or 4 rash has been noted in &lt;1&amp;percnt; of patients. We present a case report of patient with metastatic melanoma treated with nivolumab through expanded access program, who developed toxic epidermal necrolysis. Ours is the first case report, reporting grade 4 skin toxicity associated with nivolumab. A 64-year-old female presented with widespread maculopapular skin rash with bullae and areas of skin detachment after receiving 2 doses of nivolumab for ipilimumab refractory metastatic melanoma (BRAF wild-type). She was initially treated with prednisone, which was soon changed to methyprednisone followed by immunoglobulin with minimal response to the rash. After discussion with Dermatology, she was given cyclosporine and high-dose prednisone with gradual but significant improvement in her rash. Her skin biopsy showed interface dermatitis with a lymphocytic infiltrate in the dermoepidermal junction and apoptotic keratinocytes with focal areas of complete necrosis of the epidermis with minimal infiltrate.","container-title":"Journal of Immunotherapy","DOI":"10.1097/cji.0000000000000112","ISSN":"1524-9557","issue":"3","journalAbbreviation":"J Immunother","page":"149-152","title":"Toxic Epidermal Necrolysis–like Reaction With Severe Satellite Cell Necrosis Associated With Nivolumab in a Patient With Ipilimumab Refractory Metastatic Melanoma","volume":"39","author":[{"family":"Nayar","given":"Namrata"},{"family":"Briscoe","given":"Karen"},{"family":"Penas","given":"Pablo"}],"issued":{"date-parts":[["2016"]]}}}],"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2</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1</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D74588"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Ipi</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0</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5</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o</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01DB1"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Pathria et al. </w:t>
            </w:r>
            <w:r w:rsidRPr="00217440">
              <w:rPr>
                <w:color w:val="000000" w:themeColor="text1"/>
                <w:lang w:val="de-DE"/>
              </w:rPr>
              <w:fldChar w:fldCharType="begin"/>
            </w:r>
            <w:r w:rsidRPr="00217440">
              <w:rPr>
                <w:color w:val="000000" w:themeColor="text1"/>
                <w:lang w:val="de-DE"/>
              </w:rPr>
              <w:instrText xml:space="preserve"> ADDIN ZOTERO_ITEM CSL_CITATION {"citationID":"2DI06xZl","properties":{"formattedCitation":"\\super 3\\nosupersub{}","plainCitation":"3","noteIndex":0},"citationItems":[{"id":133,"uris":["http://zotero.org/users/8337738/items/QXIHCF98"],"itemData":{"id":133,"type":"article-journal","container-title":"International Journal of Case Reports and Images","DOI":"10.5348/ijcri-201651-cr-10639","ISSN":"0976-3198","issue":"5","journalAbbreviation":"Int J Case Reports Images","page":"300","title":"A case of Stevens–Johnson syndrome in a patient on ipilimumab","volume":"7","author":[{"family":"Pathria","given":"Mohini"},{"family":"Mundi","given":"Jyoti"},{"family":"Trufant","given":"Joshua"}],"issued":{"date-parts":[["2016"]]}}}],"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3</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7</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01DB1"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Goldinger et al. </w:t>
            </w:r>
            <w:r w:rsidRPr="00217440">
              <w:rPr>
                <w:color w:val="000000" w:themeColor="text1"/>
                <w:lang w:val="de-DE"/>
              </w:rPr>
              <w:fldChar w:fldCharType="begin"/>
            </w:r>
            <w:r w:rsidRPr="00217440">
              <w:rPr>
                <w:color w:val="000000" w:themeColor="text1"/>
                <w:lang w:val="de-DE"/>
              </w:rPr>
              <w:instrText xml:space="preserve"> ADDIN ZOTERO_ITEM CSL_CITATION {"citationID":"3mTHHJk0","properties":{"formattedCitation":"\\super 4\\nosupersub{}","plainCitation":"4","noteIndex":0},"citationItems":[{"id":176,"uris":["http://zotero.org/users/8337738/items/2Z662XH2"],"itemData":{"id":176,"type":"article-journal","abstract":"Purpose: Immunotherapy has experienced impressive progress in cancer treatment. Antibodies against PD-1 improved survival in different types of cancer including melanoma. They are generally well tolerated. However, skin toxicities including pruritus, rashes, and vitiligo are reported. Although frequent, they have not been characterized further yet. In this analysis, we aimed to systematically assess and characterize the adverse cutaneous reactions observed in patients with melanoma treated with anti-PD-1 antibodies.Experimental Design: Patients with melanoma were treated with anti-PD-1 antibodies within clinical trials and an early-access program. Adverse cutaneous eruptions that emerged in our melanoma patient cohort were systematically investigated and classified using histology and gene expression profiling in comparison with maculopapular drug rash, cutaneous GVHD, and the severe drug eruption toxic epidermal necrolysis (TEN).Results: Between February 2013 and September 2015, 68 patients with stage IV melanoma were treated at the University Hospital Zurich (Zurich, Switzerland); 15 patients (22%) developed cutaneous reactions and 10 (15%) vitiligo. The cutaneous reactions ranged from small erythematous papules with mild pruritus to disseminated erythematous maculopapular rashes (MPR) without signs of epidermal involvement to severe MPRs, including epidermal detachment and mucosal involvement. Although skin involvement varied from mild rash to bullous drug eruptions, gene expression profiling pathogenically classified all investigated cases as TEN-like reactions.","container-title":"Clinical Cancer Research","DOI":"10.1158/1078-0432.CCR-15-2872","ISSN":"1078-0432","issue":"16","page":"4023-4029","title":"Cytotoxic Cutaneous Adverse Drug Reactions during Anti-PD-1 Therapy","volume":"22","author":[{"family":"Goldinger","given":"Simone M"},{"family":"Stieger","given":"Pascale"},{"family":"Meier","given":"Barbara"},{"family":"Micaletto","given":"Sara"},{"family":"Contassot","given":"Emmanuel"},{"family":"French","given":"Lars E"},{"family":"Dummer","given":"Reinhard"}],"issued":{"date-parts":[["2016"]]}}}],"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4</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0</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9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r w:rsidR="001A6BC6" w:rsidRPr="00217440">
              <w:rPr>
                <w:color w:val="000000" w:themeColor="text1"/>
              </w:rPr>
              <w:t xml:space="preserve"> + IVIg + TNFi</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sepsis</w:t>
            </w:r>
          </w:p>
        </w:tc>
        <w:tc>
          <w:tcPr>
            <w:tcW w:w="2126" w:type="dxa"/>
          </w:tcPr>
          <w:p w:rsidR="001A6BC6" w:rsidRPr="00217440" w:rsidRDefault="00C01DB1" w:rsidP="001A6BC6">
            <w:pPr>
              <w:cnfStyle w:val="000000100000" w:firstRow="0" w:lastRow="0" w:firstColumn="0" w:lastColumn="0" w:oddVBand="0" w:evenVBand="0" w:oddHBand="1" w:evenHBand="0" w:firstRowFirstColumn="0" w:firstRowLastColumn="0" w:lastRowFirstColumn="0" w:lastRowLastColumn="0"/>
              <w:rPr>
                <w:color w:val="000000" w:themeColor="text1"/>
                <w:lang w:val="en-US"/>
              </w:rPr>
            </w:pPr>
            <w:proofErr w:type="spellStart"/>
            <w:r w:rsidRPr="00217440">
              <w:rPr>
                <w:color w:val="000000" w:themeColor="text1"/>
                <w:lang w:val="en-US"/>
              </w:rPr>
              <w:t>Vivar</w:t>
            </w:r>
            <w:proofErr w:type="spellEnd"/>
            <w:r w:rsidRPr="00217440">
              <w:rPr>
                <w:color w:val="000000" w:themeColor="text1"/>
                <w:lang w:val="en-US"/>
              </w:rPr>
              <w:t xml:space="preserve"> et al. </w:t>
            </w:r>
            <w:r w:rsidRPr="00217440">
              <w:rPr>
                <w:color w:val="000000" w:themeColor="text1"/>
                <w:lang w:val="en-US"/>
              </w:rPr>
              <w:fldChar w:fldCharType="begin"/>
            </w:r>
            <w:r w:rsidRPr="00217440">
              <w:rPr>
                <w:color w:val="000000" w:themeColor="text1"/>
                <w:lang w:val="en-US"/>
              </w:rPr>
              <w:instrText xml:space="preserve"> ADDIN ZOTERO_ITEM CSL_CITATION {"citationID":"lqOyIgRF","properties":{"formattedCitation":"\\super 5\\nosupersub{}","plainCitation":"5","noteIndex":0},"citationItems":[{"id":471,"uris":["http://zotero.org/users/8337738/items/C6H2CZRK"],"itemData":{"id":471,"type":"article-journal","abstract":"Nivolumab is a programmed cell death receptor-1 (PD-1) antibody used in the treatment of metastatic or unresectable melanoma. Cutaneous reactions are the most common adverse events reported with these agents and are rarely severe or life-threatening. Here we present a case report describing the clinicopathological findings of a patient with a fatal toxic epidermal necrolysis (TEN) eruption associated with use of nivolumab for treatment of metastatic melanoma. The patient developed a pruritic, morbiliform eruption, which slowly progressed over 3 months to a tender, exfoliative dermatosis. Histology initially showed interface dermatitis and subsequently revealed full thickness epidermal necrosis. The diagnosis of TEN was made. From initial biopsy to TEN presentation, there was an increase in the number of CD8+ lymphocytes within the dermal-epidermal junction and an increase of programmed death ligand 1 (PD-L1) expression in both lymphocytes and keratinocytes. Despite treatment with infliximab, high-dose steroids and intravenous immunoglobulin, the patient expired. Herein we describe what we believe is the second case of TEN associated with anti-PD1 therapy reported in the literature. Increased expression of PD-L1 by immunohistochemistry was observed as the eruption progressed to TEN. Early diagnosis and treatment is necessary in these fatal TEN reactions secondary to the anti-PD-1 antibody therapies.","container-title":"Journal of Cutaneous Pathology","DOI":"10.1111/cup.12876","ISSN":"1600-0560","issue":"4","journalAbbreviation":"J Cutan Pathol","language":"eng","note":"PMID: 28000240","page":"381-384","source":"PubMed","title":"Epidermal programmed cell death-ligand 1 expression in TEN associated with nivolumab therapy","volume":"44","author":[{"family":"Vivar","given":"Karina L."},{"family":"Deschaine","given":"Maria"},{"family":"Messina","given":"Jane"},{"family":"Divine","given":"Jennifer M."},{"family":"Rabionet","given":"Alejandro"},{"family":"Patel","given":"Nishit"},{"family":"Harrington","given":"Michael A."},{"family":"Seminario-Vidal","given":"Lucia"}],"issued":{"date-parts":[["2017",4]]}}}],"schema":"https://github.com/citation-style-language/schema/raw/master/csl-citation.json"} </w:instrText>
            </w:r>
            <w:r w:rsidRPr="00217440">
              <w:rPr>
                <w:color w:val="000000" w:themeColor="text1"/>
                <w:lang w:val="en-US"/>
              </w:rPr>
              <w:fldChar w:fldCharType="separate"/>
            </w:r>
            <w:r w:rsidRPr="00217440">
              <w:rPr>
                <w:rFonts w:ascii="Calibri" w:cs="Calibri"/>
                <w:color w:val="000000" w:themeColor="text1"/>
                <w:kern w:val="0"/>
                <w:vertAlign w:val="superscript"/>
                <w:lang w:val="en-GB"/>
              </w:rPr>
              <w:t>5</w:t>
            </w:r>
            <w:r w:rsidRPr="00217440">
              <w:rPr>
                <w:color w:val="000000" w:themeColor="text1"/>
                <w:lang w:val="en-US"/>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5</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5</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4</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1A6BC6" w:rsidRPr="00217440" w:rsidRDefault="00C01DB1"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Ichiki et al. </w:t>
            </w:r>
            <w:r w:rsidRPr="00217440">
              <w:rPr>
                <w:color w:val="000000" w:themeColor="text1"/>
                <w:lang w:val="de-DE"/>
              </w:rPr>
              <w:fldChar w:fldCharType="begin"/>
            </w:r>
            <w:r w:rsidRPr="00217440">
              <w:rPr>
                <w:color w:val="000000" w:themeColor="text1"/>
                <w:lang w:val="de-DE"/>
              </w:rPr>
              <w:instrText xml:space="preserve"> ADDIN ZOTERO_ITEM CSL_CITATION {"citationID":"gcYyY94D","properties":{"formattedCitation":"\\super 6\\nosupersub{}","plainCitation":"6","noteIndex":0},"citationItems":[{"id":473,"uris":["http://zotero.org/users/8337738/items/QW2RJWTW"],"itemData":{"id":473,"type":"article-journal","abstract":"Recent developments in cancer immunotherapy are remarkable. Many reports have described the clinical effects of immune checkpoint inhibitors (ICIs), supporting their utility as a promising therapy that will achieve prominent effects even in patients resistant to cytotoxic anticancer drugs or gene-targeting therapy. ICIs may also prolong overall survival. We analyzed 10 cases of advanced lung cancer targeted with nivolumab, which is one of ICIs in our hospital and reviewed the literature regarding ICIs. We retrospectively analyzed 10 cases that consisted of 6 males and 4 females, which comprised 7 adenocarcinomas, 2 squamous cell carcinomas and one pleomorphic carcinoma. Epidermal growth factor receptor (EGFR) and anaplastic lymphoma kinase mutations were negative in all the adenocarcinoma cases. The 10 analyzed cases included 9 inoperable cases and 1 postoperative recurrent case, 8 second-line cases, a third-line case, and a fourth-line case. The average frequency of administrations of nivolumab was 7.4 times. The survival rate was calculated by using the Kaplan-Meier method. The clinical responses to nivolumab were partial response in 2 cases, stable disease in 4 cases, and progressive disease in 4 cases. In the 10 cases, the response rate and disease control rate were 20% and 60%, respectively. The median progression-free survival time and median survival time were 115 days and 126 days, respectively. We observed 2 cases of dermatitis and one each of pyrexia, general fatigue and drug-induced pneumonia as adverse events (AEs). One of these AEs was severe (Stevens-Johnson syndrome grade 4) but could be treated by steroid pulse therapy, steroid ointment and instillation. Among the 10 examined cases of advanced lung cancer treated with ICIs at our hospital, ICIs proved effective in 2 cases. However, we also experienced a case with Stevens-Johnson syndrome grade 4 as a severe AE. These findings suggest that while ICIs may be effective in treating patients, candidates for ICIs must be carefully selected and cautiously observed.","container-title":"Journal of UOEH","DOI":"10.7888/juoeh.39.291","ISSN":"0387-821X","issue":"4","journalAbbreviation":"J UOEH","language":"jpn","note":"PMID: 29249742","page":"291-297","source":"PubMed","title":"[Analysis of Advanced or Postoperative Recurrent Non-small Lung Cancer Cases Treated with Nivolumab]","volume":"39","author":[{"family":"Ichiki","given":"Yoshinobu"},{"family":"Iwanami","given":"Takashi"},{"family":"Kakizoe","given":"Kesei"},{"family":"Hamatsu","given":"Takayuki"},{"family":"Suehiro","given":"Taketoshi"},{"family":"Yoneda","given":"Kazue"},{"family":"Tanaka","given":"Fumihiro"},{"family":"Sugimachi","given":"Keizo"}],"issued":{"date-parts":[["2017"]]}}}],"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6</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1</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4</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o</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0</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01DB1"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Demirtas et al. </w:t>
            </w:r>
            <w:r w:rsidRPr="00217440">
              <w:rPr>
                <w:color w:val="000000" w:themeColor="text1"/>
                <w:lang w:val="de-DE"/>
              </w:rPr>
              <w:fldChar w:fldCharType="begin"/>
            </w:r>
            <w:r w:rsidRPr="00217440">
              <w:rPr>
                <w:color w:val="000000" w:themeColor="text1"/>
                <w:lang w:val="de-DE"/>
              </w:rPr>
              <w:instrText xml:space="preserve"> ADDIN ZOTERO_ITEM CSL_CITATION {"citationID":"ps53uLzW","properties":{"formattedCitation":"\\super 7\\nosupersub{}","plainCitation":"7","noteIndex":0},"citationItems":[{"id":475,"uris":["http://zotero.org/users/8337738/items/R4X5E8YA"],"itemData":{"id":475,"type":"article-journal","container-title":"Annales De Dermatologie Et De Venereologie","DOI":"10.1016/j.annder.2016.11.012","ISSN":"0151-9638","issue":"1","journalAbbreviation":"Ann Dermatol Venereol","language":"fre","note":"PMID: 28011090","page":"65-66","source":"PubMed","title":"[Toxic epidermal necrolysis due to anti-PD1 treatment with fatal outcome]","volume":"144","author":[{"family":"Demirtas","given":"S."},{"family":"El Aridi","given":"L."},{"family":"Acquitter","given":"M."},{"family":"Fleuret","given":"C."},{"family":"Plantin","given":"P."}],"issued":{"date-parts":[["2017",1]]}}}],"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7</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6</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A1270B"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9E6803"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Ito et al. </w:t>
            </w:r>
            <w:r w:rsidRPr="00217440">
              <w:rPr>
                <w:color w:val="000000" w:themeColor="text1"/>
                <w:lang w:val="de-DE"/>
              </w:rPr>
              <w:fldChar w:fldCharType="begin"/>
            </w:r>
            <w:r w:rsidRPr="00217440">
              <w:rPr>
                <w:color w:val="000000" w:themeColor="text1"/>
                <w:lang w:val="de-DE"/>
              </w:rPr>
              <w:instrText xml:space="preserve"> ADDIN ZOTERO_ITEM CSL_CITATION {"citationID":"fqAFhFbI","properties":{"formattedCitation":"\\super 8\\nosupersub{}","plainCitation":"8","noteIndex":0},"citationItems":[{"id":137,"uris":["http://zotero.org/users/8337738/items/D6INCS8S"],"itemData":{"id":137,"type":"article-journal","abstract":"Although substantial progress has been made in the treatment of non-small-cell lung cancer (NSCLC) patients with immune checkpoint inhibitors (ICIs), severe immune-related adverse events (irAEs) sometimes occur. Here, we report a case of severe refractory pruritus after Stevens-Johnson syndrome (SJS) in a patient with NSCLC treated with nivolumab. The patient was a 76-year-old Japanese woman with advanced NSCLC treated with nivolumab. After the second dose, she experienced severe rash with mucous involvement. We diagnosed SJS and started 50mg of oral prednisolone (1mg/kg). The rash completely resolved after prednisolone was started, but we could not manage the severe pruritus with emollients, antihistamines, and steroids. Finally, we administered aprepitant, an oral neurokinin-1 receptor antagonist, for her refractory pruritus. Her symptoms improved within 5days. Severe refractory pruritus can arise from ICIs, and aprepitant may be a useful treatment.","container-title":"Lung Cancer","DOI":"10.1016/j.lungcan.2017.04.020","ISSN":"0169-5002","journalAbbreviation":"Lung Cancer","page":"58-61","title":"Aprepitant for refractory nivolumab-induced pruritus","volume":"109","author":[{"family":"Ito","given":"Jiro"},{"family":"Fujimoto","given":"Daichi"},{"family":"Nakamura","given":"Ayaka"},{"family":"Nagano","given":"Tohru"},{"family":"Uehara","given":"Keiichiro"},{"family":"Imai","given":"Yukihiro"},{"family":"Tomii","given":"Keisuke"}],"issued":{"date-parts":[["2017"]]}}}],"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8</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D74588"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Ipi</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6005A"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Dika et al. </w:t>
            </w:r>
            <w:r w:rsidRPr="00217440">
              <w:rPr>
                <w:color w:val="000000" w:themeColor="text1"/>
                <w:lang w:val="de-DE"/>
              </w:rPr>
              <w:fldChar w:fldCharType="begin"/>
            </w:r>
            <w:r w:rsidRPr="00217440">
              <w:rPr>
                <w:color w:val="000000" w:themeColor="text1"/>
                <w:lang w:val="de-DE"/>
              </w:rPr>
              <w:instrText xml:space="preserve"> ADDIN ZOTERO_ITEM CSL_CITATION {"citationID":"nYzsL0Z8","properties":{"formattedCitation":"\\super 9\\nosupersub{}","plainCitation":"9","noteIndex":0},"citationItems":[{"id":2,"uris":["http://zotero.org/users/8337738/items/YHZS647G"],"itemData":{"id":2,"type":"article-journal","abstract":"Ipilimumab is an immunomodulatory antibody directed against cytotoxicT-lymphocyte-associated antigen 4 (CTLA-4), which is administered to patients with advanced melanoma, with a proven positive effect on overall survival. The cutaneous adverse effects (AEs) of ipilimumab are relatively frequent, although described as usually mild and rarely life threatening. To describe a three-year experience of a single institute in detecting and managing cutaneous AEs. A cohort of patients (n = 41) treated with ipilimumab (3 mg/kg/three weeks) for metastatic melanoma, from 2013 to 2016,was investigated for adverse cutaneous events. On dermatological evaluation, 34.1% of the patients in our series developed cutaneous AEs: rash (7.3%; n = 3), folliculitis (7.3%; n = 3), mucositis (2.4%; n = 1), rosacea (2.4%; n = 1), eczema (2.4%; n = 1), acneiform eruption (2.4%; n = 1), syringometaplasia mucinosa (2.4%; n = 1), Stevens-Johnson syndrome (2.4%; n = 1), and vitiligo (4.9%; n = 2). These were all Grade 1 and 2 AEs, except for the case of Stevens-Johnson syndrome (Grade 4). On a patient-reported scale, 4.9% (n = 2) and 9.8% (n = 4) of the patients complained of severe xerosis and pruritus, respectively. Ipilimumab was relatively well tolerated in our series, mainly causing mild cutaneous AEs, which, in our experience, responded satisfactorily to conventional therapies. Only in one case was the treatment discontinued, due to Grade 4 side effects.","container-title":"European Journal of Dermatology","DOI":"10.1684/ejd.2017.3023","ISSN":"1167-1122","issue":"3","journalAbbreviation":"Eur J Dermatol","page":"266-270","title":"Cutaneous adverse effects during ipilimumab treatment for metastatic melanoma: a prospective study","volume":"27","author":[{"family":"Dika","given":"Emi"},{"family":"Ravaioli","given":"Giulia Maria"},{"family":"Fanti","given":"Pier Alessandro"},{"family":"Piraccini","given":"Bianca Maria"},{"family":"Lambertini","given":"Martina"},{"family":"Chessa","given":"Marco Adriano"},{"family":"Baraldi","given":"Carlotta"},{"family":"Ribero","given":"Simone"},{"family":"Andrea","given":"Ardizzoni"},{"family":"Melotti","given":"Barbara"},{"family":"Patrizi","given":"Annalisa"}],"issued":{"date-parts":[["2017"]]}}}],"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9</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0</w:t>
            </w:r>
          </w:p>
        </w:tc>
        <w:tc>
          <w:tcPr>
            <w:tcW w:w="1367" w:type="dxa"/>
          </w:tcPr>
          <w:p w:rsidR="001A6BC6" w:rsidRPr="00217440" w:rsidRDefault="005B6C65"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HNC</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45</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5</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r w:rsidR="001A6BC6" w:rsidRPr="00217440">
              <w:rPr>
                <w:color w:val="000000" w:themeColor="text1"/>
              </w:rPr>
              <w:t xml:space="preserve"> +</w:t>
            </w:r>
            <w:r w:rsidRPr="00217440">
              <w:rPr>
                <w:color w:val="000000" w:themeColor="text1"/>
                <w:lang w:val="de-DE"/>
              </w:rPr>
              <w:t xml:space="preserve"> </w:t>
            </w:r>
            <w:r w:rsidRPr="00217440">
              <w:rPr>
                <w:color w:val="000000" w:themeColor="text1"/>
              </w:rPr>
              <w:t>CsA</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C6005A"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Saw et al. </w:t>
            </w:r>
            <w:r w:rsidRPr="00217440">
              <w:rPr>
                <w:color w:val="000000" w:themeColor="text1"/>
                <w:lang w:val="de-DE"/>
              </w:rPr>
              <w:fldChar w:fldCharType="begin"/>
            </w:r>
            <w:r w:rsidRPr="00217440">
              <w:rPr>
                <w:color w:val="000000" w:themeColor="text1"/>
                <w:lang w:val="de-DE"/>
              </w:rPr>
              <w:instrText xml:space="preserve"> ADDIN ZOTERO_ITEM CSL_CITATION {"citationID":"KkVHS5w8","properties":{"formattedCitation":"\\super 10\\nosupersub{}","plainCitation":"10","noteIndex":0},"citationItems":[{"id":482,"uris":["http://zotero.org/users/8337738/items/PSR3ZTVD"],"itemData":{"id":482,"type":"article-journal","container-title":"European Journal of Cancer (Oxford, England: 1990)","DOI":"10.1016/j.ejca.2017.03.026","ISSN":"1879-0852","journalAbbreviation":"Eur J Cancer","language":"eng","note":"PMID: 28438440","page":"237-239","source":"PubMed","title":"Pembrolizumab-induced Stevens-Johnson syndrome in non-melanoma patients","volume":"81","author":[{"family":"Saw","given":"Stephanie"},{"family":"Lee","given":"Haur Yueh"},{"family":"Ng","given":"Quan Sing"}],"issued":{"date-parts":[["2017",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0</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3</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renal cell carci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7</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sA</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2A3F4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Saw et al. </w:t>
            </w:r>
            <w:r w:rsidRPr="00217440">
              <w:rPr>
                <w:color w:val="000000" w:themeColor="text1"/>
                <w:lang w:val="de-DE"/>
              </w:rPr>
              <w:fldChar w:fldCharType="begin"/>
            </w:r>
            <w:r w:rsidRPr="00217440">
              <w:rPr>
                <w:color w:val="000000" w:themeColor="text1"/>
                <w:lang w:val="de-DE"/>
              </w:rPr>
              <w:instrText xml:space="preserve"> ADDIN ZOTERO_ITEM CSL_CITATION {"citationID":"lEVvTG1q","properties":{"formattedCitation":"\\super 10\\nosupersub{}","plainCitation":"10","noteIndex":0},"citationItems":[{"id":482,"uris":["http://zotero.org/users/8337738/items/PSR3ZTVD"],"itemData":{"id":482,"type":"article-journal","container-title":"European Journal of Cancer (Oxford, England: 1990)","DOI":"10.1016/j.ejca.2017.03.026","ISSN":"1879-0852","journalAbbreviation":"Eur J Cancer","language":"eng","note":"PMID: 28438440","page":"237-239","source":"PubMed","title":"Pembrolizumab-induced Stevens-Johnson syndrome in non-melanoma patients","volume":"81","author":[{"family":"Saw","given":"Stephanie"},{"family":"Lee","given":"Haur Yueh"},{"family":"Ng","given":"Quan Sing"}],"issued":{"date-parts":[["2017",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0</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3</w:t>
            </w:r>
          </w:p>
        </w:tc>
        <w:tc>
          <w:tcPr>
            <w:tcW w:w="1367" w:type="dxa"/>
          </w:tcPr>
          <w:p w:rsidR="001A6BC6" w:rsidRPr="00217440" w:rsidRDefault="005B6C65"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HNC</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8</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o</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2A3F4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Shah et al. </w:t>
            </w:r>
            <w:r w:rsidRPr="00217440">
              <w:rPr>
                <w:color w:val="000000" w:themeColor="text1"/>
                <w:lang w:val="de-DE"/>
              </w:rPr>
              <w:fldChar w:fldCharType="begin"/>
            </w:r>
            <w:r w:rsidRPr="00217440">
              <w:rPr>
                <w:color w:val="000000" w:themeColor="text1"/>
                <w:lang w:val="de-DE"/>
              </w:rPr>
              <w:instrText xml:space="preserve"> ADDIN ZOTERO_ITEM CSL_CITATION {"citationID":"ucNuOkLA","properties":{"formattedCitation":"\\super 11\\nosupersub{}","plainCitation":"11","noteIndex":0},"citationItems":[{"id":151,"uris":["http://zotero.org/users/8337738/items/82RQ67TK"],"itemData":{"id":151,"type":"article-journal","abstract":"Stevens-Johnson syndrome is a rare adverse cutaneous drug reaction characterized by epidermal detachment of &amp;lt;10% body surface area with an average mortality rate of 1-5%. The mechanism of SJS is not fully understood. Nivolumab is a monoclonal antibody directed against programmed cell death-1 protein (PD-1), a receptor with immune checkpoint inhibitory and antineoplastic activities. We present a case of SJS in a patient being treated with anti-PD-1 therapy nivolumab for metastatic squamous cell carcinoma of the oropharynx. This case is unusual because of the severe accentuation with striking enhancement at his prior radiation site and in the cutaneous region with heavier tumor burden from his metastatic disease. This reaction may give insight to the underlying pathophysiology of SJS, suggesting that immune checkpoint inhibitors can activate T-cells to target keratinocytes and that external factors may be involved in creating distinct epitopes for T-cell recognition. We hope this case adds to the body of knowledge in the pathogenesis of Stevens-Johnson syndrome and cutaneous adverse events seen with checkpoint inhibitors.","container-title":"Dermatology online journal PMID  - 30142712","issue":"6","journalAbbreviation":"Dermatology Online J","title":"Striking enhancement at the site of radiation for nivolumab-induced Stevens-Johnson syndrome.","volume":"24","author":[{"family":"Shah","given":"Kishan M"},{"family":"Rancour","given":"Elizabeth A"},{"family":"Al-Omari","given":"Ahmed"},{"family":"Rahnama-Moghadam","given":"Sahand"}],"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5</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9</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2A3F4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Hwang et al. </w:t>
            </w:r>
            <w:r w:rsidRPr="00217440">
              <w:rPr>
                <w:color w:val="000000" w:themeColor="text1"/>
                <w:lang w:val="de-DE"/>
              </w:rPr>
              <w:fldChar w:fldCharType="begin"/>
            </w:r>
            <w:r w:rsidRPr="00217440">
              <w:rPr>
                <w:color w:val="000000" w:themeColor="text1"/>
                <w:lang w:val="de-DE"/>
              </w:rPr>
              <w:instrText xml:space="preserve"> ADDIN ZOTERO_ITEM CSL_CITATION {"citationID":"GAy5NOqz","properties":{"formattedCitation":"\\super 12\\nosupersub{}","plainCitation":"12","noteIndex":0},"citationItems":[{"id":144,"uris":["http://zotero.org/users/8337738/items/NNFSIJLF"],"itemData":{"id":144,"type":"article-journal","abstract":"Pembrolizumab is a humanized antibody that targets programmed cell death receptor-1. This agent is approved for use in the treatment of several malignancies. While pruritus and papulo-erythematous rash are not uncommon with its use, severe reactions such as Stevens-Johnson syndrome/toxic epidermal necrolysis are very rare. We present herein a case of Stevens-Johnson syndrome occurring in a patient who had previously tolerated pembrolizumab without significant side effects for seven months. Prompt recognition of Stevens-Johnson syndrome/toxic epidermal necrolysis and discontinuation of the offending agent are paramount to ensure a favorable outcome.","container-title":"Journal of Oncology Pharmacy Practice","DOI":"10.1177/1078155218791314","ISSN":"1078-1552","issue":"6","journalAbbreviation":"J Oncol Pharm Pract","page":"1520-1522","title":"Stevens-Johnson syndrome manifesting late in the course of pembrolizumab therapy","volume":"25","author":[{"family":"Hwang","given":"Andrew"},{"family":"Iskandar","given":"Andrew"},{"family":"Dasanu","given":"Constantin A"}],"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2</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9</w:t>
            </w:r>
          </w:p>
        </w:tc>
        <w:tc>
          <w:tcPr>
            <w:tcW w:w="136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4C2A9F"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1</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1F3A40"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Salati et al. </w:t>
            </w:r>
            <w:r w:rsidRPr="00217440">
              <w:rPr>
                <w:color w:val="000000" w:themeColor="text1"/>
                <w:lang w:val="de-DE"/>
              </w:rPr>
              <w:fldChar w:fldCharType="begin"/>
            </w:r>
            <w:r w:rsidRPr="00217440">
              <w:rPr>
                <w:color w:val="000000" w:themeColor="text1"/>
                <w:lang w:val="de-DE"/>
              </w:rPr>
              <w:instrText xml:space="preserve"> ADDIN ZOTERO_ITEM CSL_CITATION {"citationID":"Q7IReQky","properties":{"formattedCitation":"\\super 13\\nosupersub{}","plainCitation":"13","noteIndex":0},"citationItems":[{"id":492,"uris":["http://zotero.org/users/8337738/items/G7R7QTQQ"],"itemData":{"id":492,"type":"article-journal","container-title":"Annals of Oncology: Official Journal of the European Society for Medical Oncology","DOI":"10.1093/annonc/mdx640","ISSN":"1569-8041","issue":"1","journalAbbreviation":"Ann Oncol","language":"eng","note":"PMID: 29045532","page":"283-284","source":"PubMed","title":"Stevens-Johnson syndrome during nivolumab treatment of NSCLC","volume":"29","author":[{"family":"Salati","given":"M."},{"family":"Pifferi","given":"M."},{"family":"Baldessari","given":"C."},{"family":"Bertolini","given":"F."},{"family":"Tomasello","given":"C."},{"family":"Cascinu","given":"S."},{"family":"Barbieri","given":"F."}],"issued":{"date-parts":[["2018",1,1]]}}}],"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3</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5</w:t>
            </w:r>
          </w:p>
        </w:tc>
        <w:tc>
          <w:tcPr>
            <w:tcW w:w="136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4C2A9F" w:rsidRPr="00217440" w:rsidRDefault="008519B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Atez</w:t>
            </w:r>
          </w:p>
        </w:tc>
        <w:tc>
          <w:tcPr>
            <w:tcW w:w="81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7</w:t>
            </w:r>
          </w:p>
        </w:tc>
        <w:tc>
          <w:tcPr>
            <w:tcW w:w="77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w:t>
            </w:r>
          </w:p>
        </w:tc>
        <w:tc>
          <w:tcPr>
            <w:tcW w:w="746"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3"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1F3A40" w:rsidP="004C2A9F">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Chirasuthat et al. </w:t>
            </w:r>
            <w:r w:rsidRPr="00217440">
              <w:rPr>
                <w:color w:val="000000" w:themeColor="text1"/>
                <w:lang w:val="de-DE"/>
              </w:rPr>
              <w:fldChar w:fldCharType="begin"/>
            </w:r>
            <w:r w:rsidRPr="00217440">
              <w:rPr>
                <w:color w:val="000000" w:themeColor="text1"/>
                <w:lang w:val="de-DE"/>
              </w:rPr>
              <w:instrText xml:space="preserve"> ADDIN ZOTERO_ITEM CSL_CITATION {"citationID":"uki43vmc","properties":{"formattedCitation":"\\super 14\\nosupersub{}","plainCitation":"14","noteIndex":0},"citationItems":[{"id":174,"uris":["http://zotero.org/users/8337738/items/Z4JVJAKR"],"itemData":{"id":174,"type":"article-journal","abstract":"Atezolizumab is a humanized anti-PD-L1 immune checkpoint antibody that is currently used in many kinds of advanced carcinoma including metastatic non-small cell lung cancer. The cutaneous side effect profile reported only 20% of the patients which had only mild maculopapular rash that required no treatment. There is no case report of anti-PD-L1 antibody-induced Stevens-Johnson syndrome (SJS)/toxic epidermal necrolysis (TEN) eruptions. To the best of our knowledge, there is no case report of atezolizumab-induced SJS or SJS/TEN induced by anti-PD-L1 immune checkpoint antibodies. We believe that our report will be useful to dermatologists who are consultants in the inpatient settings, as atezolizumab is an anti-neoplastic agent that has a potential to be used in multiple malignancies.","container-title":"Case Reports in Dermatology","DOI":"10.1159/000492172","issue":"2","journalAbbreviation":"Case Reports Dermatology","page":"198-202","title":"Atezolizumab-Induced Stevens-Johnson Syndrome in a Patient with Non-Small Cell Lung Carcinoma","volume":"10","author":[{"family":"Chirasuthat","given":"Phatcharawat"},{"family":"Chayavichitsilp","given":"Pamela"}],"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4</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9</w:t>
            </w:r>
          </w:p>
        </w:tc>
        <w:tc>
          <w:tcPr>
            <w:tcW w:w="136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4C2A9F"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7</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1F3A40"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Haratake et al. </w:t>
            </w:r>
            <w:r w:rsidRPr="00217440">
              <w:rPr>
                <w:color w:val="000000" w:themeColor="text1"/>
                <w:lang w:val="de-DE"/>
              </w:rPr>
              <w:fldChar w:fldCharType="begin"/>
            </w:r>
            <w:r w:rsidRPr="00217440">
              <w:rPr>
                <w:color w:val="000000" w:themeColor="text1"/>
                <w:lang w:val="de-DE"/>
              </w:rPr>
              <w:instrText xml:space="preserve"> ADDIN ZOTERO_ITEM CSL_CITATION {"citationID":"HmHG7FB3","properties":{"formattedCitation":"\\super 15\\nosupersub{}","plainCitation":"15","noteIndex":0},"citationItems":[{"id":134,"uris":["http://zotero.org/users/8337738/items/F5TZ83CD"],"itemData":{"id":134,"type":"article-journal","container-title":"Journal of Thoracic Oncology","DOI":"10.1016/j.jtho.2018.05.031","ISSN":"1556-0864","issue":"11","journalAbbreviation":"J Thorac Oncol","page":"1798-1799","title":"Stevens-Johnson Syndrome Induced by Pembrolizumab in a Lung Cancer Patient","volume":"13","author":[{"family":"Haratake","given":"Naoki"},{"family":"Tagawa","given":"Tetsuzo"},{"family":"Hirai","given":"Fumihiko"},{"family":"Toyokawa","given":"Gouji"},{"family":"Miyazaki","given":"Reiko"},{"family":"Maehara","given":"Yoshihiko"}],"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4</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ymph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0</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9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8</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OF</w:t>
            </w:r>
          </w:p>
        </w:tc>
        <w:tc>
          <w:tcPr>
            <w:tcW w:w="2126" w:type="dxa"/>
          </w:tcPr>
          <w:p w:rsidR="001A6BC6" w:rsidRPr="00217440" w:rsidRDefault="001F3A40"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Griffin et al. </w:t>
            </w:r>
            <w:r w:rsidRPr="00217440">
              <w:rPr>
                <w:color w:val="000000" w:themeColor="text1"/>
                <w:lang w:val="de-DE"/>
              </w:rPr>
              <w:fldChar w:fldCharType="begin"/>
            </w:r>
            <w:r w:rsidRPr="00217440">
              <w:rPr>
                <w:color w:val="000000" w:themeColor="text1"/>
                <w:lang w:val="de-DE"/>
              </w:rPr>
              <w:instrText xml:space="preserve"> ADDIN ZOTERO_ITEM CSL_CITATION {"citationID":"SvrTCgX0","properties":{"formattedCitation":"\\super 16\\nosupersub{}","plainCitation":"16","noteIndex":0},"citationItems":[{"id":173,"uris":["http://zotero.org/users/8337738/items/TZ49U53J"],"itemData":{"id":173,"type":"article-journal","container-title":"JAAD Case Reports","DOI":"10.1016/j.jdcr.2017.09.028","ISSN":"2352-5126","issue":"3","journalAbbreviation":"Jaad Case Reports","page":"229-231","title":"Toxic epidermal necrolysis (TEN) associated with the use of nivolumab (PD-1 inhibitor) for lymphoma","volume":"4","author":[{"family":"Griffin","given":"Liezel L"},{"family":"Cove-Smith","given":"Laura"},{"family":"Alachkar","given":"Hana"},{"family":"Radford","given":"John A"},{"family":"Brooke","given":"Rebecca"},{"family":"Linton","given":"Kim M"}],"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6</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TEN</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7</w:t>
            </w:r>
          </w:p>
        </w:tc>
        <w:tc>
          <w:tcPr>
            <w:tcW w:w="1367" w:type="dxa"/>
          </w:tcPr>
          <w:p w:rsidR="004C2A9F" w:rsidRPr="00217440" w:rsidRDefault="005B6C65"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4C2A9F"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r w:rsidR="004C2A9F" w:rsidRPr="00217440">
              <w:rPr>
                <w:color w:val="000000" w:themeColor="text1"/>
              </w:rPr>
              <w:t xml:space="preserve"> + </w:t>
            </w:r>
            <w:r w:rsidR="00D74588" w:rsidRPr="00217440">
              <w:rPr>
                <w:color w:val="000000" w:themeColor="text1"/>
              </w:rPr>
              <w:t>Ipi</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4</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1F3A40"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Kubicki et al. </w:t>
            </w:r>
            <w:r w:rsidRPr="00217440">
              <w:rPr>
                <w:color w:val="000000" w:themeColor="text1"/>
                <w:lang w:val="de-DE"/>
              </w:rPr>
              <w:fldChar w:fldCharType="begin"/>
            </w:r>
            <w:r w:rsidRPr="00217440">
              <w:rPr>
                <w:color w:val="000000" w:themeColor="text1"/>
                <w:lang w:val="de-DE"/>
              </w:rPr>
              <w:instrText xml:space="preserve"> ADDIN ZOTERO_ITEM CSL_CITATION {"citationID":"kKuMulhp","properties":{"formattedCitation":"\\super 17\\nosupersub{}","plainCitation":"17","noteIndex":0},"citationItems":[{"id":131,"uris":["http://zotero.org/users/8337738/items/U6WV8FLA"],"itemData":{"id":131,"type":"article-journal","abstract":"Abstract Ipilimumab and nivolumab are human monoclonal antibodies used in cancer therapy. Ipilimumab targets cytotoxic T-lymphocyte-associated antigen and nivolumab acts against programmed death receptor-1. Both drugs have extensive side effect profiles with high rates of cutaneous involvement. We present a 57-year-old male with stage IV esophageal/gastroesophageal junction adenocarcinoma that developed histologically confirmed toxic epidermal necrolysis (TEN) 6 days after cotreatment with ipilimumab and nivolumab. He presented with diffuse erythematous macules with confluence and large flaccid bullae with scrotal and mucosal involvement. He improved significantly following drug cessation, steroids, and antibiotics. TEN has been reported with ipilimumab and/or nivolumab, as have other severe drug reactions including Stevens–Johnson syndrome and erythema multiforme major. As a true dermatologic emergency, TEN should be recognized as a potential complication of ipilimumab, nivolumab, and other immune checkpoint inhibitors, so clinicians can quickly recognize the condition and initiate therapy.","container-title":"Journal of Immunotherapy and Precision Oncology","DOI":"10.4103/jipo.jipo_7_18","ISSN":"2666-2345","issue":"2","journalAbbreviation":"J Immunother Precis Oncol","page":"78-81","title":"Toxic Epidermal Necrolysis During Cotherapy with Ipilimumab and Nivolumab","volume":"1","author":[{"family":"Kubicki","given":"Shelby L"},{"family":"Welborn","given":"Macartney E"},{"family":"Patel","given":"Anisha B"}],"issued":{"date-parts":[["201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7</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TEN</w:t>
            </w:r>
          </w:p>
        </w:tc>
        <w:tc>
          <w:tcPr>
            <w:tcW w:w="594"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3</w:t>
            </w:r>
          </w:p>
        </w:tc>
        <w:tc>
          <w:tcPr>
            <w:tcW w:w="136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4C2A9F"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w:t>
            </w:r>
          </w:p>
        </w:tc>
        <w:tc>
          <w:tcPr>
            <w:tcW w:w="77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0</w:t>
            </w:r>
          </w:p>
        </w:tc>
        <w:tc>
          <w:tcPr>
            <w:tcW w:w="746"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3"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CsA</w:t>
            </w:r>
          </w:p>
        </w:tc>
        <w:tc>
          <w:tcPr>
            <w:tcW w:w="709"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3C1767" w:rsidP="004C2A9F">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Cai et al. </w:t>
            </w:r>
            <w:r w:rsidRPr="00217440">
              <w:rPr>
                <w:color w:val="000000" w:themeColor="text1"/>
                <w:lang w:val="de-DE"/>
              </w:rPr>
              <w:fldChar w:fldCharType="begin"/>
            </w:r>
            <w:r w:rsidRPr="00217440">
              <w:rPr>
                <w:color w:val="000000" w:themeColor="text1"/>
                <w:lang w:val="de-DE"/>
              </w:rPr>
              <w:instrText xml:space="preserve"> ADDIN ZOTERO_ITEM CSL_CITATION {"citationID":"0QylzUz0","properties":{"formattedCitation":"\\super 18\\nosupersub{}","plainCitation":"18","noteIndex":0},"citationItems":[{"id":67,"uris":["http://zotero.org/users/8337738/items/HTV6CHZG"],"itemData":{"id":67,"type":"article-journal","abstract":"Stevens-Johnson syndrome and toxic epidermal necrolysis are severe cutaneous drug eruptions characterized by epidermal detachment. Pembrolizumab is a monoclonal antibody that binds to the programmed death-1 receptor, and it has been associated with numerous cutaneous adverse side-effects, including Stevens-Johnson syndrome. We describe a 63-year-old male with metastatic lung adenocarcinoma who developed a rapidly progressing maculopapular rash three days after a first dose of pembrolizumab. On day 16, the rash affected more than 80% of body surface area with detachment of large sheets of necrolytic epidermis in 30–40% of body surface area. However, the patient only presented with mild mucosal involvement. Histopathologic examination of a skin biopsy showed a subepidermal blister with overlying prominent full thickness epidermal keratinocytic necrosis and a superficial perivascular infiltrate of lymphocytes. A toxic epidermal necrolysis secondary to pembrolizumab was then diagnosed. Management and outcome: In addition to supportive cares, the patient received corticosteroids and cyclosporine. The patient responded rapidly to the immunosuppressant therapy, and nearly complete re-epithelialization was achieved 24 days after the start of the reaction. In our review of the literature, 15 other cases of Stevens-Johnson syndrome/toxic epidermal necrolysis were reported with programmed death-1/programmed cell death ligand-1 inhibitors. To our knowledge, this is the first case of toxic epidermal necrolysis secondary to pembrolizumab published in the literature. The American Society of Clinical Oncology guidelines suggest that cyclosporine, in addition to corticosteroids, be initiated when toxic epidermal necrolysis is suspected. Clinicians should be aware of this rare dermatological emergency with the increasing use of pembrolizumab in oncology.","container-title":"Journal of Oncology Pharmacy Practice","DOI":"10.1177/1078155219890659","ISSN":"1078-1552","issue":"5","journalAbbreviation":"J Oncol Pharm Pract","page":"1259-1265","title":"Toxic epidermal necrolysis associated with pembrolizumab","volume":"26","author":[{"family":"Cai","given":"Zhuo Ran"},{"family":"Lecours","given":"Julie"},{"family":"Adam","given":"Jean-Philippe"},{"family":"Marcil","given":"Isabelle"},{"family":"Blais","given":"Normand"},{"family":"Dallaire","given":"Mario"},{"family":"Belisle","given":"Annie"},{"family":"Mathieu","given":"Alexandre"}],"issued":{"date-parts":[["2019"]]}}}],"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8</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1</w:t>
            </w:r>
          </w:p>
        </w:tc>
        <w:tc>
          <w:tcPr>
            <w:tcW w:w="136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4C2A9F"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3</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3C1767"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Horii et al. </w:t>
            </w:r>
            <w:r w:rsidRPr="00217440">
              <w:rPr>
                <w:color w:val="000000" w:themeColor="text1"/>
                <w:lang w:val="de-DE"/>
              </w:rPr>
              <w:fldChar w:fldCharType="begin"/>
            </w:r>
            <w:r w:rsidRPr="00217440">
              <w:rPr>
                <w:color w:val="000000" w:themeColor="text1"/>
                <w:lang w:val="de-DE"/>
              </w:rPr>
              <w:instrText xml:space="preserve"> ADDIN ZOTERO_ITEM CSL_CITATION {"citationID":"pHnWEtY6","properties":{"formattedCitation":"\\super 19\\nosupersub{}","plainCitation":"19","noteIndex":0},"citationItems":[{"id":505,"uris":["http://zotero.org/users/8337738/items/ZBM96GVR"],"itemData":{"id":505,"type":"article-journal","container-title":"The Journal of Dermatology","DOI":"10.1111/1346-8138.15027","ISSN":"1346-8138","issue":"11","journalAbbreviation":"J Dermatol","language":"eng","note":"PMID: 31342541","page":"e434-e436","source":"PubMed","title":"Stevens-Johnson syndrome associated with radiation recall dermatitis in a patient treated with immune checkpoint inhibitor","volume":"46","author":[{"family":"Horii","given":"Motoki"},{"family":"Kobayashi","given":"Tadahiro"},{"family":"Maeda","given":"Shintaro"},{"family":"Takehara","given":"Kazuhiko"},{"family":"Matsushita","given":"Takashi"}],"issued":{"date-parts":[["2019",11]]}}}],"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19</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2</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r w:rsidR="001A6BC6" w:rsidRPr="00217440">
              <w:rPr>
                <w:color w:val="000000" w:themeColor="text1"/>
              </w:rPr>
              <w:t xml:space="preserve"> + </w:t>
            </w:r>
            <w:r w:rsidR="00D74588" w:rsidRPr="00217440">
              <w:rPr>
                <w:color w:val="000000" w:themeColor="text1"/>
              </w:rPr>
              <w:t>Ipi</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4</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 xml:space="preserve">TNFi + </w:t>
            </w:r>
            <w:r w:rsidR="00AC4DB9" w:rsidRPr="00217440">
              <w:rPr>
                <w:color w:val="000000" w:themeColor="text1"/>
              </w:rPr>
              <w:t>CsA</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D93A6D"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OF</w:t>
            </w:r>
          </w:p>
        </w:tc>
        <w:tc>
          <w:tcPr>
            <w:tcW w:w="2126" w:type="dxa"/>
          </w:tcPr>
          <w:p w:rsidR="001A6BC6" w:rsidRPr="00217440" w:rsidRDefault="003C176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Logan et al. </w:t>
            </w:r>
            <w:r w:rsidRPr="00217440">
              <w:rPr>
                <w:color w:val="000000" w:themeColor="text1"/>
                <w:lang w:val="de-DE"/>
              </w:rPr>
              <w:fldChar w:fldCharType="begin"/>
            </w:r>
            <w:r w:rsidRPr="00217440">
              <w:rPr>
                <w:color w:val="000000" w:themeColor="text1"/>
                <w:lang w:val="de-DE"/>
              </w:rPr>
              <w:instrText xml:space="preserve"> ADDIN ZOTERO_ITEM CSL_CITATION {"citationID":"cSdxoZhy","properties":{"formattedCitation":"\\super 20\\nosupersub{}","plainCitation":"20","noteIndex":0},"citationItems":[{"id":71,"uris":["http://zotero.org/users/8337738/items/FHBTFQEQ"],"itemData":{"id":71,"type":"article-journal","abstract":"Ipilimumab and nivolumab are immune checkpoint inhibitors used in the treatment of metastatic melanoma. The authors report the case of a 62-year-old white male individual with metastatic choroidal melanoma who had commenced adjuvant systemic treatment with combination checkpoint inhibitor therapy of intravenous ipilimumab (anti-cytotoxic T-lymphocyte antigen-4) and nivolumab (anti-programmed cell death-1) at 3-week cycle intervals. On day 4 after the second cycle, he developed an acute widespread rash. On examination there was confluent erythema with bullae and epidermal loss over 60% of the body surface area, with severe oral mucosal ulceration. A clinical diagnosis of toxic epidermal necrolysis (TEN) was made and he was transferred to the intensive care unit. Despite active treatment, he deteriorated systemically and died from multiorgan failure. This is the first reported case of TEN associated with nivolumab and ipilimumab dual therapy for metastatic uveal melanoma. Monotherapy improves survival in metastatic melanoma, but dual therapy has shown a greater mortality benefit at 3 years. Although the literature demonstrates case reports of Stevens-Johnson syndrome and TEN in association with nivolumab, ipilimumab has generally been regarded as a \"safe\" treatment with regard to severe cutaneous adverse reactions. With the increased use of immunotherapies, it is important to plan the management and early recognition of drug-related skin toxicity. This is of greatest concern during treatment initiation and with the higher risk associated with combination therapy. Reporting of adverse events and infrequently encountered complications with systemic biologic treatments will augment pharmacovigilance and improve the stratification of patients to treatments.","container-title":"Journal of immunotherapy (Hagerstown, Md. : 1997)","DOI":"10.1097/cji.0000000000000302","ISSN":"1524-9557","journalAbbreviation":"J Immunother Hagerstown Md 1997","page":"1","title":"Combination Therapy of Ipilimumab and Nivolumab-associated Toxic Epidermal Necrolysis (TEN) in a Patient With Metastatic Melanoma: A Case Report and Literature Review.","author":[{"family":"Logan","given":"Ian T"},{"family":"Zaman","given":"Saman"},{"family":"Hussein","given":"Lama"},{"family":"Perrett","given":"Conal M"}],"issued":{"date-parts":[["2019"]]}}}],"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20</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TEN</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8</w:t>
            </w:r>
          </w:p>
        </w:tc>
        <w:tc>
          <w:tcPr>
            <w:tcW w:w="136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4C2A9F"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7722A3"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Lomax et al. </w:t>
            </w:r>
            <w:r w:rsidRPr="00217440">
              <w:rPr>
                <w:color w:val="000000" w:themeColor="text1"/>
                <w:lang w:val="de-DE"/>
              </w:rPr>
              <w:fldChar w:fldCharType="begin"/>
            </w:r>
            <w:r w:rsidRPr="00217440">
              <w:rPr>
                <w:color w:val="000000" w:themeColor="text1"/>
                <w:lang w:val="de-DE"/>
              </w:rPr>
              <w:instrText xml:space="preserve"> ADDIN ZOTERO_ITEM CSL_CITATION {"citationID":"aPtJajm3","properties":{"formattedCitation":"\\super 21\\nosupersub{}","plainCitation":"21","noteIndex":0},"citationItems":[{"id":509,"uris":["http://zotero.org/users/8337738/items/UG4HXHXY"],"itemData":{"id":509,"type":"article-journal","container-title":"Internal Medicine Journal","DOI":"10.1111/imj.14388","ISSN":"1445-5994","issue":"8","journalAbbreviation":"Intern Med J","language":"eng","note":"PMID: 31387152","page":"1051-1053","source":"PubMed","title":"Acute toxic epidermal necrolysis reaction post single dose pembrolizumab with preceding cephalosporin exposure: successful rechallenge with anti-PD-1 therapy","title-short":"Acute toxic epidermal necrolysis reaction post single dose pembrolizumab with preceding cephalosporin exposure","volume":"49","author":[{"family":"Lomax","given":"Anna J."},{"family":"McQuillan","given":"Peter I. A."},{"family":"Hall","given":"Anthony"},{"family":"McArthur","given":"Grant A."}],"issued":{"date-parts":[["2019",8]]}}}],"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2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lastRenderedPageBreak/>
              <w:t>SJS</w:t>
            </w:r>
          </w:p>
        </w:tc>
        <w:tc>
          <w:tcPr>
            <w:tcW w:w="594"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9</w:t>
            </w:r>
          </w:p>
        </w:tc>
        <w:tc>
          <w:tcPr>
            <w:tcW w:w="136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iver cancer</w:t>
            </w:r>
          </w:p>
        </w:tc>
        <w:tc>
          <w:tcPr>
            <w:tcW w:w="1131" w:type="dxa"/>
          </w:tcPr>
          <w:p w:rsidR="004C2A9F"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12</w:t>
            </w:r>
          </w:p>
        </w:tc>
        <w:tc>
          <w:tcPr>
            <w:tcW w:w="77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w:t>
            </w:r>
          </w:p>
        </w:tc>
        <w:tc>
          <w:tcPr>
            <w:tcW w:w="60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7722A3" w:rsidP="004C2A9F">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Dasanu et al. </w:t>
            </w:r>
            <w:r w:rsidRPr="00217440">
              <w:rPr>
                <w:color w:val="000000" w:themeColor="text1"/>
                <w:lang w:val="de-DE"/>
              </w:rPr>
              <w:fldChar w:fldCharType="begin"/>
            </w:r>
            <w:r w:rsidRPr="00217440">
              <w:rPr>
                <w:color w:val="000000" w:themeColor="text1"/>
                <w:lang w:val="de-DE"/>
              </w:rPr>
              <w:instrText xml:space="preserve"> ADDIN ZOTERO_ITEM CSL_CITATION {"citationID":"ndvXeOdK","properties":{"formattedCitation":"\\super 22\\nosupersub{}","plainCitation":"22","noteIndex":0},"citationItems":[{"id":512,"uris":["http://zotero.org/users/8337738/items/E6JSIHPB"],"itemData":{"id":512,"type":"article-journal","abstract":"Nivolumab is a fully human immunoglobulin G4 immune checkpoint inhibitor antibody approved for use in the treatment of several malignancies. Severe side effects such as Stevens-Johnson syndrome/toxic epidermal necrolysis (SJS/TEN) have only extremely rarely been reported with this drug. We present herein a patient who developed SJS after 16 weeks of therapy with nivolumab. A week prior to this event, he developed a pruriginous papulo-erythematous rash. Prompt recognition of this phenomenon, immune checkpoint inhibitor discontinuation and steroid therapy are necessary steps in order to avoid dismal outcomes.","container-title":"Journal of Oncology Pharmacy Practice: Official Publication of the International Society of Oncology Pharmacy Practitioners","DOI":"10.1177/1078155219830166","ISSN":"1477-092X","issue":"8","journalAbbreviation":"J Oncol Pharm Pract","language":"eng","note":"PMID: 30782092","page":"2052-2055","source":"PubMed","title":"Late-onset Stevens-Johnson syndrome due to nivolumab use for hepatocellular carcinoma","volume":"25","author":[{"family":"Dasanu","given":"Constantin A."}],"issued":{"date-parts":[["2019",12]]}}}],"schema":"https://github.com/citation-style-language/schema/raw/master/csl-citation.json"} </w:instrText>
            </w:r>
            <w:r w:rsidRPr="00217440">
              <w:rPr>
                <w:color w:val="000000" w:themeColor="text1"/>
                <w:lang w:val="de-DE"/>
              </w:rPr>
              <w:fldChar w:fldCharType="separate"/>
            </w:r>
            <w:r w:rsidRPr="00217440">
              <w:rPr>
                <w:rFonts w:ascii="Calibri" w:cs="Calibri"/>
                <w:color w:val="000000" w:themeColor="text1"/>
                <w:kern w:val="0"/>
                <w:vertAlign w:val="superscript"/>
                <w:lang w:val="en-GB"/>
              </w:rPr>
              <w:t>22</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2</w:t>
            </w:r>
          </w:p>
        </w:tc>
        <w:tc>
          <w:tcPr>
            <w:tcW w:w="136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131" w:type="dxa"/>
          </w:tcPr>
          <w:p w:rsidR="004C2A9F" w:rsidRPr="00217440" w:rsidRDefault="00D93A6D"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1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2</w:t>
            </w:r>
          </w:p>
        </w:tc>
        <w:tc>
          <w:tcPr>
            <w:tcW w:w="77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TNFi</w:t>
            </w:r>
          </w:p>
        </w:tc>
        <w:tc>
          <w:tcPr>
            <w:tcW w:w="709"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217440" w:rsidRDefault="001C5C90" w:rsidP="004C2A9F">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Coleman et al. </w:t>
            </w:r>
            <w:r w:rsidR="003968FF">
              <w:rPr>
                <w:color w:val="000000" w:themeColor="text1"/>
                <w:lang w:val="de-DE"/>
              </w:rPr>
              <w:fldChar w:fldCharType="begin"/>
            </w:r>
            <w:r w:rsidR="003968FF">
              <w:rPr>
                <w:color w:val="000000" w:themeColor="text1"/>
                <w:lang w:val="de-DE"/>
              </w:rPr>
              <w:instrText xml:space="preserve"> ADDIN ZOTERO_ITEM CSL_CITATION {"citationID":"E168RDz2","properties":{"formattedCitation":"\\super 23\\nosupersub{}","plainCitation":"23","noteIndex":0},"citationItems":[{"id":65,"uris":["http://zotero.org/users/8337738/items/I54V9KCP"],"itemData":{"id":65,"type":"article-journal","abstract":"Background There is increasing recognition of distinct inflammatory eruptions associated with checkpoint inhibitors. A better understanding of their severity, therapeutic response, and impact on cancer treatment is needed. Objective To analyze the different rashes associated with immunotherapy referred to our institution's oncodermatology clinic and inpatient consultative service and to evaluate their therapeutic response and impact on immunotherapy. Methods We retrospectively reviewed the medical records of patients referred to the oncodermatology clinic or inpatient dermatology service during 2016-2018 at Yale-New Haven Hospital for eruptions that developed during immunotherapy. Results In total, 98 patients (51 men, 47 women) treated with checkpoint inhibitors developed 103 inflammatory eruptions, with a range of mean latency of 0.2-17.7 months. A minority of patients (25/103; 24.3%) required immunotherapy interruption; most of these cases involved immunobullous (7/8; 87.5%), lichenoid (8/26; 30.8%), maculopapular (6/18; 33.3%), and Stevens-Johnson syndrome–like (2/2, 100%) reactions. Only 3 of 16 (18.8%) patients who had their immunotherapy interrupted had a grade 2 or 3 flare on rechallenge. Most reactions (93/103; 90.3%) responded to dermatologic therapy or immunotherapy interruption. Limitations This was a retrospective study from a single tertiary care center. Conclusion A variety of inflammatory reactions might occur from immunotherapy with differing degrees of severity. While most rashes responded to topical treatment, immunobullous and exfoliative presentations frequently interrupted immunotherapy. Increased awareness and early recognition could reduce the need for unnecessary immunotherapy interruption.","container-title":"Journal of the American Academy of Dermatology","DOI":"10.1016/j.jaad.2018.10.062","ISSN":"0190-9622","issue":"4","journalAbbreviation":"J Am Acad Dermatol","page":"990-997","title":"Inflammatory eruptions associated with immune checkpoint inhibitor therapy: A single-institution retrospective analysis with stratification of reactions by toxicity and implications for management","volume":"80","author":[{"family":"Coleman","given":"Emily"},{"family":"Ko","given":"Christine"},{"family":"Dai","given":"Feng"},{"family":"Tomayko","given":"Mary M."},{"family":"Kluger","given":"Harriet"},{"family":"Leventhal","given":"Jonathan S."}],"issued":{"date-parts":[["2019"]]}}}],"schema":"https://github.com/citation-style-language/schema/raw/master/csl-citation.json"} </w:instrText>
            </w:r>
            <w:r w:rsidR="003968FF">
              <w:rPr>
                <w:color w:val="000000" w:themeColor="text1"/>
                <w:lang w:val="de-DE"/>
              </w:rPr>
              <w:fldChar w:fldCharType="separate"/>
            </w:r>
            <w:r w:rsidR="003968FF" w:rsidRPr="003968FF">
              <w:rPr>
                <w:rFonts w:ascii="Calibri" w:cs="Calibri"/>
                <w:color w:val="000000"/>
                <w:kern w:val="0"/>
                <w:vertAlign w:val="superscript"/>
                <w:lang w:val="en-GB"/>
              </w:rPr>
              <w:t>23</w:t>
            </w:r>
            <w:r w:rsidR="003968FF">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4C2A9F" w:rsidRPr="00217440" w:rsidRDefault="004C2A9F" w:rsidP="006621F2">
            <w:pPr>
              <w:jc w:val="center"/>
              <w:rPr>
                <w:color w:val="000000" w:themeColor="text1"/>
              </w:rPr>
            </w:pPr>
            <w:r w:rsidRPr="00217440">
              <w:rPr>
                <w:color w:val="000000" w:themeColor="text1"/>
              </w:rPr>
              <w:t>SJS</w:t>
            </w:r>
          </w:p>
        </w:tc>
        <w:tc>
          <w:tcPr>
            <w:tcW w:w="594"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2</w:t>
            </w:r>
          </w:p>
        </w:tc>
        <w:tc>
          <w:tcPr>
            <w:tcW w:w="136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4C2A9F" w:rsidRPr="00217440" w:rsidRDefault="00D93A6D"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1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2</w:t>
            </w:r>
          </w:p>
        </w:tc>
        <w:tc>
          <w:tcPr>
            <w:tcW w:w="77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TNFi</w:t>
            </w:r>
          </w:p>
        </w:tc>
        <w:tc>
          <w:tcPr>
            <w:tcW w:w="709"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4C2A9F"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4C2A9F" w:rsidRPr="003968FF" w:rsidRDefault="001C5C90" w:rsidP="004C2A9F">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217440">
              <w:rPr>
                <w:color w:val="000000" w:themeColor="text1"/>
                <w:lang w:val="de-DE"/>
              </w:rPr>
              <w:t xml:space="preserve">Coleman et al. </w:t>
            </w:r>
            <w:r w:rsidR="003968FF">
              <w:rPr>
                <w:color w:val="000000" w:themeColor="text1"/>
                <w:lang w:val="de-DE"/>
              </w:rPr>
              <w:fldChar w:fldCharType="begin"/>
            </w:r>
            <w:r w:rsidR="003968FF">
              <w:rPr>
                <w:color w:val="000000" w:themeColor="text1"/>
                <w:lang w:val="de-DE"/>
              </w:rPr>
              <w:instrText xml:space="preserve"> ADDIN ZOTERO_ITEM CSL_CITATION {"citationID":"Es3slj8Q","properties":{"formattedCitation":"\\super 23\\nosupersub{}","plainCitation":"23","noteIndex":0},"citationItems":[{"id":65,"uris":["http://zotero.org/users/8337738/items/I54V9KCP"],"itemData":{"id":65,"type":"article-journal","abstract":"Background There is increasing recognition of distinct inflammatory eruptions associated with checkpoint inhibitors. A better understanding of their severity, therapeutic response, and impact on cancer treatment is needed. Objective To analyze the different rashes associated with immunotherapy referred to our institution's oncodermatology clinic and inpatient consultative service and to evaluate their therapeutic response and impact on immunotherapy. Methods We retrospectively reviewed the medical records of patients referred to the oncodermatology clinic or inpatient dermatology service during 2016-2018 at Yale-New Haven Hospital for eruptions that developed during immunotherapy. Results In total, 98 patients (51 men, 47 women) treated with checkpoint inhibitors developed 103 inflammatory eruptions, with a range of mean latency of 0.2-17.7 months. A minority of patients (25/103; 24.3%) required immunotherapy interruption; most of these cases involved immunobullous (7/8; 87.5%), lichenoid (8/26; 30.8%), maculopapular (6/18; 33.3%), and Stevens-Johnson syndrome–like (2/2, 100%) reactions. Only 3 of 16 (18.8%) patients who had their immunotherapy interrupted had a grade 2 or 3 flare on rechallenge. Most reactions (93/103; 90.3%) responded to dermatologic therapy or immunotherapy interruption. Limitations This was a retrospective study from a single tertiary care center. Conclusion A variety of inflammatory reactions might occur from immunotherapy with differing degrees of severity. While most rashes responded to topical treatment, immunobullous and exfoliative presentations frequently interrupted immunotherapy. Increased awareness and early recognition could reduce the need for unnecessary immunotherapy interruption.","container-title":"Journal of the American Academy of Dermatology","DOI":"10.1016/j.jaad.2018.10.062","ISSN":"0190-9622","issue":"4","journalAbbreviation":"J Am Acad Dermatol","page":"990-997","title":"Inflammatory eruptions associated with immune checkpoint inhibitor therapy: A single-institution retrospective analysis with stratification of reactions by toxicity and implications for management","volume":"80","author":[{"family":"Coleman","given":"Emily"},{"family":"Ko","given":"Christine"},{"family":"Dai","given":"Feng"},{"family":"Tomayko","given":"Mary M."},{"family":"Kluger","given":"Harriet"},{"family":"Leventhal","given":"Jonathan S."}],"issued":{"date-parts":[["2019"]]}}}],"schema":"https://github.com/citation-style-language/schema/raw/master/csl-citation.json"} </w:instrText>
            </w:r>
            <w:r w:rsidR="003968FF">
              <w:rPr>
                <w:color w:val="000000" w:themeColor="text1"/>
                <w:lang w:val="de-DE"/>
              </w:rPr>
              <w:fldChar w:fldCharType="separate"/>
            </w:r>
            <w:r w:rsidR="003968FF" w:rsidRPr="003968FF">
              <w:rPr>
                <w:rFonts w:ascii="Calibri" w:cs="Calibri"/>
                <w:color w:val="000000"/>
                <w:kern w:val="0"/>
                <w:vertAlign w:val="superscript"/>
                <w:lang w:val="en-GB"/>
              </w:rPr>
              <w:t>23</w:t>
            </w:r>
            <w:r w:rsidR="003968FF">
              <w:rPr>
                <w:color w:val="000000" w:themeColor="text1"/>
                <w:lang w:val="de-DE"/>
              </w:rPr>
              <w:fldChar w:fldCharType="end"/>
            </w:r>
            <w:r w:rsidR="003968FF" w:rsidRPr="003968FF">
              <w:rPr>
                <w:color w:val="000000" w:themeColor="text1"/>
                <w:lang w:val="en-US"/>
              </w:rPr>
              <w:t xml:space="preserve"> </w:t>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4</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bladder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7</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D93A6D"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Hsu et al. </w:t>
            </w:r>
            <w:r w:rsidRPr="00217440">
              <w:rPr>
                <w:color w:val="000000" w:themeColor="text1"/>
                <w:lang w:val="de-DE"/>
              </w:rPr>
              <w:fldChar w:fldCharType="begin"/>
            </w:r>
            <w:r w:rsidR="003968FF">
              <w:rPr>
                <w:color w:val="000000" w:themeColor="text1"/>
                <w:lang w:val="de-DE"/>
              </w:rPr>
              <w:instrText xml:space="preserve"> ADDIN ZOTERO_ITEM CSL_CITATION {"citationID":"YutWBAtf","properties":{"formattedCitation":"\\super 24\\nosupersub{}","plainCitation":"24","noteIndex":0},"citationItems":[{"id":155,"uris":["http://zotero.org/users/8337738/items/99C9QC9D"],"itemData":{"id":155,"type":"article-journal","container-title":"Dermatologica Sinica","DOI":"10.4103/ds.ds_24_20","ISSN":"1027-8117","issue":"4","journalAbbreviation":"Dermatol Sin","page":"236","title":"Stevens–Johnson syndrome and toxic epidermal necrolysis related to immune checkpoint inhibitors: Two cases and literature review","volume":"38","author":[{"family":"Hsu","given":"Ting-Jung"},{"family":"Liu","given":"Kwei-Lan"}],"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4</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7</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bladder cancer</w:t>
            </w:r>
          </w:p>
        </w:tc>
        <w:tc>
          <w:tcPr>
            <w:tcW w:w="1131" w:type="dxa"/>
          </w:tcPr>
          <w:p w:rsidR="001A6BC6" w:rsidRPr="00217440" w:rsidRDefault="008519B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Atez</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10</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Hsu et al. </w:t>
            </w:r>
            <w:r w:rsidRPr="00217440">
              <w:rPr>
                <w:color w:val="000000" w:themeColor="text1"/>
                <w:lang w:val="de-DE"/>
              </w:rPr>
              <w:fldChar w:fldCharType="begin"/>
            </w:r>
            <w:r w:rsidR="003968FF">
              <w:rPr>
                <w:color w:val="000000" w:themeColor="text1"/>
                <w:lang w:val="de-DE"/>
              </w:rPr>
              <w:instrText xml:space="preserve"> ADDIN ZOTERO_ITEM CSL_CITATION {"citationID":"0Y4Rlj12","properties":{"formattedCitation":"\\super 24\\nosupersub{}","plainCitation":"24","noteIndex":0},"citationItems":[{"id":155,"uris":["http://zotero.org/users/8337738/items/99C9QC9D"],"itemData":{"id":155,"type":"article-journal","container-title":"Dermatologica Sinica","DOI":"10.4103/ds.ds_24_20","ISSN":"1027-8117","issue":"4","journalAbbreviation":"Dermatol Sin","page":"236","title":"Stevens–Johnson syndrome and toxic epidermal necrolysis related to immune checkpoint inhibitors: Two cases and literature review","volume":"38","author":[{"family":"Hsu","given":"Ting-Jung"},{"family":"Liu","given":"Kwei-Lan"}],"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4</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7</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4</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80</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r w:rsidR="001A6BC6" w:rsidRPr="00217440">
              <w:rPr>
                <w:color w:val="000000" w:themeColor="text1"/>
              </w:rPr>
              <w:t xml:space="preserve"> + TNFi</w:t>
            </w:r>
          </w:p>
        </w:tc>
        <w:tc>
          <w:tcPr>
            <w:tcW w:w="709"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Kumar et al. </w:t>
            </w:r>
            <w:r w:rsidRPr="00217440">
              <w:rPr>
                <w:color w:val="000000" w:themeColor="text1"/>
                <w:lang w:val="de-DE"/>
              </w:rPr>
              <w:fldChar w:fldCharType="begin"/>
            </w:r>
            <w:r w:rsidR="003968FF">
              <w:rPr>
                <w:color w:val="000000" w:themeColor="text1"/>
                <w:lang w:val="de-DE"/>
              </w:rPr>
              <w:instrText xml:space="preserve"> ADDIN ZOTERO_ITEM CSL_CITATION {"citationID":"kIFdsaGO","properties":{"formattedCitation":"\\super 25\\nosupersub{}","plainCitation":"25","noteIndex":0},"citationItems":[{"id":164,"uris":["http://zotero.org/users/8337738/items/W3WUBQWB"],"itemData":{"id":164,"type":"article-journal","abstract":"Pembrolizumab-induced autoimmune Stevens-Johnson syndrome/toxic epidermal necrolysis with myositis and myocarditis in a patient with esophagogastric junction carcinoma: a case report","container-title":"Translational Cancer Research","DOI":"10.21037/tcr-21-470","ISSN":"2219-6803","issue":"0","journalAbbreviation":"Transl Cancer Res","page":"0-0","title":"Pembrolizumab-induced autoimmune Stevens-Johnson syndrome/toxic epidermal necrolysis with myositis and myocarditis in a patient with esophagogastric junction carcinoma: a case report","volume":"0","author":[{"family":"Cao","given":"Jiashun"},{"family":"Li","given":"Qiu"},{"family":"Zhi","given":"Xiuyi"},{"family":"Yang","given":"Fan"},{"family":"Zhu","given":"Weipeng"},{"family":"Zhou","given":"Ting"},{"family":"Hou","given":"Xianming"},{"family":"Chen","given":"Dongho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2</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r w:rsidR="001A6BC6" w:rsidRPr="00217440">
              <w:rPr>
                <w:color w:val="000000" w:themeColor="text1"/>
              </w:rPr>
              <w:t xml:space="preserve"> + </w:t>
            </w:r>
            <w:r w:rsidR="00D74588" w:rsidRPr="00217440">
              <w:rPr>
                <w:color w:val="000000" w:themeColor="text1"/>
              </w:rPr>
              <w:t>Ipi</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9</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0</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Gopee et al. </w:t>
            </w:r>
            <w:r w:rsidRPr="00217440">
              <w:rPr>
                <w:color w:val="000000" w:themeColor="text1"/>
                <w:lang w:val="de-DE"/>
              </w:rPr>
              <w:fldChar w:fldCharType="begin"/>
            </w:r>
            <w:r w:rsidR="003968FF">
              <w:rPr>
                <w:color w:val="000000" w:themeColor="text1"/>
                <w:lang w:val="de-DE"/>
              </w:rPr>
              <w:instrText xml:space="preserve"> ADDIN ZOTERO_ITEM CSL_CITATION {"citationID":"y2zWaA42","properties":{"formattedCitation":"\\super 26\\nosupersub{}","plainCitation":"26","noteIndex":0},"citationItems":[{"id":47,"uris":["http://zotero.org/users/8337738/items/G28CR6XW"],"itemData":{"id":47,"type":"article-journal","abstract":"Nivolumab and ipilimumab are immune checkpoint inhibitors (ICIs) used in the management of advanced malignancies including malignant melanoma. Although several cutaneous adverse events have been reported with these immunotherapy agents, toxic epidermal necrolysis (TEN) secondary to ICIs is rare. We report a 67-year-old man with TEN occurring during nivolumab and ipilimumab co-therapy and review published cases to highlight the challenges in recognizing and managing these patients. ICI-induced TEN can present atypically with delayed onset in comorbid, immunosuppressed patients with an associated high mortality rate. Prompt recognition and drug withdrawal are essential to improve outcomes. High dose systemic corticosteroid has also been recommended for the management of ICI-induced TEN, unlike other drug-induced TEN for which optimal immunomodulatory treatment is still debated.","container-title":"Dermatology online journal PMID  - 32941713","issue":"8","journalAbbreviation":"Dermatology Online J","title":"Toxic epidermal necrolysis occurring with immune checkpoint inhibitors.","volume":"26","author":[{"family":"Gopee","given":"Nusayhah Hudaa"},{"family":"Gourley","given":"Allison Michelle"},{"family":"Oliphant","given":"Thomas James"},{"family":"Hampton","given":"Philip Jeremy"}],"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6</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SJ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80</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5</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D93A6D"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sepsis</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Riano et al. </w:t>
            </w:r>
            <w:r w:rsidRPr="00217440">
              <w:rPr>
                <w:color w:val="000000" w:themeColor="text1"/>
                <w:lang w:val="de-DE"/>
              </w:rPr>
              <w:fldChar w:fldCharType="begin"/>
            </w:r>
            <w:r w:rsidR="003968FF">
              <w:rPr>
                <w:color w:val="000000" w:themeColor="text1"/>
                <w:lang w:val="de-DE"/>
              </w:rPr>
              <w:instrText xml:space="preserve"> ADDIN ZOTERO_ITEM CSL_CITATION {"citationID":"ThrLiJ8a","properties":{"formattedCitation":"\\super 27\\nosupersub{}","plainCitation":"27","noteIndex":0},"citationItems":[{"id":524,"uris":["http://zotero.org/users/8337738/items/SDDTI54Y"],"itemData":{"id":524,"type":"article-journal","abstract":"Stevens-Johnson syndrome (SJS) is a life-threating mucocutaneous reaction predominantly induced by drugs. Targeted cancer therapies such as pembrolizumab, which has been approved for the treatment of metastatic malignancy, can cause severe skin toxicities, including SJS. They are rare and inconsistently reported. In this article, we report the case of a 80-year-old woman with metastatic non-small cell lung cancer who had a SJS-like eruption involving oral mucosa after 15 weeks of exposure of pembrolizumab (6 doses) and 7 days after 1 dose of recombinant zoster vaccine. SJS is a rare blistering disorder with high mortality rate and significant morbidity. Causes include drugs, herpes viruses, and immunization. The timing of the eruption soon after the receipt of recombinant zoster vaccine suggests a role of vaccination in our patient, yet patients receiving cancer immunotherapy may develop late-onset skin toxicity. Therefore, we recommend long-term monitoring for mucocutaneous reactions after initiation of pembrolizumab. Further research is needed to characterize the immunological pathogenesis and improve timely recognition and treatment strategies.","container-title":"Journal of Investigative Medicine High Impact Case Reports","DOI":"10.1177/2324709620914796","ISSN":"2324-7096","journalAbbreviation":"J Investig Med High Impact Case Rep","language":"eng","note":"PMID: 32207346\nPMCID: PMC7093687","page":"2324709620914796","source":"PubMed","title":"Stevens-Johnson Syndrome-Like Reaction After Exposure to Pembrolizumab and Recombinant Zoster Vaccine in a Patient With Metastatic Lung Cancer","volume":"8","author":[{"family":"Riano","given":"Ivy"},{"family":"Cristancho","given":"Cagney"},{"family":"Treadwell","given":"Thomas"}],"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7</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6B6854" w:rsidP="006621F2">
            <w:pPr>
              <w:jc w:val="center"/>
              <w:rPr>
                <w:color w:val="000000" w:themeColor="text1"/>
              </w:rPr>
            </w:pPr>
            <w:r w:rsidRPr="00217440">
              <w:rPr>
                <w:color w:val="000000" w:themeColor="text1"/>
              </w:rPr>
              <w:t>NO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5</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ervical cancer</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4</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4C2A9F"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Robinson et al. </w:t>
            </w:r>
            <w:r w:rsidRPr="00217440">
              <w:rPr>
                <w:color w:val="000000" w:themeColor="text1"/>
                <w:lang w:val="de-DE"/>
              </w:rPr>
              <w:fldChar w:fldCharType="begin"/>
            </w:r>
            <w:r w:rsidR="003968FF">
              <w:rPr>
                <w:color w:val="000000" w:themeColor="text1"/>
                <w:lang w:val="de-DE"/>
              </w:rPr>
              <w:instrText xml:space="preserve"> ADDIN ZOTERO_ITEM CSL_CITATION {"citationID":"DVYUCxzi","properties":{"formattedCitation":"\\super 28\\nosupersub{}","plainCitation":"28","noteIndex":0},"citationItems":[{"id":527,"uris":["http://zotero.org/users/8337738/items/SMBU3U5T"],"itemData":{"id":527,"type":"article-journal","abstract":"We present a rare case of a pembrolizumab-induced Stevens-Johnson syndrome/toxic epidermal necrolysis (SJS/TEN). A 55-year-old woman with a history of metastatic cervical squamous cell carcinoma presented with a widespread mucocutaneous rash. Seventeen days after receiving her first cycle of pembrolizumab, she presented with fever, difficulty breathing, watery eyes, and painful oral ulcers. Physical examination revealed widespread erythematous papules and papulovesicles involving the trunk, upper extremity, and lower extremity and hemorrhagic plaques on the lower lip and buccal mucosa. Biopsy confirmed a diagnosis of SJS/TEN. This case highlights the importance of awareness of SJS/TEN as a possible adverse reaction for patients receiving pembrolizumab, a medication increasingly being used to treat metastatic or unresectable malignancies.","container-title":"The American Journal of Dermatopathology","DOI":"10.1097/DAD.0000000000001527","ISSN":"1533-0311","issue":"4","journalAbbreviation":"Am J Dermatopathol","language":"eng","note":"PMID: 31567395","page":"292-296","source":"PubMed","title":"Pembrolizumab-Induced Stevens-Johnson Syndrome/Toxic Epidermal Necrolysis in a Patient With Metastatic Cervical Squamous Cell Carcinoma: A Case Report","title-short":"Pembrolizumab-Induced Stevens-Johnson Syndrome/Toxic Epidermal Necrolysis in a Patient With Metastatic Cervical Squamous Cell Carcinoma","volume":"42","author":[{"family":"Robinson","given":"Shamika"},{"family":"Saleh","given":"Jasmine"},{"family":"Curry","given":"Jonathan"},{"family":"Mudaliar","given":"Kumaran"}],"issued":{"date-parts":[["2020",4]]}}}],"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8</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1A6BC6" w:rsidP="006621F2">
            <w:pPr>
              <w:jc w:val="center"/>
              <w:rPr>
                <w:color w:val="000000" w:themeColor="text1"/>
              </w:rPr>
            </w:pPr>
            <w:r w:rsidRPr="00217440">
              <w:rPr>
                <w:color w:val="000000" w:themeColor="text1"/>
              </w:rPr>
              <w:t>TEN</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0</w:t>
            </w:r>
          </w:p>
        </w:tc>
        <w:tc>
          <w:tcPr>
            <w:tcW w:w="1367" w:type="dxa"/>
          </w:tcPr>
          <w:p w:rsidR="001A6BC6" w:rsidRPr="00217440" w:rsidRDefault="005B6C65"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30</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r w:rsidR="001A6BC6" w:rsidRPr="00217440">
              <w:rPr>
                <w:color w:val="000000" w:themeColor="text1"/>
              </w:rPr>
              <w:t xml:space="preserve"> + TNFi</w:t>
            </w:r>
          </w:p>
        </w:tc>
        <w:tc>
          <w:tcPr>
            <w:tcW w:w="709" w:type="dxa"/>
          </w:tcPr>
          <w:p w:rsidR="001A6BC6" w:rsidRPr="00217440" w:rsidRDefault="004C2A9F"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1A6BC6" w:rsidRPr="00217440" w:rsidRDefault="00D93A6D"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cute heart failure</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Basu et al. </w:t>
            </w:r>
            <w:r w:rsidRPr="00217440">
              <w:rPr>
                <w:color w:val="000000" w:themeColor="text1"/>
                <w:lang w:val="de-DE"/>
              </w:rPr>
              <w:fldChar w:fldCharType="begin"/>
            </w:r>
            <w:r w:rsidR="003968FF">
              <w:rPr>
                <w:color w:val="000000" w:themeColor="text1"/>
                <w:lang w:val="de-DE"/>
              </w:rPr>
              <w:instrText xml:space="preserve"> ADDIN ZOTERO_ITEM CSL_CITATION {"citationID":"an1mPhJC","properties":{"formattedCitation":"\\super 29\\nosupersub{}","plainCitation":"29","noteIndex":0},"citationItems":[{"id":529,"uris":["http://zotero.org/users/8337738/items/GUHBQ2SE"],"itemData":{"id":529,"type":"article-journal","container-title":"The British Journal of Dermatology","DOI":"10.1111/bjd.19031","ISSN":"1365-2133","issue":"2","journalAbbreviation":"Br J Dermatol","language":"eng","note":"PMID: 32281097","page":"e32","source":"PubMed","title":"Nivolumab-induced toxic epidermal necrolysis with retiform purpura","volume":"183","author":[{"family":"Basu","given":"P."},{"family":"Tong","given":"Y."},{"family":"Hinds","given":"B. R."},{"family":"Schneider","given":"J. A."}],"issued":{"date-parts":[["2020",8]]}}}],"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9</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6B6854" w:rsidP="006621F2">
            <w:pPr>
              <w:jc w:val="center"/>
              <w:rPr>
                <w:color w:val="000000" w:themeColor="text1"/>
              </w:rPr>
            </w:pPr>
            <w:r w:rsidRPr="00217440">
              <w:rPr>
                <w:color w:val="000000" w:themeColor="text1"/>
              </w:rPr>
              <w:t>NO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Ziemer et al. </w:t>
            </w:r>
            <w:r w:rsidRPr="00217440">
              <w:rPr>
                <w:color w:val="000000" w:themeColor="text1"/>
                <w:lang w:val="de-DE"/>
              </w:rPr>
              <w:fldChar w:fldCharType="begin"/>
            </w:r>
            <w:r w:rsidR="003968FF">
              <w:rPr>
                <w:color w:val="000000" w:themeColor="text1"/>
                <w:lang w:val="de-DE"/>
              </w:rPr>
              <w:instrText xml:space="preserve"> ADDIN ZOTERO_ITEM CSL_CITATION {"citationID":"u0MZ8TPB","properties":{"formattedCitation":"\\super 30\\nosupersub{}","plainCitation":"30","noteIndex":0},"citationItems":[{"id":532,"uris":["http://zotero.org/users/8337738/items/3FDAZZKN"],"itemData":{"id":532,"type":"article-journal","container-title":"The American Journal of Dermatopathology","DOI":"10.1097/DAD.0000000000001816","ISSN":"1533-0311","issue":"4","journalAbbreviation":"Am J Dermatopathol","language":"eng","note":"PMID: 33055536","page":"318-320","source":"PubMed","title":"Immunohistochemical Expression of PD-L1 Is Increased in Lesional Epidermal Keratinocytes in Stevens-Johnson Syndrome/Toxic Epidermal Necrolysis","volume":"43","author":[{"family":"Ziemer","given":"Carolyn M."},{"family":"Miedema","given":"Jayson"},{"family":"Smith","given":"Collin-Jamal"},{"family":"Liu","given":"Zhi"},{"family":"Thomas","given":"Nancy E."},{"family":"Googe","given":"Paul B."}],"issued":{"date-parts":[["2021",4,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0</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6B6854" w:rsidP="006621F2">
            <w:pPr>
              <w:jc w:val="center"/>
              <w:rPr>
                <w:color w:val="000000" w:themeColor="text1"/>
              </w:rPr>
            </w:pPr>
            <w:r w:rsidRPr="00217440">
              <w:rPr>
                <w:color w:val="000000" w:themeColor="text1"/>
              </w:rPr>
              <w:t>NO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131" w:type="dxa"/>
          </w:tcPr>
          <w:p w:rsidR="001A6BC6" w:rsidRPr="00217440" w:rsidRDefault="00B32CE2"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Ziemer et al. </w:t>
            </w:r>
            <w:r w:rsidRPr="00217440">
              <w:rPr>
                <w:color w:val="000000" w:themeColor="text1"/>
                <w:lang w:val="de-DE"/>
              </w:rPr>
              <w:fldChar w:fldCharType="begin"/>
            </w:r>
            <w:r w:rsidR="003968FF">
              <w:rPr>
                <w:color w:val="000000" w:themeColor="text1"/>
                <w:lang w:val="de-DE"/>
              </w:rPr>
              <w:instrText xml:space="preserve"> ADDIN ZOTERO_ITEM CSL_CITATION {"citationID":"Ch6KIZmW","properties":{"formattedCitation":"\\super 30\\nosupersub{}","plainCitation":"30","noteIndex":0},"citationItems":[{"id":532,"uris":["http://zotero.org/users/8337738/items/3FDAZZKN"],"itemData":{"id":532,"type":"article-journal","container-title":"The American Journal of Dermatopathology","DOI":"10.1097/DAD.0000000000001816","ISSN":"1533-0311","issue":"4","journalAbbreviation":"Am J Dermatopathol","language":"eng","note":"PMID: 33055536","page":"318-320","source":"PubMed","title":"Immunohistochemical Expression of PD-L1 Is Increased in Lesional Epidermal Keratinocytes in Stevens-Johnson Syndrome/Toxic Epidermal Necrolysis","volume":"43","author":[{"family":"Ziemer","given":"Carolyn M."},{"family":"Miedema","given":"Jayson"},{"family":"Smith","given":"Collin-Jamal"},{"family":"Liu","given":"Zhi"},{"family":"Thomas","given":"Nancy E."},{"family":"Googe","given":"Paul B."}],"issued":{"date-parts":[["2021",4,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0</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6B6854" w:rsidP="006621F2">
            <w:pPr>
              <w:jc w:val="center"/>
              <w:rPr>
                <w:color w:val="000000" w:themeColor="text1"/>
              </w:rPr>
            </w:pPr>
            <w:r w:rsidRPr="00217440">
              <w:rPr>
                <w:color w:val="000000" w:themeColor="text1"/>
              </w:rPr>
              <w:t>NOS</w:t>
            </w:r>
          </w:p>
        </w:tc>
        <w:tc>
          <w:tcPr>
            <w:tcW w:w="594"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36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1A6BC6" w:rsidRPr="00217440" w:rsidRDefault="00B32CE2"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Ziemer et al. </w:t>
            </w:r>
            <w:r w:rsidRPr="00217440">
              <w:rPr>
                <w:color w:val="000000" w:themeColor="text1"/>
                <w:lang w:val="de-DE"/>
              </w:rPr>
              <w:fldChar w:fldCharType="begin"/>
            </w:r>
            <w:r w:rsidR="003968FF">
              <w:rPr>
                <w:color w:val="000000" w:themeColor="text1"/>
                <w:lang w:val="de-DE"/>
              </w:rPr>
              <w:instrText xml:space="preserve"> ADDIN ZOTERO_ITEM CSL_CITATION {"citationID":"mV7i2hDr","properties":{"formattedCitation":"\\super 30\\nosupersub{}","plainCitation":"30","noteIndex":0},"citationItems":[{"id":532,"uris":["http://zotero.org/users/8337738/items/3FDAZZKN"],"itemData":{"id":532,"type":"article-journal","container-title":"The American Journal of Dermatopathology","DOI":"10.1097/DAD.0000000000001816","ISSN":"1533-0311","issue":"4","journalAbbreviation":"Am J Dermatopathol","language":"eng","note":"PMID: 33055536","page":"318-320","source":"PubMed","title":"Immunohistochemical Expression of PD-L1 Is Increased in Lesional Epidermal Keratinocytes in Stevens-Johnson Syndrome/Toxic Epidermal Necrolysis","volume":"43","author":[{"family":"Ziemer","given":"Carolyn M."},{"family":"Miedema","given":"Jayson"},{"family":"Smith","given":"Collin-Jamal"},{"family":"Liu","given":"Zhi"},{"family":"Thomas","given":"Nancy E."},{"family":"Googe","given":"Paul B."}],"issued":{"date-parts":[["2021",4,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0</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1A6BC6" w:rsidRPr="00217440" w:rsidRDefault="006B6854" w:rsidP="006621F2">
            <w:pPr>
              <w:jc w:val="center"/>
              <w:rPr>
                <w:color w:val="000000" w:themeColor="text1"/>
              </w:rPr>
            </w:pPr>
            <w:r w:rsidRPr="00217440">
              <w:rPr>
                <w:color w:val="000000" w:themeColor="text1"/>
              </w:rPr>
              <w:t>NOS</w:t>
            </w:r>
          </w:p>
        </w:tc>
        <w:tc>
          <w:tcPr>
            <w:tcW w:w="594"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4</w:t>
            </w:r>
          </w:p>
        </w:tc>
        <w:tc>
          <w:tcPr>
            <w:tcW w:w="136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1A6BC6" w:rsidRPr="00217440" w:rsidRDefault="00D93A6D"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1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9</w:t>
            </w:r>
          </w:p>
        </w:tc>
        <w:tc>
          <w:tcPr>
            <w:tcW w:w="77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1A6BC6" w:rsidRPr="00217440" w:rsidRDefault="00AC4DB9"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1A6BC6" w:rsidRPr="00217440" w:rsidRDefault="001A6BC6" w:rsidP="006621F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1A6BC6" w:rsidRPr="00217440" w:rsidRDefault="00DF0BD7" w:rsidP="001A6BC6">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3W6nfTZ7","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6</w:t>
            </w:r>
          </w:p>
        </w:tc>
        <w:tc>
          <w:tcPr>
            <w:tcW w:w="136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3</w:t>
            </w:r>
          </w:p>
        </w:tc>
        <w:tc>
          <w:tcPr>
            <w:tcW w:w="77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o</w:t>
            </w:r>
          </w:p>
        </w:tc>
        <w:tc>
          <w:tcPr>
            <w:tcW w:w="603"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d23DL6r8","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80</w:t>
            </w:r>
          </w:p>
        </w:tc>
        <w:tc>
          <w:tcPr>
            <w:tcW w:w="136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5</w:t>
            </w:r>
          </w:p>
        </w:tc>
        <w:tc>
          <w:tcPr>
            <w:tcW w:w="77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rtbR2D3m","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0</w:t>
            </w:r>
          </w:p>
        </w:tc>
        <w:tc>
          <w:tcPr>
            <w:tcW w:w="136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renal cell carcinoma</w:t>
            </w:r>
          </w:p>
        </w:tc>
        <w:tc>
          <w:tcPr>
            <w:tcW w:w="1131"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10</w:t>
            </w:r>
          </w:p>
        </w:tc>
        <w:tc>
          <w:tcPr>
            <w:tcW w:w="77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iUxxzwqt","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9</w:t>
            </w:r>
          </w:p>
        </w:tc>
        <w:tc>
          <w:tcPr>
            <w:tcW w:w="136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3</w:t>
            </w:r>
          </w:p>
        </w:tc>
        <w:tc>
          <w:tcPr>
            <w:tcW w:w="77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TNFi</w:t>
            </w:r>
          </w:p>
        </w:tc>
        <w:tc>
          <w:tcPr>
            <w:tcW w:w="709"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KHEZDs2t","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3</w:t>
            </w:r>
          </w:p>
        </w:tc>
        <w:tc>
          <w:tcPr>
            <w:tcW w:w="136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53</w:t>
            </w:r>
          </w:p>
        </w:tc>
        <w:tc>
          <w:tcPr>
            <w:tcW w:w="77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x1LXFXcw","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DF0BD7" w:rsidRPr="00217440" w:rsidRDefault="00DF0BD7" w:rsidP="00DF0BD7">
            <w:pPr>
              <w:jc w:val="center"/>
              <w:rPr>
                <w:color w:val="000000" w:themeColor="text1"/>
              </w:rPr>
            </w:pPr>
            <w:r w:rsidRPr="00217440">
              <w:rPr>
                <w:color w:val="000000" w:themeColor="text1"/>
              </w:rPr>
              <w:t>NOS</w:t>
            </w:r>
          </w:p>
        </w:tc>
        <w:tc>
          <w:tcPr>
            <w:tcW w:w="594"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4</w:t>
            </w:r>
          </w:p>
        </w:tc>
        <w:tc>
          <w:tcPr>
            <w:tcW w:w="136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ymphoma</w:t>
            </w:r>
          </w:p>
        </w:tc>
        <w:tc>
          <w:tcPr>
            <w:tcW w:w="1131"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1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41</w:t>
            </w:r>
          </w:p>
        </w:tc>
        <w:tc>
          <w:tcPr>
            <w:tcW w:w="77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sA</w:t>
            </w:r>
          </w:p>
        </w:tc>
        <w:tc>
          <w:tcPr>
            <w:tcW w:w="709"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DF0BD7" w:rsidRPr="00217440" w:rsidRDefault="00DF0BD7"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DF0BD7" w:rsidRPr="00217440" w:rsidRDefault="00DF0BD7"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olina et al. </w:t>
            </w:r>
            <w:r w:rsidRPr="00217440">
              <w:rPr>
                <w:color w:val="000000" w:themeColor="text1"/>
                <w:lang w:val="de-DE"/>
              </w:rPr>
              <w:fldChar w:fldCharType="begin"/>
            </w:r>
            <w:r w:rsidR="003968FF">
              <w:rPr>
                <w:color w:val="000000" w:themeColor="text1"/>
                <w:lang w:val="de-DE"/>
              </w:rPr>
              <w:instrText xml:space="preserve"> ADDIN ZOTERO_ITEM CSL_CITATION {"citationID":"bOGRuwaA","properties":{"formattedCitation":"\\super 31\\nosupersub{}","plainCitation":"31","noteIndex":0},"citationItems":[{"id":143,"uris":["http://zotero.org/users/8337738/items/GBQYIMK3"],"itemData":{"id":143,"type":"article-journal","container-title":"Journal of the American Academy of Dermatology","DOI":"10.1016/j.jaad.2020.03.029","ISSN":"0190-9622","issue":"5","journalAbbreviation":"J Am Acad Dermatol","page":"1475-1477","title":"Generalized bullous mucocutaneous eruption mimicking Stevens-Johnson syndrome in the setting of immune checkpoint inhibition: A multicenter case series","volume":"83","author":[{"family":"Molina","given":"Gabriel E."},{"family":"Yu","given":"Zizi"},{"family":"Foreman","given":"Ruth K."},{"family":"Reynolds","given":"Kerry L."},{"family":"Chen","given":"Steven T."}],"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2</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4</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0</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o</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O'Connor et al. </w:t>
            </w:r>
            <w:r w:rsidRPr="00217440">
              <w:rPr>
                <w:color w:val="000000" w:themeColor="text1"/>
                <w:lang w:val="de-DE"/>
              </w:rPr>
              <w:fldChar w:fldCharType="begin"/>
            </w:r>
            <w:r w:rsidR="003968FF">
              <w:rPr>
                <w:color w:val="000000" w:themeColor="text1"/>
                <w:lang w:val="de-DE"/>
              </w:rPr>
              <w:instrText xml:space="preserve"> ADDIN ZOTERO_ITEM CSL_CITATION {"citationID":"VNlLluxn","properties":{"formattedCitation":"\\super 32\\nosupersub{}","plainCitation":"32","noteIndex":0},"citationItems":[{"id":147,"uris":["http://zotero.org/users/8337738/items/UFKTIBQY"],"itemData":{"id":147,"type":"article-journal","container-title":"Journal of Dermatology and Dermatologic Surgery","DOI":"10.4103/jdds.jdds_73_20","ISSN":"2352-2410","issue":"2","journalAbbreviation":"J Dermatology Dermatologic Surg","page":"137","title":"Atypical Stevens–Johnson syndrome caused by pembrolizumab in the treatment of metastatic melanoma – Are corticosteroids a safe treatment option?","volume":"24","author":[{"family":"O'Connor","given":"Cathal"},{"family":"Jordan","given":"Emmet"},{"family":"O'Connell","given":"Michael"}],"issued":{"date-parts":[["2020"]]}}}],"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2</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TEN overlap</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6</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HNC</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7</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7</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Koshizuka et al. </w:t>
            </w:r>
            <w:r w:rsidRPr="00217440">
              <w:rPr>
                <w:color w:val="000000" w:themeColor="text1"/>
                <w:lang w:val="de-DE"/>
              </w:rPr>
              <w:fldChar w:fldCharType="begin"/>
            </w:r>
            <w:r w:rsidR="003968FF">
              <w:rPr>
                <w:color w:val="000000" w:themeColor="text1"/>
                <w:lang w:val="de-DE"/>
              </w:rPr>
              <w:instrText xml:space="preserve"> ADDIN ZOTERO_ITEM CSL_CITATION {"citationID":"MILFjKFe","properties":{"formattedCitation":"\\super 33\\nosupersub{}","plainCitation":"33","noteIndex":0},"citationItems":[{"id":122,"uris":["http://zotero.org/users/8337738/items/MBXMLBEU"],"itemData":{"id":122,"type":"article-journal","abstract":"This report is the first to document TEN caused by nivolumab treatment in head and neck cancer. We believe this article can contribute significantly in understanding the principles of nivolumab treatment in patients with head and neck cancer. This report is the first to document TEN caused by nivolumab treatment in head and neck cancer. We believe this article can contribute significantly in understanding the principles of nivolumab treatment in patients with head and neck cancer.","container-title":"Clinical Case Reports","DOI":"10.1002/ccr3.3695","ISSN":"2050-0904","issue":"2","journalAbbreviation":"Clin Case Reports","page":"848-852","title":"Toxic epidermal necrolysis associated with nivolumab treatment for head and neck cancer","volume":"9","author":[{"family":"Koshizuka","given":"Keiichi"},{"family":"Sakurai","given":"Daiju"},{"family":"Sunagane","given":"Miki"},{"family":"Mita","given":"Yukiyoshi"},{"family":"Hamasaki","given":"Sawako"},{"family":"Suzuki","given":"Takeshi"},{"family":"Kikkawa","given":"Naoko"},{"family":"Nakano","given":"Michiyo"},{"family":"Hanazawa","given":"Toyoyuki"}],"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3</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0</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4</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Komatsu et al. </w:t>
            </w:r>
            <w:r w:rsidRPr="00217440">
              <w:rPr>
                <w:color w:val="000000" w:themeColor="text1"/>
                <w:lang w:val="de-DE"/>
              </w:rPr>
              <w:fldChar w:fldCharType="begin"/>
            </w:r>
            <w:r w:rsidR="003968FF">
              <w:rPr>
                <w:color w:val="000000" w:themeColor="text1"/>
                <w:lang w:val="de-DE"/>
              </w:rPr>
              <w:instrText xml:space="preserve"> ADDIN ZOTERO_ITEM CSL_CITATION {"citationID":"M5tisBow","properties":{"formattedCitation":"\\super 34\\nosupersub{}","plainCitation":"34","noteIndex":0},"citationItems":[{"id":50,"uris":["http://zotero.org/users/8337738/items/CAXQB3QV"],"itemData":{"id":50,"type":"article-journal","container-title":"European Journal of Dermatology","DOI":"10.1684/ejd.2020.3957","ISSN":"1167-1122","issue":"1","journalAbbreviation":"Eur J Dermatol","page":"98-99","title":"Recurrence of nivolumab-induced Stevens-Johnson syndrome due to tegafur/gimeracil/oteracil (TS-1®) after nivolumab discontinuation","volume":"31","author":[{"family":"Komatsu-Fujii","given":"Takayoshi"},{"family":"Ogawa","given":"Marie"},{"family":"Nonoyama","given":"Shoko"},{"family":"Fukumoto","given":"Takaya"},{"family":"Tanabe","given":"Hiroshi"}],"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4</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 xml:space="preserve">SJS/TEN </w:t>
            </w:r>
            <w:bookmarkStart w:id="0" w:name="_GoBack"/>
            <w:bookmarkEnd w:id="0"/>
            <w:r w:rsidRPr="00217440">
              <w:rPr>
                <w:color w:val="000000" w:themeColor="text1"/>
              </w:rPr>
              <w:t>overlap</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9</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8</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8</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o</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Cao et al. </w:t>
            </w:r>
            <w:r w:rsidRPr="00217440">
              <w:rPr>
                <w:color w:val="000000" w:themeColor="text1"/>
                <w:lang w:val="de-DE"/>
              </w:rPr>
              <w:fldChar w:fldCharType="begin"/>
            </w:r>
            <w:r w:rsidR="003968FF">
              <w:rPr>
                <w:color w:val="000000" w:themeColor="text1"/>
                <w:lang w:val="de-DE"/>
              </w:rPr>
              <w:instrText xml:space="preserve"> ADDIN ZOTERO_ITEM CSL_CITATION {"citationID":"urSdZkNc","properties":{"formattedCitation":"\\super 25\\nosupersub{}","plainCitation":"25","noteIndex":0},"citationItems":[{"id":164,"uris":["http://zotero.org/users/8337738/items/W3WUBQWB"],"itemData":{"id":164,"type":"article-journal","abstract":"Pembrolizumab-induced autoimmune Stevens-Johnson syndrome/toxic epidermal necrolysis with myositis and myocarditis in a patient with esophagogastric junction carcinoma: a case report","container-title":"Translational Cancer Research","DOI":"10.21037/tcr-21-470","ISSN":"2219-6803","issue":"0","journalAbbreviation":"Transl Cancer Res","page":"0-0","title":"Pembrolizumab-induced autoimmune Stevens-Johnson syndrome/toxic epidermal necrolysis with myositis and myocarditis in a patient with esophagogastric junction carcinoma: a case report","volume":"0","author":[{"family":"Cao","given":"Jiashun"},{"family":"Li","given":"Qiu"},{"family":"Zhi","given":"Xiuyi"},{"family":"Yang","given":"Fan"},{"family":"Zhu","given":"Weipeng"},{"family":"Zhou","given":"Ting"},{"family":"Hou","given":"Xianming"},{"family":"Chen","given":"Dongho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2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6</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Q00kcAmn","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8</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tez</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bejqlGyn","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4</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PAiysVwe","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lastRenderedPageBreak/>
              <w:t>SJS</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1</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 + Ipi</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WLoaIT1D","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1</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iver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vV24T8g0","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9</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ymphoma</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urv</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1n6GmcVv","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6</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Atez</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BZua7VcD","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2</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HNC</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a et al. </w:t>
            </w:r>
            <w:r w:rsidRPr="00217440">
              <w:rPr>
                <w:color w:val="000000" w:themeColor="text1"/>
                <w:lang w:val="de-DE"/>
              </w:rPr>
              <w:fldChar w:fldCharType="begin"/>
            </w:r>
            <w:r w:rsidR="003968FF">
              <w:rPr>
                <w:color w:val="000000" w:themeColor="text1"/>
                <w:lang w:val="de-DE"/>
              </w:rPr>
              <w:instrText xml:space="preserve"> ADDIN ZOTERO_ITEM CSL_CITATION {"citationID":"zxnyuH2F","properties":{"formattedCitation":"\\super 35\\nosupersub{}","plainCitation":"35","noteIndex":0},"citationItems":[{"id":14,"uris":["http://zotero.org/users/8337738/items/JTUZ2DQ8"],"itemData":{"id":14,"type":"article-journal","container-title":"The Ocular Surface","DOI":"10.1016/j.jtos.2021.06.010","ISSN":"1542-0124","journalAbbreviation":"Ocular Surf","page":"47-50","title":"Ocular manifestations of anti-neoplastic immune checkpoint inhibitor-associated Stevens-Johnson syndrome/toxic epidermal necrolysis in cancer patients","volume":"22","author":[{"family":"Ma","given":"Kevin Sheng-Kai"},{"family":"Saeed","given":"Hajirah N."},{"family":"Chodosh","given":"James"},{"family":"Wang","given":"Chuang-Wei"},{"family":"Chung","given":"Yu-Chien"},{"family":"Wei","given":"Li-Chen"},{"family":"Kuo","given":"Ming-Tse"},{"family":"Liang","given":"Chang-Min"},{"family":"Chang","given":"John Wen-Cheng"},{"family":"Chung","given":"Wen-Hung"},{"family":"Chen","given":"Chun-Bing"},{"family":"Ma","given":"David Hui-Kang"}],"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5</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6</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iver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8</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0</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8</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sepsis</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Kim et al. </w:t>
            </w:r>
            <w:r w:rsidRPr="00217440">
              <w:rPr>
                <w:color w:val="000000" w:themeColor="text1"/>
                <w:lang w:val="de-DE"/>
              </w:rPr>
              <w:fldChar w:fldCharType="begin"/>
            </w:r>
            <w:r w:rsidR="003968FF">
              <w:rPr>
                <w:color w:val="000000" w:themeColor="text1"/>
                <w:lang w:val="de-DE"/>
              </w:rPr>
              <w:instrText xml:space="preserve"> ADDIN ZOTERO_ITEM CSL_CITATION {"citationID":"cW8eHwXH","properties":{"formattedCitation":"\\super 36\\nosupersub{}","plainCitation":"36","noteIndex":0},"citationItems":[{"id":153,"uris":["http://zotero.org/users/8337738/items/HUA499ZZ"],"itemData":{"id":153,"type":"article-journal","abstract":"Toxic epidermal necrolysis (TEN) is a rare, but potentially fatal dermatological emergency most commonly caused by medication exposure. It is characterized by skin desquamation affecting over 30% of the body, and it remains a fatal condition with a high mortality rate. Nivolumab, an immune checkpoint inhibitor used in the treatment of various types of malignancies, has been linked to TEN. Nivolumab-induced TEN is a rare phenomenon with a low incidence rate in patients treated with a single-agent immune checkpoint inhibitor, but it has a high mortality rate that exceeds non-nivolumab-induced TEN. Nivolumab-induced TEN can present with many potential complications such as hemodynamic instability from excessive fluid loss, sepsis from bacterial superinfection, and disseminated intravascular coagulation. Due to its high mortality rate, prompt recognition of the condition, immediate withdrawal of the offending drug(s), vigorous skin care, multispecialty collaboration, and close monitoring of complications is needed. We present a case of nivolumab-induced TEN in an elderly male with a history of hepatocellular carcinoma who presented with acute-onset skin desquamation after nivolumab initiation.","container-title":"Cureus","DOI":"10.7759/cureus.15017","ISSN":"2168-8184","issue":"5","journalAbbreviation":"Cureus","page":"e15017","title":"Nivolumab-Induced Toxic Epidermal Necrolysis: Rare but Fatal Complication of Immune Checkpoint Inhibitor Therapy","volume":"13","author":[{"family":"Kim","given":"Michael C."},{"family":"Khan","given":"Huda N."}],"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6</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8</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0</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12</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Gracia et al. </w:t>
            </w:r>
            <w:r w:rsidRPr="00217440">
              <w:rPr>
                <w:color w:val="000000" w:themeColor="text1"/>
                <w:lang w:val="de-DE"/>
              </w:rPr>
              <w:fldChar w:fldCharType="begin"/>
            </w:r>
            <w:r w:rsidR="003968FF">
              <w:rPr>
                <w:color w:val="000000" w:themeColor="text1"/>
                <w:lang w:val="de-DE"/>
              </w:rPr>
              <w:instrText xml:space="preserve"> ADDIN ZOTERO_ITEM CSL_CITATION {"citationID":"8CF0HpP6","properties":{"formattedCitation":"\\super 37\\nosupersub{}","plainCitation":"37","noteIndex":0},"citationItems":[{"id":123,"uris":["http://zotero.org/users/8337738/items/9Y6SCNF5"],"itemData":{"id":123,"type":"article-journal","abstract":"Nivolumab is a fully human immunoglobulin G4 immune checkpoint inhibitor antibody approved for use in the treatment of several malignancies such as lung cancer. Cutaneous reactions to checkpoint inhibitors are frequent, appearing in approximately 40% of patients. Although most of the reactions are well tolerated, these drugs can lead to severe cutaneous adverse reactions, but a quick recognition of the symptoms can significantly decrease their mortality. In this case report, we describe a patient with metastatic squamous lung cell carcinoma suffering from nivolumab-induced Stevens-Johnson syndrome with severe skin denudation and mucosal involvement.","container-title":"Dermatology online journal PMID  - 33865285","issue":"3","journalAbbreviation":"Dermatology Online J","title":"Nivolumab-associated Stevens-Johnson syndrome in a patient with lung cancer.","volume":"27","author":[{"family":"Gracia-Cazaña","given":"Tamara"},{"family":"Padgett","given":"Esteban"},{"family":"Calderero","given":"Verónica"},{"family":"Oncins","given":"Rosa"}],"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7</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NO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He et al. </w:t>
            </w:r>
            <w:r w:rsidRPr="00217440">
              <w:rPr>
                <w:color w:val="000000" w:themeColor="text1"/>
                <w:lang w:val="de-DE"/>
              </w:rPr>
              <w:fldChar w:fldCharType="begin"/>
            </w:r>
            <w:r w:rsidR="003968FF">
              <w:rPr>
                <w:color w:val="000000" w:themeColor="text1"/>
                <w:lang w:val="de-DE"/>
              </w:rPr>
              <w:instrText xml:space="preserve"> ADDIN ZOTERO_ITEM CSL_CITATION {"citationID":"YRaYElKr","properties":{"formattedCitation":"\\super 38\\nosupersub{}","plainCitation":"38","noteIndex":0},"citationItems":[{"id":553,"uris":["http://zotero.org/users/8337738/items/55CCRBWU"],"itemData":{"id":553,"type":"article-journal","container-title":"European Journal of Cancer (Oxford, England: 1990)","DOI":"10.1016/j.ejca.2020.12.018","ISSN":"1879-0852","journalAbbreviation":"Eur J Cancer","language":"eng","note":"PMID: 33493978","page":"194-196","source":"PubMed","title":"Immune checkpoint inhibitor-related epidermal necrolysis: A rare condition with poor prognosis","title-short":"Immune checkpoint inhibitor-related epidermal necrolysis","volume":"145","author":[{"family":"He","given":"Chunxia"},{"family":"Si","given":"Xiaoyan"},{"family":"Zhang","given":"Li"},{"family":"Xu","given":"Yan"},{"family":"Qu","given":"Tao"}],"issued":{"date-parts":[["2021",3]]}}}],"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8</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SJS</w:t>
            </w:r>
          </w:p>
        </w:tc>
        <w:tc>
          <w:tcPr>
            <w:tcW w:w="594"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6</w:t>
            </w:r>
          </w:p>
        </w:tc>
        <w:tc>
          <w:tcPr>
            <w:tcW w:w="136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3</w:t>
            </w:r>
          </w:p>
        </w:tc>
        <w:tc>
          <w:tcPr>
            <w:tcW w:w="77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8</w:t>
            </w:r>
          </w:p>
        </w:tc>
        <w:tc>
          <w:tcPr>
            <w:tcW w:w="746"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4</w:t>
            </w:r>
          </w:p>
        </w:tc>
        <w:tc>
          <w:tcPr>
            <w:tcW w:w="1418"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spiration pneumonia</w:t>
            </w:r>
          </w:p>
        </w:tc>
        <w:tc>
          <w:tcPr>
            <w:tcW w:w="2126" w:type="dxa"/>
          </w:tcPr>
          <w:p w:rsidR="00EA3D82" w:rsidRPr="00217440" w:rsidRDefault="00EA3D82" w:rsidP="003C117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Oguri et al. </w:t>
            </w:r>
            <w:r w:rsidRPr="00217440">
              <w:rPr>
                <w:color w:val="000000" w:themeColor="text1"/>
                <w:lang w:val="de-DE"/>
              </w:rPr>
              <w:fldChar w:fldCharType="begin"/>
            </w:r>
            <w:r w:rsidR="003968FF">
              <w:rPr>
                <w:color w:val="000000" w:themeColor="text1"/>
                <w:lang w:val="de-DE"/>
              </w:rPr>
              <w:instrText xml:space="preserve"> ADDIN ZOTERO_ITEM CSL_CITATION {"citationID":"rtJgsPD3","properties":{"formattedCitation":"\\super 39\\nosupersub{}","plainCitation":"39","noteIndex":0},"citationItems":[{"id":32,"uris":["http://zotero.org/users/8337738/items/JF9PS6AP"],"itemData":{"id":32,"type":"article-journal","abstract":"A 76-year-old man was admitted to our hospital with Guillain-Barré syndrome (GBS), presenting with facial palsy, dysarthria, and dysphagia as Grade 3 immune-related adverse events (irAEs) due to pembrolizumab administration for Stage IV lung adenocarcinoma. Although prednisolone (1 mg/kg) was started for GBS due to the irAE, dark erythema and skin eruptions appeared on the patient’s torso. Then erosion was observed on 18% of the body surface area and skin biopsy was performed. Finally, the patient was diagnosed with Stevens-Johnson syndrome/toxic epidermal necrosis overlap. Intravenous immunoglobulin therapy was started, and the skin symptoms improved, with the erosion becoming epithelial. He died of aspiration pneumonia related to GBS, although his neurological symptoms had improved after steroid and intravenous immunoglobulin therapy. This is the first reported case of pembrolizumab-induced GBS and Stevens–Johnson syndrome/toxic epidermal necrosis overlap. It is necessary to be careful that the possibility of other severe irAEs may occur simultaneously.","container-title":"Journal of Investigative Medicine High Impact Case Reports","DOI":"10.1177/23247096211037462","ISSN":"2324-7096","journalAbbreviation":"J Investigative Medicine High Impact Case Reports","page":"23247096211037462","title":"A Case of Guillain-Barré Syndrome and Stevens-Johnson Syndrome/Toxic Epidermal Necrosis Overlap After Pembrolizumab Treatment","volume":"9","author":[{"family":"Oguri","given":"Tomoyo"},{"family":"Sasada","given":"Shinji"},{"family":"Shimizu","given":"Satoko"},{"family":"Shigematsu","given":"Risa"},{"family":"Tsuchiya","given":"Yumi"},{"family":"Ishioka","given":"Kota"},{"family":"Takahashi","given":"Saeko"},{"family":"Oki","given":"Koichi"},{"family":"Kimura","given":"Yoshifumi"},{"family":"Seki","given":"Reishi"},{"family":"Hirose","given":"Shigemichi"},{"family":"Nakamura","given":"Morio"}],"issued":{"date-parts":[["202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39</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TEN</w:t>
            </w:r>
          </w:p>
        </w:tc>
        <w:tc>
          <w:tcPr>
            <w:tcW w:w="594"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2</w:t>
            </w:r>
          </w:p>
        </w:tc>
        <w:tc>
          <w:tcPr>
            <w:tcW w:w="136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Sint</w:t>
            </w:r>
          </w:p>
        </w:tc>
        <w:tc>
          <w:tcPr>
            <w:tcW w:w="81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w:t>
            </w:r>
          </w:p>
        </w:tc>
        <w:tc>
          <w:tcPr>
            <w:tcW w:w="77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0</w:t>
            </w:r>
          </w:p>
        </w:tc>
        <w:tc>
          <w:tcPr>
            <w:tcW w:w="746"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w:t>
            </w:r>
          </w:p>
        </w:tc>
        <w:tc>
          <w:tcPr>
            <w:tcW w:w="51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117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Zhao et al. </w:t>
            </w:r>
            <w:r w:rsidRPr="00217440">
              <w:rPr>
                <w:color w:val="000000" w:themeColor="text1"/>
                <w:lang w:val="de-DE"/>
              </w:rPr>
              <w:fldChar w:fldCharType="begin"/>
            </w:r>
            <w:r w:rsidR="003968FF">
              <w:rPr>
                <w:color w:val="000000" w:themeColor="text1"/>
                <w:lang w:val="de-DE"/>
              </w:rPr>
              <w:instrText xml:space="preserve"> ADDIN ZOTERO_ITEM CSL_CITATION {"citationID":"osZLBoMq","properties":{"formattedCitation":"\\super 40\\nosupersub{}","plainCitation":"40","noteIndex":0},"citationItems":[{"id":163,"uris":["http://zotero.org/users/8337738/items/5N8PEDLV"],"itemData":{"id":163,"type":"article-journal","abstract":"Sintilimab is a fully human monoclonal antibody targeting PD-1, which has been considered well tolerated among patients and widely applied in malignancies. We present a case report of a patient with gallbladder carcinoma treated with sintilimab who developed toxic epidermal necrolysis (TEN). A 72-year-old female presented with fever and maculopapular rash after receiving one dose of sintilimab for metastatic gallbladder carcinoma. Widespread maculopapular rashes with progressive skin detachment occurred within one week. Early skin biopsy of the patient showed apoptotic keratinocytes along with interface dermatitis. She was initially treated with escalating methylprednisolone (from 0.8 to 1.6 mg/kg/d) and subsequently in the combination of intravenous immunoglobulin. Her skin lesions significantly improved, and satisfying re-epithelialization was achieved after 43 days of hospitalization. Because of the high mortality of grade four immune related adverse event (irAE) on skin, we recommend early monitoring and recognition of symptoms. During management, high-dose glucocorticoids with combined intravenous immune globulin and supportive care may be helpful.","container-title":"OncoTargets and therapy","DOI":"10.2147/ott.s353743","ISSN":"1178-6930","journalAbbreviation":"Oncotargets Ther","page":"345-351","title":"Treatment of PD-1 Inhibitor-Associated Toxic Epidermal Necrolysis: A Case Report and Brief Review","volume":"15","author":[{"family":"Zhao","given":"Yidong"},{"family":"Cao","given":"Yuzhen"},{"family":"Wang","given":"Xiuyu"},{"family":"Qian","given":"Tianyi"}],"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0</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TEN</w:t>
            </w:r>
          </w:p>
        </w:tc>
        <w:tc>
          <w:tcPr>
            <w:tcW w:w="594"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9</w:t>
            </w:r>
          </w:p>
        </w:tc>
        <w:tc>
          <w:tcPr>
            <w:tcW w:w="136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Sint</w:t>
            </w:r>
          </w:p>
        </w:tc>
        <w:tc>
          <w:tcPr>
            <w:tcW w:w="81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49</w:t>
            </w:r>
          </w:p>
        </w:tc>
        <w:tc>
          <w:tcPr>
            <w:tcW w:w="77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w:t>
            </w:r>
          </w:p>
        </w:tc>
        <w:tc>
          <w:tcPr>
            <w:tcW w:w="60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95</w:t>
            </w:r>
          </w:p>
        </w:tc>
        <w:tc>
          <w:tcPr>
            <w:tcW w:w="746"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117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Li et al. </w:t>
            </w:r>
            <w:r w:rsidRPr="00217440">
              <w:rPr>
                <w:color w:val="000000" w:themeColor="text1"/>
                <w:lang w:val="de-DE"/>
              </w:rPr>
              <w:fldChar w:fldCharType="begin"/>
            </w:r>
            <w:r w:rsidR="003968FF">
              <w:rPr>
                <w:color w:val="000000" w:themeColor="text1"/>
                <w:lang w:val="de-DE"/>
              </w:rPr>
              <w:instrText xml:space="preserve"> ADDIN ZOTERO_ITEM CSL_CITATION {"citationID":"t5faNgsD","properties":{"formattedCitation":"\\super 41\\nosupersub{}","plainCitation":"41","noteIndex":0},"citationItems":[{"id":19,"uris":["http://zotero.org/users/8337738/items/4F7VSGAG"],"itemData":{"id":19,"type":"article-journal","abstract":"Immune checkpoint inhibitors (ICIs) have had a revolutionary effect on the treatment of patients with advanced non-small cell lung cancer (NSCLC), especially squamous cell lung cancer. However, ICIs may cause associated immune-related adverse events (ir-AEs). No case of sintilimab-induced toxic epidermal necrolysis (TEN) has been reported. In this report, we discussed a patient with advanced NSCLC and comorbid pulmonary tuberculosis who underwent immunotherapy and chemotherapy as neoadjuvant therapy and anti-tuberculosis therapy concurrently. Partial response (PR) of the tumor was achieved after three cycles of neoadjuvant therapy without cutaneous toxicities. Video-assisted thoracoscopic surgery (VATS) left lower lobectomy was performed successfully. Sintilimab and chemotherapy were administered as adjuvant therapy, after which the patient suffered severe TEN that rapidly progressed to cover &gt;50% of the skin. TEN was associated with extensive rashes of the trunk and pruritus. With history of sintilimab use, clinical symptoms, and physical examination, TEN was diagnosed. Intravenous methylprednisolone and oral prednisone were administered until the patient totally recovered from the cutaneous toxicities caused by sintilimab. Monitoring of such rare but severe cutaneous toxicities is essential in patients who are treated with sintilimab.","container-title":"Frontiers in Immunology","DOI":"10.3389/fimmu.2022.989966","journalAbbreviation":"Front Immunol","page":"989966","title":"Toxic epidermal necrolysis induced by sintilimab in a patient with advanced non-small cell lung cancer and comorbid pulmonary tuberculosis: A case report","volume":"13","author":[{"family":"Li","given":"Gang"},{"family":"Gong","given":"Sheng"},{"family":"Wang","given":"Ning"},{"family":"Yao","given":"Xiaojun"}],"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TEN</w:t>
            </w:r>
          </w:p>
        </w:tc>
        <w:tc>
          <w:tcPr>
            <w:tcW w:w="594"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4</w:t>
            </w:r>
          </w:p>
        </w:tc>
        <w:tc>
          <w:tcPr>
            <w:tcW w:w="136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melanoma</w:t>
            </w:r>
          </w:p>
        </w:tc>
        <w:tc>
          <w:tcPr>
            <w:tcW w:w="1131"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 + Ipi</w:t>
            </w:r>
          </w:p>
        </w:tc>
        <w:tc>
          <w:tcPr>
            <w:tcW w:w="81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80</w:t>
            </w:r>
          </w:p>
        </w:tc>
        <w:tc>
          <w:tcPr>
            <w:tcW w:w="77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90</w:t>
            </w:r>
          </w:p>
        </w:tc>
        <w:tc>
          <w:tcPr>
            <w:tcW w:w="746"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3"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CsA</w:t>
            </w:r>
          </w:p>
        </w:tc>
        <w:tc>
          <w:tcPr>
            <w:tcW w:w="709"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117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Sommerfelt et al. </w:t>
            </w:r>
            <w:r w:rsidRPr="00217440">
              <w:rPr>
                <w:color w:val="000000" w:themeColor="text1"/>
                <w:lang w:val="de-DE"/>
              </w:rPr>
              <w:fldChar w:fldCharType="begin"/>
            </w:r>
            <w:r w:rsidR="003968FF">
              <w:rPr>
                <w:color w:val="000000" w:themeColor="text1"/>
                <w:lang w:val="de-DE"/>
              </w:rPr>
              <w:instrText xml:space="preserve"> ADDIN ZOTERO_ITEM CSL_CITATION {"citationID":"ZdrzdPy7","properties":{"formattedCitation":"\\super 42\\nosupersub{}","plainCitation":"42","noteIndex":0},"citationItems":[{"id":162,"uris":["http://zotero.org/users/8337738/items/IPTDJVZ2"],"itemData":{"id":162,"type":"article-journal","container-title":"Acta Oncologica","DOI":"10.1080/0284186x.2022.2119099","ISSN":"0284-186X","issue":"10","journalAbbreviation":"Acta Oncol","page":"1295-1299","title":"Toxic epidermal necrolysis after immune checkpoint inhibition, case report, and review of the literature","volume":"61","author":[{"family":"Sommerfelt","given":"Hanne"},{"family":"Sandvik","given":"Lene F."},{"family":"Bachmann","given":"Ingeborg M."},{"family":"Brekke","given":"Ragnvald Ljones"},{"family":"Svendsen","given":"Henrik Løvendahl"},{"family":"Guttormsen","given":"Anne Berit"},{"family":"Aziz","given":"Sura"},{"family":"Dillekås","given":"Hanna"},{"family":"Straume","given":"Oddbjørn"}],"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2</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TEN</w:t>
            </w:r>
          </w:p>
        </w:tc>
        <w:tc>
          <w:tcPr>
            <w:tcW w:w="594"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4</w:t>
            </w:r>
          </w:p>
        </w:tc>
        <w:tc>
          <w:tcPr>
            <w:tcW w:w="136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renal cell carcinoma</w:t>
            </w:r>
          </w:p>
        </w:tc>
        <w:tc>
          <w:tcPr>
            <w:tcW w:w="1131"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ivo + Ipi</w:t>
            </w:r>
          </w:p>
        </w:tc>
        <w:tc>
          <w:tcPr>
            <w:tcW w:w="81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5</w:t>
            </w:r>
          </w:p>
        </w:tc>
        <w:tc>
          <w:tcPr>
            <w:tcW w:w="77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85</w:t>
            </w:r>
          </w:p>
        </w:tc>
        <w:tc>
          <w:tcPr>
            <w:tcW w:w="746"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51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603"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CsA</w:t>
            </w:r>
          </w:p>
        </w:tc>
        <w:tc>
          <w:tcPr>
            <w:tcW w:w="709"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1</w:t>
            </w:r>
          </w:p>
        </w:tc>
        <w:tc>
          <w:tcPr>
            <w:tcW w:w="1418"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MOF</w:t>
            </w:r>
          </w:p>
        </w:tc>
        <w:tc>
          <w:tcPr>
            <w:tcW w:w="2126" w:type="dxa"/>
          </w:tcPr>
          <w:p w:rsidR="00EA3D82" w:rsidRPr="00217440" w:rsidRDefault="00EA3D82" w:rsidP="003C117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Sommerfelt et al. </w:t>
            </w:r>
            <w:r w:rsidRPr="00217440">
              <w:rPr>
                <w:color w:val="000000" w:themeColor="text1"/>
                <w:lang w:val="de-DE"/>
              </w:rPr>
              <w:fldChar w:fldCharType="begin"/>
            </w:r>
            <w:r w:rsidR="003968FF">
              <w:rPr>
                <w:color w:val="000000" w:themeColor="text1"/>
                <w:lang w:val="de-DE"/>
              </w:rPr>
              <w:instrText xml:space="preserve"> ADDIN ZOTERO_ITEM CSL_CITATION {"citationID":"PkLBFcTZ","properties":{"formattedCitation":"\\super 42\\nosupersub{}","plainCitation":"42","noteIndex":0},"citationItems":[{"id":162,"uris":["http://zotero.org/users/8337738/items/IPTDJVZ2"],"itemData":{"id":162,"type":"article-journal","container-title":"Acta Oncologica","DOI":"10.1080/0284186x.2022.2119099","ISSN":"0284-186X","issue":"10","journalAbbreviation":"Acta Oncol","page":"1295-1299","title":"Toxic epidermal necrolysis after immune checkpoint inhibition, case report, and review of the literature","volume":"61","author":[{"family":"Sommerfelt","given":"Hanne"},{"family":"Sandvik","given":"Lene F."},{"family":"Bachmann","given":"Ingeborg M."},{"family":"Brekke","given":"Ragnvald Ljones"},{"family":"Svendsen","given":"Henrik Løvendahl"},{"family":"Guttormsen","given":"Anne Berit"},{"family":"Aziz","given":"Sura"},{"family":"Dillekås","given":"Hanna"},{"family":"Straume","given":"Oddbjørn"}],"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2</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SJS</w:t>
            </w:r>
          </w:p>
        </w:tc>
        <w:tc>
          <w:tcPr>
            <w:tcW w:w="594"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5</w:t>
            </w:r>
          </w:p>
        </w:tc>
        <w:tc>
          <w:tcPr>
            <w:tcW w:w="136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ivo</w:t>
            </w:r>
          </w:p>
        </w:tc>
        <w:tc>
          <w:tcPr>
            <w:tcW w:w="81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2</w:t>
            </w:r>
          </w:p>
        </w:tc>
        <w:tc>
          <w:tcPr>
            <w:tcW w:w="77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5</w:t>
            </w:r>
          </w:p>
        </w:tc>
        <w:tc>
          <w:tcPr>
            <w:tcW w:w="746"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w:t>
            </w:r>
          </w:p>
        </w:tc>
        <w:tc>
          <w:tcPr>
            <w:tcW w:w="51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Rec.</w:t>
            </w:r>
          </w:p>
        </w:tc>
        <w:tc>
          <w:tcPr>
            <w:tcW w:w="850"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117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1177">
            <w:pP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de-DE"/>
              </w:rPr>
              <w:t xml:space="preserve">Saad et al. </w:t>
            </w:r>
            <w:r w:rsidRPr="00217440">
              <w:rPr>
                <w:color w:val="000000" w:themeColor="text1"/>
                <w:lang w:val="de-DE"/>
              </w:rPr>
              <w:fldChar w:fldCharType="begin"/>
            </w:r>
            <w:r w:rsidR="003968FF">
              <w:rPr>
                <w:color w:val="000000" w:themeColor="text1"/>
                <w:lang w:val="de-DE"/>
              </w:rPr>
              <w:instrText xml:space="preserve"> ADDIN ZOTERO_ITEM CSL_CITATION {"citationID":"wWSFi8cY","properties":{"formattedCitation":"\\super 43\\nosupersub{}","plainCitation":"43","noteIndex":0},"citationItems":[{"id":156,"uris":["http://zotero.org/users/8337738/items/UNZT2NQI"],"itemData":{"id":156,"type":"article-journal","abstract":"Nivolumab is a humanized monoclonal anti-programmed cell death receptor-1 (PD-1) antibody that has been authorized for use in the treatment of advanced malignancies. Cutaneous reactions are the most common immune-related adverse events reported with anti-PD-1 agents, and they range broadly from mild localized reactions to rarely severe or life-threatening systemic dermatoses. The occurrence of Steven-Johnson syndrome (SJS) or toxic epidermal necrolysis (TEN) with nivolumab use is an exceedingly rare phenomenon that was only documented in a handful of cases in the current literature, but it deserves careful attention as SJS/TEN may be associated with fatal outcomes. We present a case of nivolumab-induced SJS/TEN in a middle-aged female patient with metastatic gastric adenocarcinoma that was successfully treated with immunosuppressive therapy and supportive care. Prompt recognition of SJS/TEN with discontinuation of nivolumab is warranted when SJS/TEN is suspected clinically. Multidisciplinary management in a specialized burn unit is the key to improving outcomes of SJS/TEN.","container-title":"Journal of Medical Cases","DOI":"10.14740/jmc3992","ISSN":"1923-4155","issue":"9","journalAbbreviation":"J Medical Cases","page":"449-455","title":"Steven-Johnson Syndrome: A Rare but Serious Adverse Event of Nivolumab Use in a Patient With Metastatic Gastric Adenocarcinoma","volume":"13","author":[{"family":"Saad","given":"Eltaib"},{"family":"Adhikari","given":"Pabitra"},{"family":"Antala","given":"Drashti"},{"family":"Abdulrahman","given":"Ahmed"},{"family":"Begiashvili","given":"Valiko"},{"family":"Mohamed","given":"Khalid"},{"family":"Ali","given":"Elrazi"},{"family":"Zhang","given":"Qishou"}],"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3</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1177">
            <w:pPr>
              <w:jc w:val="center"/>
              <w:rPr>
                <w:color w:val="000000" w:themeColor="text1"/>
              </w:rPr>
            </w:pPr>
            <w:r w:rsidRPr="00217440">
              <w:rPr>
                <w:color w:val="000000" w:themeColor="text1"/>
              </w:rPr>
              <w:t>NOS</w:t>
            </w:r>
          </w:p>
        </w:tc>
        <w:tc>
          <w:tcPr>
            <w:tcW w:w="594"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36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131"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7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117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1177">
            <w:pP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de-DE"/>
              </w:rPr>
              <w:t xml:space="preserve">Ingen et al. </w:t>
            </w:r>
            <w:r w:rsidRPr="00217440">
              <w:rPr>
                <w:color w:val="000000" w:themeColor="text1"/>
                <w:lang w:val="de-DE"/>
              </w:rPr>
              <w:fldChar w:fldCharType="begin"/>
            </w:r>
            <w:r w:rsidR="003968FF">
              <w:rPr>
                <w:color w:val="000000" w:themeColor="text1"/>
                <w:lang w:val="de-DE"/>
              </w:rPr>
              <w:instrText xml:space="preserve"> ADDIN ZOTERO_ITEM CSL_CITATION {"citationID":"KbSFOPIB","properties":{"formattedCitation":"\\super 44\\nosupersub{}","plainCitation":"44","noteIndex":0},"citationItems":[{"id":193,"uris":["http://zotero.org/users/8337738/items/FBX7E3T9"],"itemData":{"id":193,"type":"article-journal","abstract":"Among dermatologic adverse events induced by immune checkpoint inhibitors (ICI), bullous life-threatening reactions are rare. To better define the clinical and histological features, treatment, and prognosis of ICI-related severe blistering cutaneous eruptions. This retrospective case series was conducted between 2014/05/15 and 2021/04/15 by the dermatology departments of four international registries involved in drug reactions. Inclusion criteria were age ≥18 years old, skin eruption with blisters with detachment covering ≥1% body surface area and at least one mucous membrane involved, available pictures, and ICI as suspect drug. Autoimmune bullous disorders were excluded. Each participant medical team gave his own diagnosis conclusion: epidermal necrolysis (EN), severe lichenoid dermatosis (LD), or unclassified dermatosis (UD). After a standardized review of pictures, cases were reclassified by four experts in EN or LD/UD. Skin biopsies were blindly reviewed. Thirty-two patients were included. Median time to onset was 52 days (3–420 days). Cases were originally diagnosed as EN in 21 cases and LD/UD in 11 cases. After review by experts, 10/21 EN were reclassified as LD/UD. The following manifestations were more frequent or severe in EN: fever, purpuric macules, blisters, ocular involvement, and maximal detachment. Most patients were treated with topical with or without systemic corticosteroids. Eight patients (25%) died in the acute phase. The culprit ICI was not resumed in 92% of cases. In three patients, another ICI was given with a good tolerance. Histology did not reveal significant differences between groups. Severe blistering cutaneous drug reactions induced by ICI are often overdiagnosed as EN. Consensus for management is pending.","container-title":"Melanoma Research","DOI":"10.1097/cmr.0000000000000819","ISSN":"0960-8931","issue":"3","journalAbbreviation":"Melanoma Res","page":"205-210","title":"Severe blistering eruptions induced by immune checkpoint inhibitors: a multicentre international study of 32 cases","volume":"32","author":[{"family":"Ingen-Housz-Oro","given":"Saskia"},{"family":"Milpied","given":"Brigitte"},{"family":"Badrignans","given":"Marine"},{"family":"Carrera","given":"Cristina"},{"family":"Elshot","given":"Yannick S."},{"family":"Bensaid","given":"Benoit"},{"family":"Segura","given":"Sonia"},{"family":"Apalla","given":"Zoé"},{"family":"Markova","given":"Alina"},{"family":"Staumont-Sallé","given":"Delphine"},{"family":"Marti-Marti","given":"Ignasi"},{"family":"Giavedoni","given":"Priscila"},{"family":"Chua","given":"Ser-Ling"},{"family":"Darrigade","given":"Anne-Sophie"},{"family":"Dezoteux","given":"Frédéric"},{"family":"Starace","given":"Michela"},{"family":"Torre","given":"Ana Clara"},{"family":"Riganti","given":"Julia"},{"family":"Prost","given":"Nicolas","dropping-particle":"de"},{"family":"Lebrun-Vignes","given":"Bénédicte"},{"family":"Bauvin","given":"Olivia"},{"family":"Walsh","given":"Sarah"},{"family":"Ortonne","given":"Nicolas"},{"family":"French","given":"Lars E."},{"family":"Sibaud","given":"Vincent"}],"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4</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3</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6</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0</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IVIg + CsA</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50</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Chow et al. </w:t>
            </w:r>
            <w:r w:rsidRPr="00217440">
              <w:rPr>
                <w:color w:val="000000" w:themeColor="text1"/>
                <w:lang w:val="de-DE"/>
              </w:rPr>
              <w:fldChar w:fldCharType="begin"/>
            </w:r>
            <w:r w:rsidR="003968FF">
              <w:rPr>
                <w:color w:val="000000" w:themeColor="text1"/>
                <w:lang w:val="de-DE"/>
              </w:rPr>
              <w:instrText xml:space="preserve"> ADDIN ZOTERO_ITEM CSL_CITATION {"citationID":"qNjdAD6Q","properties":{"formattedCitation":"\\super 45\\nosupersub{}","plainCitation":"45","noteIndex":0},"citationItems":[{"id":157,"uris":["http://zotero.org/users/8337738/items/LHKZE7E2"],"itemData":{"id":157,"type":"article-journal","abstract":"A 63-year-old man with metastatic lung adenocarcinoma presented with biopsy confirmed toxic epidermal necrolysis (TEN). Symptoms commenced following 3 cycles of carboplatin, pemetrexed and pembrolizumab, with the first cycle given ~9.5 weeks prior to presentation. The patient was managed with immunosuppressive therapy including high dose methylprednisolone, cyclosporine, intravenous immunoglobulin, antibiotics and optimal skin care, and achieved excellent recovery of the skin lesions with minimal sequelae. This rare occurrence of pembrolizumab-induced TEN has only been reported previously in a few cases with limited evidence on management. Given the increasing use of immune checkpoint inhibitors and the long half-life of these agents, our case highlights the importance of recognizing this complication and of a multidisciplinary approach to management.","container-title":"Oxford Medical Case Reports","DOI":"10.1093/omcr/omac025","ISSN":"2053-8855","issue":"3","journalAbbreviation":"Oxf Medical Case Reports","page":"omac025","title":"Pembrolizumab-induced toxic epidermal necrolysis: case report","volume":"2022","author":[{"family":"Chow","given":"Kar Ven Cavan"},{"family":"O’Leary","given":"Connor"},{"family":"Paxton-Hall","given":"Fiona"},{"family":"Lambie","given":"Duncan"},{"family":"O’Byrne","given":"Kenneth"}],"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5</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7</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GI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2</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90</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o</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CsA</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Gallo et al. </w:t>
            </w:r>
            <w:r w:rsidRPr="00217440">
              <w:rPr>
                <w:color w:val="000000" w:themeColor="text1"/>
                <w:lang w:val="de-DE"/>
              </w:rPr>
              <w:fldChar w:fldCharType="begin"/>
            </w:r>
            <w:r w:rsidR="003968FF">
              <w:rPr>
                <w:color w:val="000000" w:themeColor="text1"/>
                <w:lang w:val="de-DE"/>
              </w:rPr>
              <w:instrText xml:space="preserve"> ADDIN ZOTERO_ITEM CSL_CITATION {"citationID":"jAH8cj3I","properties":{"formattedCitation":"\\super 46\\nosupersub{}","plainCitation":"46","noteIndex":0},"citationItems":[{"id":575,"uris":["http://zotero.org/users/8337738/items/FML9I9H3"],"itemData":{"id":575,"type":"article-journal","abstract":"Adverse cutaneous reactions associated with the immune checkpoint inhibitor (ICI) pembrolizumab are well documented, yet life-threatening reactions such as Stevens-Johnson syndrome/toxic epidermal necrolysis (SJS/TEN) are infrequent.1,2 We present a case of pembrolizumab-induced TEN in a patient with metastatic esophageal adenocarcinoma who was successfully treated with cyclosporine and systemic corticosteroids.","container-title":"Rhode Island Medical Journal (2013)","ISSN":"2327-2228","issue":"3","journalAbbreviation":"R I Med J (2013)","language":"eng","note":"PMID: 35349618\nPMCID: PMC9053295","page":"34-36","source":"PubMed","title":"Pembrolizumab-induced Toxic Epidermal Necrolysis in a Patient with Metastatic Esophageal Adenocarcinoma","volume":"105","author":[{"family":"Gallo Marin","given":"Benjamin"},{"family":"Oliva","given":"Rocío"},{"family":"Kahn","given":"Benjamin"},{"family":"Borgovan","given":"Theo"},{"family":"Brooks","given":"Blake Elizabeth"},{"family":"Massoud","given":"Cathy M."}],"issued":{"date-parts":[["2022",4,1]]}}}],"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6</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4</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bladder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4</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Ryu et al. </w:t>
            </w:r>
            <w:r w:rsidRPr="00217440">
              <w:rPr>
                <w:color w:val="000000" w:themeColor="text1"/>
                <w:lang w:val="de-DE"/>
              </w:rPr>
              <w:fldChar w:fldCharType="begin"/>
            </w:r>
            <w:r w:rsidR="003968FF">
              <w:rPr>
                <w:color w:val="000000" w:themeColor="text1"/>
                <w:lang w:val="de-DE"/>
              </w:rPr>
              <w:instrText xml:space="preserve"> ADDIN ZOTERO_ITEM CSL_CITATION {"citationID":"o7agEscb","properties":{"formattedCitation":"\\super 47\\nosupersub{}","plainCitation":"47","noteIndex":0},"citationItems":[{"id":577,"uris":["http://zotero.org/users/8337738/items/ISXZNS36"],"itemData":{"id":577,"type":"article-journal","abstract":"PURPOSE: To report a unique case of Stevens-Johnson syndrome (SJS) with severe ocular complications induced by pembrolizumab, an immune checkpoint inhibitor.\nCASE PRESENTATION: A 64-year-old man with urothelial cancer presented with bilateral corneal epithelial defect and conjunctival pseudo-membrane formation with erythematous patches on the four extremities, abdomen, and back. He had urothelial cancer with multifocal lesions in the renal pelvis and left ureter, and para-aortic metastatic lymph nodes. Accordingly, pembrolizumab treatment was planned. Generalized skin eruption occurred 4 days after the first cycle of pembrolizumab treatment, and ocular symptoms occurred 2 weeks after the first cycle. The patient's symptoms improved after cessation of pembrolizumab treatment and administration of steroids systemically.\nCONCLUSIONS: Immune checkpoint inhibitors, including pembrolizumab, have been developed recently and are widely used in the treatment of various cancers. However, it should be noted that the drugs may cause adverse events such as SJS with severe ocular complications.","container-title":"Ocular Immunology and Inflammation","DOI":"10.1080/09273948.2021.1896006","ISSN":"1744-5078","issue":"6","journalAbbreviation":"Ocul Immunol Inflamm","language":"eng","note":"PMID: 33826467","page":"1533-1535","source":"PubMed","title":"Pembrolizumab-induced Stevens-Johnson Syndrome with Severe Ocular Complications","volume":"30","author":[{"family":"Ryu","given":"Soyoung"},{"family":"Jun","given":"Ikhyun"},{"family":"Kim","given":"Tae-Im"},{"family":"Seo","given":"Kyoung Yul"},{"family":"Kim","given":"Eung Kweon"}],"issued":{"date-parts":[["2022",8]]}}}],"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7</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8</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6</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5</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TNFi</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Wu et al. </w:t>
            </w:r>
            <w:r w:rsidRPr="00217440">
              <w:rPr>
                <w:color w:val="000000" w:themeColor="text1"/>
                <w:lang w:val="de-DE"/>
              </w:rPr>
              <w:fldChar w:fldCharType="begin"/>
            </w:r>
            <w:r w:rsidR="003968FF">
              <w:rPr>
                <w:color w:val="000000" w:themeColor="text1"/>
                <w:lang w:val="de-DE"/>
              </w:rPr>
              <w:instrText xml:space="preserve"> ADDIN ZOTERO_ITEM CSL_CITATION {"citationID":"XLOImWbb","properties":{"formattedCitation":"\\super 48\\nosupersub{}","plainCitation":"48","noteIndex":0},"citationItems":[{"id":37,"uris":["http://zotero.org/users/8337738/items/LCCA4P4F"],"itemData":{"id":37,"type":"article-journal","abstract":"For advanced lung squamous cell carcinoma, immune checkpoint inhibitors (ICIs) have been regarded as one of the optimal therapies. While immune-related adverse events (irAEs) are common in ICI treatment, cutaneous toxicities are among the most common irAEs. Most immune-related skin toxicity grades are low, and the prognosis is good. However, Stevens-Johnson syndrome (SJS) is a rare but extremely severe cutaneous adverse drug reaction with high mortality. We report a rare case of SJS induced by pembrolizumab. The case involved a 68-year-old female who was diagnosed with advanced squamous cell carcinoma of the lung. SJS appeared after one cycle of immunotherapy combined with chemotherapy. After treatment with prednisone hormone symptoms, anti-infection, gamma globulin, and antipruritic agents, the skin toxicity of the patients gradually decreased and eventually disappeared. Although the antitumor treatment was stopped due to serious adverse reactions, the tumor of the patient remained stable for nearly half a year after one cycle of immune therapy combined with chemotherapy, which also corroborates the delayed effect of immunotherapy. We believe our report can provide some references for the treatment of SJS and the treatment of immune-related adverse reactions.","container-title":"World Journal of Clinical Cases","DOI":"10.12998/wjcc.v10.i18.6110","ISSN":"2307-8960","issue":"18","journalAbbreviation":"World J Clin Cases","page":"6110-6118","title":"Pembrolizumab-induced Stevens-Johnson syndrome in advanced squamous cell carcinoma of the lung: A case report and review of literature","volume":"10","author":[{"family":"Wu","given":"Jing-Yi"},{"family":"Kang","given":"Kai"},{"family":"Yi","given":"Jing"},{"family":"Yang","given":"Bin"}],"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8</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SJS</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2</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iver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10</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TNFi</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7</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sease progression</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Zhang et al. </w:t>
            </w:r>
            <w:r w:rsidRPr="00217440">
              <w:rPr>
                <w:color w:val="000000" w:themeColor="text1"/>
                <w:lang w:val="de-DE"/>
              </w:rPr>
              <w:fldChar w:fldCharType="begin"/>
            </w:r>
            <w:r w:rsidR="003968FF">
              <w:rPr>
                <w:color w:val="000000" w:themeColor="text1"/>
                <w:lang w:val="de-DE"/>
              </w:rPr>
              <w:instrText xml:space="preserve"> ADDIN ZOTERO_ITEM CSL_CITATION {"citationID":"8ToN7ykA","properties":{"formattedCitation":"\\super 49\\nosupersub{}","plainCitation":"49","noteIndex":0},"citationItems":[{"id":582,"uris":["http://zotero.org/users/8337738/items/TDUAQFWZ"],"itemData":{"id":582,"type":"article-journal","abstract":"Pembrolizumab is a humanised therapeutic antibody against the PD-1 receptor. It has been used in various advanced cancer immunotherapies. Here, we report an extremely rare case of a 32-year-old man who developed Stevens-Johnson syndrome (SJS) with porokeratosis simultaneously during pembrolizumab treatment for primary hepatocellular carcinoma (T3N1M1).","container-title":"The Australasian Journal of Dermatology","DOI":"10.1111/ajd.13704","ISSN":"1440-0960","issue":"1","journalAbbreviation":"Australas J Dermatol","language":"eng","note":"PMID: 34463968","page":"e71-e74","source":"PubMed","title":"Pembrolizumab associated Stevens-Johnson syndrome with porokeratosis in a patient in the setting of primary hepatocellular carcinoma","volume":"63","author":[{"family":"Zhang","given":"Jing"},{"family":"Zhang","given":"Peng"},{"family":"Xu","given":"Qiu-Yun"},{"family":"Zhu","given":"Yan-Ting"},{"family":"Chen","given":"Wen"},{"family":"Ji","given":"Chao"}],"issued":{"date-parts":[["202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49</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5</w:t>
            </w:r>
          </w:p>
        </w:tc>
        <w:tc>
          <w:tcPr>
            <w:tcW w:w="136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w:t>
            </w:r>
          </w:p>
        </w:tc>
        <w:tc>
          <w:tcPr>
            <w:tcW w:w="77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Kian et al. </w:t>
            </w:r>
            <w:r w:rsidRPr="00217440">
              <w:rPr>
                <w:color w:val="000000" w:themeColor="text1"/>
                <w:lang w:val="de-DE"/>
              </w:rPr>
              <w:fldChar w:fldCharType="begin"/>
            </w:r>
            <w:r w:rsidR="003968FF">
              <w:rPr>
                <w:color w:val="000000" w:themeColor="text1"/>
                <w:lang w:val="de-DE"/>
              </w:rPr>
              <w:instrText xml:space="preserve"> ADDIN ZOTERO_ITEM CSL_CITATION {"citationID":"c56UmQsX","properties":{"formattedCitation":"\\super 50\\nosupersub{}","plainCitation":"50","noteIndex":0},"citationItems":[{"id":158,"uris":["http://zotero.org/users/8337738/items/9VBLH3M2"],"itemData":{"id":158,"type":"article-journal","abstract":"Pembrolizumab is an immune checkpoint inhibitor used in many different cancers. Several immune-related adverse events (irAEs) have been associated with pembrolizumab, including toxic epidermal necrolysis. Here, we are presenting a patient with non-small cell lung cancer that developed toxic epidermal necrolysis 3-days following initiation of pembrolizumab. Following high-dose steroid therapy, intravenous immunoglobulin 2 g/kg was initiated and resulted in complete resolution of all his irAEs. To our knowledge, this is the first reported case of total re-epithelialization and resolution of immune checkpoint inhibitor-induced toxic epidermal necrolysis following the use of intravenous immunoglobulin.","container-title":"Anti-Cancer Drugs","DOI":"10.1097/cad.0000000000001162","ISSN":"0959-4973","issue":"1","journalAbbreviation":"Anti-cancer Drug","page":"e738-e740","title":"Intravenous immunoglobulin efficacy on pembrolizumab induced severe toxic epidermal necrolysis","volume":"33","author":[{"family":"Kian","given":"Waleed"},{"family":"Zemel","given":"Melanie"},{"family":"Elobra","given":"Firas"},{"family":"Sharb","given":"Adam A."},{"family":"Levitas","given":"Dina"},{"family":"Assabag","given":"Yarden"},{"family":"Alguayn","given":"Farouq"},{"family":"Yakobson","given":"Alexander"},{"family":"Rouvinov","given":"Keren"},{"family":"Fuchs","given":"Lior"}],"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0</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DF0BD7">
            <w:pPr>
              <w:jc w:val="center"/>
              <w:rPr>
                <w:color w:val="000000" w:themeColor="text1"/>
              </w:rPr>
            </w:pPr>
            <w:r w:rsidRPr="00217440">
              <w:rPr>
                <w:color w:val="000000" w:themeColor="text1"/>
              </w:rPr>
              <w:t>TEN</w:t>
            </w:r>
          </w:p>
        </w:tc>
        <w:tc>
          <w:tcPr>
            <w:tcW w:w="594"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0</w:t>
            </w:r>
          </w:p>
        </w:tc>
        <w:tc>
          <w:tcPr>
            <w:tcW w:w="136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6</w:t>
            </w:r>
          </w:p>
        </w:tc>
        <w:tc>
          <w:tcPr>
            <w:tcW w:w="77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80</w:t>
            </w:r>
          </w:p>
        </w:tc>
        <w:tc>
          <w:tcPr>
            <w:tcW w:w="746"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51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12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DF0BD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DF0BD7">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Alexandris et al. </w:t>
            </w:r>
            <w:r w:rsidRPr="00217440">
              <w:rPr>
                <w:color w:val="000000" w:themeColor="text1"/>
                <w:lang w:val="de-DE"/>
              </w:rPr>
              <w:fldChar w:fldCharType="begin"/>
            </w:r>
            <w:r w:rsidR="003968FF">
              <w:rPr>
                <w:color w:val="000000" w:themeColor="text1"/>
                <w:lang w:val="de-DE"/>
              </w:rPr>
              <w:instrText xml:space="preserve"> ADDIN ZOTERO_ITEM CSL_CITATION {"citationID":"AB9Lj7Xb","properties":{"formattedCitation":"\\super 51\\nosupersub{}","plainCitation":"51","noteIndex":0},"citationItems":[{"id":587,"uris":["http://zotero.org/users/8337738/items/B2L6SXFP"],"itemData":{"id":587,"type":"article-journal","abstract":"INTRODUCTION: New Immuno- Checkpoint inhibitors (ICIs) functioning as PD-1- PDL-1 blockers are nowadays used in a majority of anticancer treatments. Many immune- related Adverse Events (irAEs) are published daily; severe skin toxicities, Stevens Johnson/ Toxic Epidermal Necrolysis (SJS/TEN) are seldom reported.\nCASE REPORT: Herein, we present two interesting skin sever toxicity cases of lung cancer patients, undergoing PD-1- PDL-1 Immunotherapy. In both cases, a morbilliform rash with documented histological Toxic Epidermal Necrolysis Pattern /Stevens Johnson findings, was thoroughly studied.\nMANAGEMENT &amp; OUTCOME: Both cases were therapeutically managed according to guidelines with different outcome.\nDISCUSSION: Two focused cases of irAEs, is the rationale, to briefly review mechanisms of major toxicities caused by PD-1/PD-L1 blockade, and present all new data in their precise management. ICIs' association with SJS/ TEN still remains unclear; underlying urgent need for further studies. It is important to alert physicians to promptly identify life threatening irAEs. Being familiar, provides management efficacy, safe resolve and encourage beneficial balanced cost effective treatments.","container-title":"Journal of Oncology Pharmacy Practice: Official Publication of the International Society of Oncology Pharmacy Practitioners","DOI":"10.1177/10781552221074623","ISSN":"1477-092X","issue":"5","journalAbbreviation":"J Oncol Pharm Pract","language":"eng","note":"PMID: 35038934","page":"1276-1282","source":"PubMed","title":"Cutaneous Stevens Johnson - Toxic Epidermal Necrolysis Immunotherapy related Toxicities in Lung Cancer Patients","volume":"28","author":[{"family":"Alexandris","given":"Dimitrios"},{"family":"Alevizopoulos","given":"Nektarios"},{"family":"Gakiopoulou","given":"Harikleia"},{"family":"Stavrinou","given":"Nikolina"},{"family":"Vourlakou","given":"Christine"}],"issued":{"date-parts":[["2022",7]]}}}],"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1</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TEN</w:t>
            </w:r>
          </w:p>
        </w:tc>
        <w:tc>
          <w:tcPr>
            <w:tcW w:w="594"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0</w:t>
            </w:r>
          </w:p>
        </w:tc>
        <w:tc>
          <w:tcPr>
            <w:tcW w:w="136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tez</w:t>
            </w:r>
          </w:p>
        </w:tc>
        <w:tc>
          <w:tcPr>
            <w:tcW w:w="81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0</w:t>
            </w:r>
          </w:p>
        </w:tc>
        <w:tc>
          <w:tcPr>
            <w:tcW w:w="77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75</w:t>
            </w:r>
          </w:p>
        </w:tc>
        <w:tc>
          <w:tcPr>
            <w:tcW w:w="746"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w:t>
            </w:r>
          </w:p>
        </w:tc>
        <w:tc>
          <w:tcPr>
            <w:tcW w:w="51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3"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Yes</w:t>
            </w:r>
          </w:p>
        </w:tc>
        <w:tc>
          <w:tcPr>
            <w:tcW w:w="12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0</w:t>
            </w:r>
          </w:p>
        </w:tc>
        <w:tc>
          <w:tcPr>
            <w:tcW w:w="1418"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ARDS</w:t>
            </w:r>
          </w:p>
        </w:tc>
        <w:tc>
          <w:tcPr>
            <w:tcW w:w="2126" w:type="dxa"/>
          </w:tcPr>
          <w:p w:rsidR="00EA3D82" w:rsidRPr="00217440" w:rsidRDefault="00EA3D82" w:rsidP="003C4D63">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Alexandris et al. </w:t>
            </w:r>
            <w:r w:rsidRPr="00217440">
              <w:rPr>
                <w:color w:val="000000" w:themeColor="text1"/>
                <w:lang w:val="de-DE"/>
              </w:rPr>
              <w:fldChar w:fldCharType="begin"/>
            </w:r>
            <w:r w:rsidR="003968FF">
              <w:rPr>
                <w:color w:val="000000" w:themeColor="text1"/>
                <w:lang w:val="de-DE"/>
              </w:rPr>
              <w:instrText xml:space="preserve"> ADDIN ZOTERO_ITEM CSL_CITATION {"citationID":"Fi9lKoC8","properties":{"formattedCitation":"\\super 51\\nosupersub{}","plainCitation":"51","noteIndex":0},"citationItems":[{"id":587,"uris":["http://zotero.org/users/8337738/items/B2L6SXFP"],"itemData":{"id":587,"type":"article-journal","abstract":"INTRODUCTION: New Immuno- Checkpoint inhibitors (ICIs) functioning as PD-1- PDL-1 blockers are nowadays used in a majority of anticancer treatments. Many immune- related Adverse Events (irAEs) are published daily; severe skin toxicities, Stevens Johnson/ Toxic Epidermal Necrolysis (SJS/TEN) are seldom reported.\nCASE REPORT: Herein, we present two interesting skin sever toxicity cases of lung cancer patients, undergoing PD-1- PDL-1 Immunotherapy. In both cases, a morbilliform rash with documented histological Toxic Epidermal Necrolysis Pattern /Stevens Johnson findings, was thoroughly studied.\nMANAGEMENT &amp; OUTCOME: Both cases were therapeutically managed according to guidelines with different outcome.\nDISCUSSION: Two focused cases of irAEs, is the rationale, to briefly review mechanisms of major toxicities caused by PD-1/PD-L1 blockade, and present all new data in their precise management. ICIs' association with SJS/ TEN still remains unclear; underlying urgent need for further studies. It is important to alert physicians to promptly identify life threatening irAEs. Being familiar, provides management efficacy, safe resolve and encourage beneficial balanced cost effective treatments.","container-title":"Journal of Oncology Pharmacy Practice: Official Publication of the International Society of Oncology Pharmacy Practitioners","DOI":"10.1177/10781552221074623","ISSN":"1477-092X","issue":"5","journalAbbreviation":"J Oncol Pharm Pract","language":"eng","note":"PMID: 35038934","page":"1276-1282","source":"PubMed","title":"Cutaneous Stevens Johnson - Toxic Epidermal Necrolysis Immunotherapy related Toxicities in Lung Cancer Patients","volume":"28","author":[{"family":"Alexandris","given":"Dimitrios"},{"family":"Alevizopoulos","given":"Nektarios"},{"family":"Gakiopoulou","given":"Harikleia"},{"family":"Stavrinou","given":"Nikolina"},{"family":"Vourlakou","given":"Christine"}],"issued":{"date-parts":[["2022",7]]}}}],"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1</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SJS</w:t>
            </w:r>
          </w:p>
        </w:tc>
        <w:tc>
          <w:tcPr>
            <w:tcW w:w="594"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36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131"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8</w:t>
            </w:r>
          </w:p>
        </w:tc>
        <w:tc>
          <w:tcPr>
            <w:tcW w:w="77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4D63">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Cho et al. </w:t>
            </w:r>
            <w:r w:rsidRPr="00217440">
              <w:rPr>
                <w:color w:val="000000" w:themeColor="text1"/>
                <w:lang w:val="de-DE"/>
              </w:rPr>
              <w:fldChar w:fldCharType="begin"/>
            </w:r>
            <w:r w:rsidR="003968FF">
              <w:rPr>
                <w:color w:val="000000" w:themeColor="text1"/>
                <w:lang w:val="de-DE"/>
              </w:rPr>
              <w:instrText xml:space="preserve"> ADDIN ZOTERO_ITEM CSL_CITATION {"citationID":"XXSouQtk","properties":{"formattedCitation":"\\super 52\\nosupersub{}","plainCitation":"52","noteIndex":0},"citationItems":[{"id":154,"uris":["http://zotero.org/users/8337738/items/NZHKL2I5"],"itemData":{"id":154,"type":"article-journal","abstract":"Cutaneous immune-related adverse events are common in cancer patients receiving immunotherapies but seldom studied in a comprehensive way of collecting all cancer types with comparisons between different immune-oncology drugs and correlation to patient survival. In this retrospective cohort study, we recruited 468 cancer patients receiving immunotherapies in a tertiary referral center in Taiwan and try to determine real-world incidence of cutaneous immune-related adverse events and their associations with the survival rates. Among them, 128 patients (27.4%) had cutaneous immune-related adverse events, with maculopapular eruption (10.6%) and pruritus (10.1%) most frequently identified in the monotherapy group. The incidence of these cutaneous immune-related adverse events was highest in patients receiving pembrolizumab (34.1%, P &lt; .0001). Concurrent usage of molecular-targeted therapy with immunotherapy was associated with a higher incidence (57.8%, P &lt; .0001). The Kaplan–Meier plot and log-rank test showed that patients with any type of immune-related cutaneous adverse events had longer survival time than those without (P &lt; .0001). In conclusion, having either type of cutaneous immune-related adverse event in cancer patients receiving immunotherapies was correlated with a longer overall survival. Prompt diagnosis and suitable treatment are important.","container-title":"Scientific Reports","DOI":"10.1038/s41598-022-11128-5","issue":"1","journalAbbreviation":"Sci Rep-uk","page":"7021","title":"Cutaneous immune-related adverse events among Taiwanese cancer patients receiving immune checkpoint inhibitors link to a survival benefit","volume":"12","author":[{"family":"Cho","given":"Yung-Tsu"},{"family":"Lin","given":"Yi-Tsz"},{"family":"Yang","given":"Che-Wen"},{"family":"Chu","given":"Chia-Yu"}],"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2</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SJS</w:t>
            </w:r>
          </w:p>
        </w:tc>
        <w:tc>
          <w:tcPr>
            <w:tcW w:w="594"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36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131"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42</w:t>
            </w:r>
          </w:p>
        </w:tc>
        <w:tc>
          <w:tcPr>
            <w:tcW w:w="77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603"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09"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8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4D63">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217440">
              <w:rPr>
                <w:color w:val="000000" w:themeColor="text1"/>
                <w:lang w:val="de-DE"/>
              </w:rPr>
              <w:t xml:space="preserve">Cho et al. </w:t>
            </w:r>
            <w:r w:rsidRPr="00217440">
              <w:rPr>
                <w:color w:val="000000" w:themeColor="text1"/>
                <w:lang w:val="de-DE"/>
              </w:rPr>
              <w:fldChar w:fldCharType="begin"/>
            </w:r>
            <w:r w:rsidR="003968FF">
              <w:rPr>
                <w:color w:val="000000" w:themeColor="text1"/>
                <w:lang w:val="de-DE"/>
              </w:rPr>
              <w:instrText xml:space="preserve"> ADDIN ZOTERO_ITEM CSL_CITATION {"citationID":"4a5NDzYO","properties":{"formattedCitation":"\\super 52\\nosupersub{}","plainCitation":"52","noteIndex":0},"citationItems":[{"id":154,"uris":["http://zotero.org/users/8337738/items/NZHKL2I5"],"itemData":{"id":154,"type":"article-journal","abstract":"Cutaneous immune-related adverse events are common in cancer patients receiving immunotherapies but seldom studied in a comprehensive way of collecting all cancer types with comparisons between different immune-oncology drugs and correlation to patient survival. In this retrospective cohort study, we recruited 468 cancer patients receiving immunotherapies in a tertiary referral center in Taiwan and try to determine real-world incidence of cutaneous immune-related adverse events and their associations with the survival rates. Among them, 128 patients (27.4%) had cutaneous immune-related adverse events, with maculopapular eruption (10.6%) and pruritus (10.1%) most frequently identified in the monotherapy group. The incidence of these cutaneous immune-related adverse events was highest in patients receiving pembrolizumab (34.1%, P &lt; .0001). Concurrent usage of molecular-targeted therapy with immunotherapy was associated with a higher incidence (57.8%, P &lt; .0001). The Kaplan–Meier plot and log-rank test showed that patients with any type of immune-related cutaneous adverse events had longer survival time than those without (P &lt; .0001). In conclusion, having either type of cutaneous immune-related adverse event in cancer patients receiving immunotherapies was correlated with a longer overall survival. Prompt diagnosis and suitable treatment are important.","container-title":"Scientific Reports","DOI":"10.1038/s41598-022-11128-5","issue":"1","journalAbbreviation":"Sci Rep-uk","page":"7021","title":"Cutaneous immune-related adverse events among Taiwanese cancer patients receiving immune checkpoint inhibitors link to a survival benefit","volume":"12","author":[{"family":"Cho","given":"Yung-Tsu"},{"family":"Lin","given":"Yi-Tsz"},{"family":"Yang","given":"Che-Wen"},{"family":"Chu","given":"Chia-Yu"}],"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2</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TEN</w:t>
            </w:r>
          </w:p>
        </w:tc>
        <w:tc>
          <w:tcPr>
            <w:tcW w:w="594"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7</w:t>
            </w:r>
          </w:p>
        </w:tc>
        <w:tc>
          <w:tcPr>
            <w:tcW w:w="136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HNC</w:t>
            </w:r>
          </w:p>
        </w:tc>
        <w:tc>
          <w:tcPr>
            <w:tcW w:w="1131"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1</w:t>
            </w:r>
          </w:p>
        </w:tc>
        <w:tc>
          <w:tcPr>
            <w:tcW w:w="77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3"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Died</w:t>
            </w:r>
          </w:p>
        </w:tc>
        <w:tc>
          <w:tcPr>
            <w:tcW w:w="8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6</w:t>
            </w:r>
          </w:p>
        </w:tc>
        <w:tc>
          <w:tcPr>
            <w:tcW w:w="1418"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4D63">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Golle et al. </w:t>
            </w:r>
            <w:r w:rsidRPr="00217440">
              <w:rPr>
                <w:color w:val="000000" w:themeColor="text1"/>
                <w:lang w:val="de-DE"/>
              </w:rPr>
              <w:fldChar w:fldCharType="begin"/>
            </w:r>
            <w:r w:rsidR="003968FF">
              <w:rPr>
                <w:color w:val="000000" w:themeColor="text1"/>
                <w:lang w:val="de-DE"/>
              </w:rPr>
              <w:instrText xml:space="preserve"> ADDIN ZOTERO_ITEM CSL_CITATION {"citationID":"zjArTwue","properties":{"formattedCitation":"\\super 53\\nosupersub{}","plainCitation":"53","noteIndex":0},"citationItems":[{"id":592,"uris":["http://zotero.org/users/8337738/items/WY34NPX8"],"itemData":{"id":592,"type":"article-journal","abstract":"Severe, blistering, adverse drug reactions involving the skin include Stevens-Johnson syndrome (SJS) and toxic epidermal necrolysis (TEN). Allopurinol, anticonvulsants, sulphonamide antibiotics and non-steroidal anti-inflammatory drugs in the oxicam class have been repeatedly described as triggers. Increasingly, immunotherapies are also coming into focus as triggers of severe skin reactions. Two patients with bullous skin symptoms after administration of the checkpoint inhibitor pembrolizumab are presented. As the clinical picture does not always allow an unequivocal classification, a histological assessment is often indispensable.","container-title":"Dermatologie (Heidelberg, Germany)","DOI":"10.1007/s00105-022-05018-0","ISSN":"2731-7013","issue":"12","journalAbbreviation":"Dermatologie (Heidelb)","language":"ger","note":"PMID: 35925211\nPMCID: PMC9700574","page":"959-964","source":"PubMed","title":"[Bullous drug reaction after pembrolizumab administration: two case reports]","title-short":"[Bullous drug reaction after pembrolizumab administration","volume":"73","author":[{"family":"Golle","given":"L."},{"family":"Michl","given":"C."},{"family":"Kreft","given":"B."}],"issued":{"date-parts":[["2022",1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3</w:t>
            </w:r>
            <w:r w:rsidRPr="00217440">
              <w:rPr>
                <w:color w:val="000000" w:themeColor="text1"/>
                <w:lang w:val="de-DE"/>
              </w:rPr>
              <w:fldChar w:fldCharType="end"/>
            </w:r>
          </w:p>
        </w:tc>
      </w:tr>
      <w:tr w:rsidR="00EA3D82" w:rsidRPr="00217440" w:rsidTr="00E334A9">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SJS</w:t>
            </w:r>
          </w:p>
        </w:tc>
        <w:tc>
          <w:tcPr>
            <w:tcW w:w="594"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68</w:t>
            </w:r>
          </w:p>
        </w:tc>
        <w:tc>
          <w:tcPr>
            <w:tcW w:w="136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lung cancer</w:t>
            </w:r>
          </w:p>
        </w:tc>
        <w:tc>
          <w:tcPr>
            <w:tcW w:w="1131"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Pemb</w:t>
            </w:r>
          </w:p>
        </w:tc>
        <w:tc>
          <w:tcPr>
            <w:tcW w:w="81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21</w:t>
            </w:r>
          </w:p>
        </w:tc>
        <w:tc>
          <w:tcPr>
            <w:tcW w:w="77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1</w:t>
            </w:r>
          </w:p>
        </w:tc>
        <w:tc>
          <w:tcPr>
            <w:tcW w:w="607"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3</w:t>
            </w:r>
          </w:p>
        </w:tc>
        <w:tc>
          <w:tcPr>
            <w:tcW w:w="603"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532"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CCS</w:t>
            </w:r>
          </w:p>
        </w:tc>
        <w:tc>
          <w:tcPr>
            <w:tcW w:w="709"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4D6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4D63">
            <w:pPr>
              <w:cnfStyle w:val="000000000000" w:firstRow="0" w:lastRow="0" w:firstColumn="0" w:lastColumn="0" w:oddVBand="0" w:evenVBand="0" w:oddHBand="0" w:evenHBand="0" w:firstRowFirstColumn="0" w:firstRowLastColumn="0" w:lastRowFirstColumn="0" w:lastRowLastColumn="0"/>
              <w:rPr>
                <w:color w:val="000000" w:themeColor="text1"/>
                <w:lang w:val="de-DE"/>
              </w:rPr>
            </w:pPr>
            <w:r w:rsidRPr="00217440">
              <w:rPr>
                <w:color w:val="000000" w:themeColor="text1"/>
                <w:lang w:val="de-DE"/>
              </w:rPr>
              <w:t xml:space="preserve">Machida et al. </w:t>
            </w:r>
            <w:r w:rsidRPr="00217440">
              <w:rPr>
                <w:color w:val="000000" w:themeColor="text1"/>
                <w:lang w:val="de-DE"/>
              </w:rPr>
              <w:fldChar w:fldCharType="begin"/>
            </w:r>
            <w:r w:rsidR="003968FF">
              <w:rPr>
                <w:color w:val="000000" w:themeColor="text1"/>
                <w:lang w:val="de-DE"/>
              </w:rPr>
              <w:instrText xml:space="preserve"> ADDIN ZOTERO_ITEM CSL_CITATION {"citationID":"EPcGZKNK","properties":{"formattedCitation":"\\super 54\\nosupersub{}","plainCitation":"54","noteIndex":0},"citationItems":[{"id":148,"uris":["http://zotero.org/users/8337738/items/PYMV7KF3"],"itemData":{"id":148,"type":"article-journal","abstract":"Immunotherapy with immune checkpoint inhibitors is associated with immune-related adverse events (irAEs). A positive correlation between treatment efficacy and irAEs has been reported. Clinical indicators are required for appropriate interventions, such as steroid administration, to prevent fatal outcomes. Nuclear receptor transcription factor 4a (Nr4a), which is involved in T-cell anergy, exhaustion, and regulatory T cells, were observed not only in thymocytes but in peripheral blood mononuclear cells. We describe a case of Stevens-Johnson syndrome (SJS) that was induced by a single dose of pembrolizumab and successfully treated with steroids, leading to complete remission of lung cancer during the monitoring of immune response indices, including Nr4a1 mRNA. A 68-year-old male with squamous cell lung cancer (cT2aN3M0, stage IIIb) received a single dose of pembrolizumab (200 mg). On Day 21 of treatment, SJS appeared, and the patient was treated with prednisolone 60 mg/day, which was gradually tapered off. After the disappearance of the SJS symptoms, complete remission of cancer was achieved and was maintained for more than 1 year. Acute increases in the plasma IFN-γ and IL-17 concentrations and a decrease in IL-10 concentrations were observed at the onset of SJS. Simple regression analysis showed that these changes in IL-17, IFN-γ and IL-10 were significantly influenced by the decreased expression of Nr4a1 mRNA. The pembrolizumab levels and prednisolone doses significantly influenced the suppression of Nr4a1 mRNA levels. Although Nr4a1 mRNA levels in the current case fluctuated during the observation period, they were significantly lower than those in a nonresponding progressive-disease case, as well as a pembrolizumab-responding case with non-SJS but similar background. The suppression of Nr4a1 in current case, might result in upregulation of cytotoxic T cells and a reduction in functional regulatory T cells, promoting favorable antitumor immunity. The immune responses involving Nr4a1 suppression might relate to complete remission of lung cancer in this case, despite causing SJS, which may be attributed to synergistic effects from pembrolizumab treatment and intervention with steroids. The current case indicates the preliminarily clinical benefit of evaluating Nr4a expression-related indices as the possible clinical covariates and may serve as a milestone for appropriate future chemotherapy interventions.","container-title":"Journal of Pharmaceutical Health Care and Sciences","DOI":"10.1186/s40780-022-00261-y","ISSN":"2055-0294","issue":"1","journalAbbreviation":"J Pharm Heal Care Sci","page":"29","title":"A case report involving suppressed nuclear receptor transcription factors 4a1 and Stevens-Johnson syndrome induced by a single dose of pembrolizumab and successfully treated with early steroid administration, resulting in complete remission of stage III lung cancer","volume":"8","author":[{"family":"Machida","given":"Maiko"},{"family":"Yamazaki","given":"Chika"},{"family":"Kouda","given":"Nao"},{"family":"Hanai","given":"Yousei"},{"family":"Sato","given":"Hideki"},{"family":"Konda","given":"Ainari"},{"family":"Yamagata","given":"Yuka"},{"family":"Itho","given":"Tatsuya"},{"family":"Aisaka","given":"Haruhiko"}],"issued":{"date-parts":[["2022"]]}}}],"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4</w:t>
            </w:r>
            <w:r w:rsidRPr="00217440">
              <w:rPr>
                <w:color w:val="000000" w:themeColor="text1"/>
                <w:lang w:val="de-DE"/>
              </w:rPr>
              <w:fldChar w:fldCharType="end"/>
            </w:r>
          </w:p>
        </w:tc>
      </w:tr>
      <w:tr w:rsidR="00EA3D82" w:rsidRPr="00217440" w:rsidTr="00E334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rsidR="00EA3D82" w:rsidRPr="00217440" w:rsidRDefault="00EA3D82" w:rsidP="003C4D63">
            <w:pPr>
              <w:jc w:val="center"/>
              <w:rPr>
                <w:color w:val="000000" w:themeColor="text1"/>
              </w:rPr>
            </w:pPr>
            <w:r w:rsidRPr="00217440">
              <w:rPr>
                <w:color w:val="000000" w:themeColor="text1"/>
              </w:rPr>
              <w:t>NOS</w:t>
            </w:r>
          </w:p>
        </w:tc>
        <w:tc>
          <w:tcPr>
            <w:tcW w:w="594"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7</w:t>
            </w:r>
          </w:p>
        </w:tc>
        <w:tc>
          <w:tcPr>
            <w:tcW w:w="136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HNC</w:t>
            </w:r>
          </w:p>
        </w:tc>
        <w:tc>
          <w:tcPr>
            <w:tcW w:w="1131"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Sint</w:t>
            </w:r>
          </w:p>
        </w:tc>
        <w:tc>
          <w:tcPr>
            <w:tcW w:w="81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56</w:t>
            </w:r>
          </w:p>
        </w:tc>
        <w:tc>
          <w:tcPr>
            <w:tcW w:w="77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3</w:t>
            </w:r>
          </w:p>
        </w:tc>
        <w:tc>
          <w:tcPr>
            <w:tcW w:w="607"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746"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51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2</w:t>
            </w:r>
          </w:p>
        </w:tc>
        <w:tc>
          <w:tcPr>
            <w:tcW w:w="603"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Yes</w:t>
            </w:r>
          </w:p>
        </w:tc>
        <w:tc>
          <w:tcPr>
            <w:tcW w:w="532"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2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CCS + IVIg</w:t>
            </w:r>
          </w:p>
        </w:tc>
        <w:tc>
          <w:tcPr>
            <w:tcW w:w="709"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lang w:val="en-US"/>
              </w:rPr>
              <w:t>Rec.</w:t>
            </w:r>
          </w:p>
        </w:tc>
        <w:tc>
          <w:tcPr>
            <w:tcW w:w="850"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1418" w:type="dxa"/>
          </w:tcPr>
          <w:p w:rsidR="00EA3D82" w:rsidRPr="00217440" w:rsidRDefault="00EA3D82" w:rsidP="003C4D6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17440">
              <w:rPr>
                <w:color w:val="000000" w:themeColor="text1"/>
              </w:rPr>
              <w:t>NA</w:t>
            </w:r>
          </w:p>
        </w:tc>
        <w:tc>
          <w:tcPr>
            <w:tcW w:w="2126" w:type="dxa"/>
          </w:tcPr>
          <w:p w:rsidR="00EA3D82" w:rsidRPr="00217440" w:rsidRDefault="00EA3D82" w:rsidP="003C4D63">
            <w:pPr>
              <w:cnfStyle w:val="000000100000" w:firstRow="0" w:lastRow="0" w:firstColumn="0" w:lastColumn="0" w:oddVBand="0" w:evenVBand="0" w:oddHBand="1" w:evenHBand="0" w:firstRowFirstColumn="0" w:firstRowLastColumn="0" w:lastRowFirstColumn="0" w:lastRowLastColumn="0"/>
              <w:rPr>
                <w:color w:val="000000" w:themeColor="text1"/>
                <w:lang w:val="de-DE"/>
              </w:rPr>
            </w:pPr>
            <w:r w:rsidRPr="00217440">
              <w:rPr>
                <w:color w:val="000000" w:themeColor="text1"/>
                <w:lang w:val="de-DE"/>
              </w:rPr>
              <w:t xml:space="preserve">Huang et al. </w:t>
            </w:r>
            <w:r w:rsidRPr="00217440">
              <w:rPr>
                <w:color w:val="000000" w:themeColor="text1"/>
                <w:lang w:val="de-DE"/>
              </w:rPr>
              <w:fldChar w:fldCharType="begin"/>
            </w:r>
            <w:r w:rsidR="003968FF">
              <w:rPr>
                <w:color w:val="000000" w:themeColor="text1"/>
                <w:lang w:val="de-DE"/>
              </w:rPr>
              <w:instrText xml:space="preserve"> ADDIN ZOTERO_ITEM CSL_CITATION {"citationID":"tWN8t1aY","properties":{"formattedCitation":"\\super 55\\nosupersub{}","plainCitation":"55","noteIndex":0},"citationItems":[{"id":598,"uris":["http://zotero.org/users/8337738/items/Q7W4ICXM"],"itemData":{"id":598,"type":"article-journal","container-title":"Dermatologic Therapy","DOI":"10.1111/dth.15663","ISSN":"1529-8019","issue":"9","journalAbbreviation":"Dermatol Ther","language":"eng","note":"PMID: 35739068","page":"e15663","source":"PubMed","title":"A case of sintilimab-induced SJS/TEN:Dermatologic adverse reactions associated with programmed cell death protein-1 inhibitors","title-short":"A case of sintilimab-induced SJS/TEN","volume":"35","author":[{"family":"Huang","given":"Ying"},{"family":"Zhu","given":"Lin"},{"family":"Ma","given":"Xiaoying"},{"family":"Hong","given":"Yiyong"},{"family":"Su","given":"Xiangyang"},{"family":"Lai","given":"Wei"},{"family":"Gong","given":"Zijian"}],"issued":{"date-parts":[["2022",9]]}}}],"schema":"https://github.com/citation-style-language/schema/raw/master/csl-citation.json"} </w:instrText>
            </w:r>
            <w:r w:rsidRPr="00217440">
              <w:rPr>
                <w:color w:val="000000" w:themeColor="text1"/>
                <w:lang w:val="de-DE"/>
              </w:rPr>
              <w:fldChar w:fldCharType="separate"/>
            </w:r>
            <w:r w:rsidR="003968FF" w:rsidRPr="003968FF">
              <w:rPr>
                <w:rFonts w:ascii="Calibri" w:cs="Calibri"/>
                <w:color w:val="000000"/>
                <w:kern w:val="0"/>
                <w:vertAlign w:val="superscript"/>
                <w:lang w:val="en-GB"/>
              </w:rPr>
              <w:t>55</w:t>
            </w:r>
            <w:r w:rsidRPr="00217440">
              <w:rPr>
                <w:color w:val="000000" w:themeColor="text1"/>
                <w:lang w:val="de-DE"/>
              </w:rPr>
              <w:fldChar w:fldCharType="end"/>
            </w:r>
          </w:p>
        </w:tc>
      </w:tr>
    </w:tbl>
    <w:p w:rsidR="001A6BC6" w:rsidRDefault="001A6BC6"/>
    <w:p w:rsidR="001A6BC6" w:rsidRPr="00EA3D82" w:rsidRDefault="00655EA8">
      <w:pPr>
        <w:rPr>
          <w:b/>
          <w:bCs/>
        </w:rPr>
      </w:pPr>
      <w:r w:rsidRPr="00EA3D82">
        <w:rPr>
          <w:b/>
          <w:bCs/>
        </w:rPr>
        <w:t xml:space="preserve">Abbreviations: </w:t>
      </w:r>
    </w:p>
    <w:p w:rsidR="005B6C65" w:rsidRDefault="001A6BC6">
      <w:r w:rsidRPr="001A6BC6">
        <w:t>NOS</w:t>
      </w:r>
      <w:r w:rsidRPr="00EA3D82">
        <w:t xml:space="preserve">: </w:t>
      </w:r>
      <w:r w:rsidRPr="001A6BC6">
        <w:t>Not otherwise specified</w:t>
      </w:r>
    </w:p>
    <w:p w:rsidR="005B6C65" w:rsidRDefault="005B6C65" w:rsidP="005B6C65">
      <w:r w:rsidRPr="00EA3D82">
        <w:t xml:space="preserve">HNC: </w:t>
      </w:r>
      <w:r w:rsidRPr="000A4572">
        <w:t>head and neck cancer</w:t>
      </w:r>
    </w:p>
    <w:p w:rsidR="005B6C65" w:rsidRPr="00EA3D82" w:rsidRDefault="005B6C65">
      <w:r w:rsidRPr="00EA3D82">
        <w:t xml:space="preserve">GI: </w:t>
      </w:r>
      <w:r w:rsidRPr="000A4572">
        <w:t>gastrointestinal</w:t>
      </w:r>
    </w:p>
    <w:p w:rsidR="00B32CE2" w:rsidRDefault="00B32CE2">
      <w:r w:rsidRPr="00EA3D82">
        <w:t xml:space="preserve">Nivo: </w:t>
      </w:r>
      <w:r w:rsidRPr="000A4572">
        <w:t>Nivolumab</w:t>
      </w:r>
    </w:p>
    <w:p w:rsidR="00D74588" w:rsidRPr="00D74588" w:rsidRDefault="00D74588">
      <w:r w:rsidRPr="00D74588">
        <w:t xml:space="preserve">Ipi: </w:t>
      </w:r>
      <w:r w:rsidRPr="000A4572">
        <w:t>Ipilimumab</w:t>
      </w:r>
    </w:p>
    <w:p w:rsidR="00B32CE2" w:rsidRDefault="00B32CE2">
      <w:r w:rsidRPr="00D74588">
        <w:t xml:space="preserve">Pemb: </w:t>
      </w:r>
      <w:r w:rsidR="008519B2" w:rsidRPr="000A4572">
        <w:t>Pembrolizumab</w:t>
      </w:r>
    </w:p>
    <w:p w:rsidR="008519B2" w:rsidRDefault="008519B2">
      <w:r w:rsidRPr="00D74588">
        <w:t xml:space="preserve">Atez: </w:t>
      </w:r>
      <w:r w:rsidRPr="000A4572">
        <w:t>Atezolizumab</w:t>
      </w:r>
    </w:p>
    <w:p w:rsidR="00D74588" w:rsidRDefault="00D74588">
      <w:r w:rsidRPr="00EA3D82">
        <w:t xml:space="preserve">Durv: </w:t>
      </w:r>
      <w:r w:rsidRPr="000A4572">
        <w:t>Durvalumab</w:t>
      </w:r>
    </w:p>
    <w:p w:rsidR="00B32CE2" w:rsidRPr="00D74588" w:rsidRDefault="00D74588">
      <w:r w:rsidRPr="00EA3D82">
        <w:t xml:space="preserve">Sint: </w:t>
      </w:r>
      <w:r w:rsidRPr="000A4572">
        <w:t>Sintilimab</w:t>
      </w:r>
    </w:p>
    <w:p w:rsidR="006B6854" w:rsidRPr="006B6854" w:rsidRDefault="006B6854">
      <w:pPr>
        <w:rPr>
          <w:lang w:val="en-US"/>
        </w:rPr>
      </w:pPr>
      <w:r w:rsidRPr="006B6854">
        <w:rPr>
          <w:lang w:val="en-US"/>
        </w:rPr>
        <w:t>M</w:t>
      </w:r>
      <w:r>
        <w:rPr>
          <w:lang w:val="en-US"/>
        </w:rPr>
        <w:t>I</w:t>
      </w:r>
      <w:r w:rsidRPr="006B6854">
        <w:rPr>
          <w:lang w:val="en-US"/>
        </w:rPr>
        <w:t xml:space="preserve">: Number </w:t>
      </w:r>
      <w:r w:rsidRPr="000A4572">
        <w:t>of mucosal involve</w:t>
      </w:r>
      <w:r w:rsidRPr="006B6854">
        <w:rPr>
          <w:lang w:val="en-US"/>
        </w:rPr>
        <w:t>n</w:t>
      </w:r>
      <w:r w:rsidRPr="000A4572">
        <w:t>ment</w:t>
      </w:r>
    </w:p>
    <w:p w:rsidR="001A6BC6" w:rsidRDefault="006B6854">
      <w:proofErr w:type="spellStart"/>
      <w:r>
        <w:rPr>
          <w:lang w:val="en-US"/>
        </w:rPr>
        <w:t>Hist</w:t>
      </w:r>
      <w:proofErr w:type="spellEnd"/>
      <w:r>
        <w:rPr>
          <w:lang w:val="en-US"/>
        </w:rPr>
        <w:t xml:space="preserve">: </w:t>
      </w:r>
      <w:r w:rsidRPr="000A4572">
        <w:t>Histological evaluation</w:t>
      </w:r>
    </w:p>
    <w:p w:rsidR="006B6854" w:rsidRDefault="006B6854" w:rsidP="006B6854">
      <w:r w:rsidRPr="003C4D63">
        <w:rPr>
          <w:lang w:val="en-US"/>
        </w:rPr>
        <w:t xml:space="preserve">IF: </w:t>
      </w:r>
      <w:r w:rsidRPr="000A4572">
        <w:t>Immunoﬂuorescence</w:t>
      </w:r>
    </w:p>
    <w:p w:rsidR="00AF170B" w:rsidRPr="00AF170B" w:rsidRDefault="00AF170B" w:rsidP="006B6854">
      <w:pPr>
        <w:rPr>
          <w:lang w:val="en-US"/>
        </w:rPr>
      </w:pPr>
      <w:r w:rsidRPr="00AF170B">
        <w:rPr>
          <w:lang w:val="en-US"/>
        </w:rPr>
        <w:t xml:space="preserve">ST: </w:t>
      </w:r>
      <w:r w:rsidRPr="000A4572">
        <w:t>Systemic treatment</w:t>
      </w:r>
    </w:p>
    <w:p w:rsidR="00E97F39" w:rsidRDefault="00E97F39" w:rsidP="006B6854">
      <w:r w:rsidRPr="00AF170B">
        <w:rPr>
          <w:lang w:val="en-US"/>
        </w:rPr>
        <w:t xml:space="preserve">CCS: </w:t>
      </w:r>
      <w:r w:rsidRPr="000A4572">
        <w:t>Corticosteroid</w:t>
      </w:r>
    </w:p>
    <w:p w:rsidR="00E97F39" w:rsidRPr="00AF170B" w:rsidRDefault="00E97F39" w:rsidP="006B6854">
      <w:pPr>
        <w:rPr>
          <w:lang w:val="en-US"/>
        </w:rPr>
      </w:pPr>
      <w:proofErr w:type="spellStart"/>
      <w:r w:rsidRPr="00AF170B">
        <w:rPr>
          <w:lang w:val="en-US"/>
        </w:rPr>
        <w:t>TNFi</w:t>
      </w:r>
      <w:proofErr w:type="spellEnd"/>
      <w:r w:rsidRPr="00AF170B">
        <w:rPr>
          <w:lang w:val="en-US"/>
        </w:rPr>
        <w:t xml:space="preserve">: </w:t>
      </w:r>
      <w:proofErr w:type="spellStart"/>
      <w:r w:rsidRPr="00AF170B">
        <w:rPr>
          <w:lang w:val="en-US"/>
        </w:rPr>
        <w:t>TNF</w:t>
      </w:r>
      <w:proofErr w:type="spellEnd"/>
      <w:r w:rsidRPr="00AF170B">
        <w:rPr>
          <w:lang w:val="en-US"/>
        </w:rPr>
        <w:t xml:space="preserve"> </w:t>
      </w:r>
      <w:r w:rsidR="002E35BE">
        <w:rPr>
          <w:lang w:val="en-US"/>
        </w:rPr>
        <w:t>i</w:t>
      </w:r>
      <w:r w:rsidRPr="00AF170B">
        <w:rPr>
          <w:lang w:val="en-US"/>
        </w:rPr>
        <w:t>nhibitor</w:t>
      </w:r>
    </w:p>
    <w:p w:rsidR="00E97F39" w:rsidRDefault="00AC4DB9">
      <w:pPr>
        <w:rPr>
          <w:lang w:val="en-US"/>
        </w:rPr>
      </w:pPr>
      <w:proofErr w:type="spellStart"/>
      <w:r w:rsidRPr="004C2A9F">
        <w:rPr>
          <w:lang w:val="en-US"/>
        </w:rPr>
        <w:t>CsA</w:t>
      </w:r>
      <w:proofErr w:type="spellEnd"/>
      <w:r w:rsidR="004C2A9F" w:rsidRPr="004C2A9F">
        <w:rPr>
          <w:lang w:val="en-US"/>
        </w:rPr>
        <w:t>:</w:t>
      </w:r>
      <w:r w:rsidRPr="004C2A9F">
        <w:rPr>
          <w:lang w:val="en-US"/>
        </w:rPr>
        <w:t xml:space="preserve"> C</w:t>
      </w:r>
      <w:r w:rsidRPr="000A4572">
        <w:t>yclosporine</w:t>
      </w:r>
      <w:r w:rsidRPr="004C2A9F">
        <w:rPr>
          <w:lang w:val="en-US"/>
        </w:rPr>
        <w:t xml:space="preserve"> A</w:t>
      </w:r>
    </w:p>
    <w:p w:rsidR="004C2A9F" w:rsidRPr="004C2A9F" w:rsidRDefault="004C2A9F">
      <w:pPr>
        <w:rPr>
          <w:lang w:val="en-US"/>
        </w:rPr>
      </w:pPr>
      <w:proofErr w:type="spellStart"/>
      <w:r>
        <w:rPr>
          <w:lang w:val="en-US"/>
        </w:rPr>
        <w:t>CoT</w:t>
      </w:r>
      <w:proofErr w:type="spellEnd"/>
      <w:r>
        <w:rPr>
          <w:lang w:val="en-US"/>
        </w:rPr>
        <w:t xml:space="preserve">: </w:t>
      </w:r>
      <w:r w:rsidRPr="004C2A9F">
        <w:rPr>
          <w:lang w:val="en-US"/>
        </w:rPr>
        <w:t>Consequences of treatment</w:t>
      </w:r>
    </w:p>
    <w:p w:rsidR="004C2A9F" w:rsidRDefault="004C2A9F">
      <w:r w:rsidRPr="004C2A9F">
        <w:rPr>
          <w:lang w:val="en-US"/>
        </w:rPr>
        <w:t xml:space="preserve">Rec.: </w:t>
      </w:r>
      <w:r w:rsidRPr="000A4572">
        <w:t>Recovered</w:t>
      </w:r>
    </w:p>
    <w:p w:rsidR="00217440" w:rsidRPr="00217440" w:rsidRDefault="00217440">
      <w:pPr>
        <w:rPr>
          <w:lang w:val="en-US"/>
        </w:rPr>
      </w:pPr>
      <w:r w:rsidRPr="00217440">
        <w:rPr>
          <w:lang w:val="en-US"/>
        </w:rPr>
        <w:t xml:space="preserve">MOF: </w:t>
      </w:r>
      <w:r w:rsidR="00312E58">
        <w:rPr>
          <w:lang w:val="en-US"/>
        </w:rPr>
        <w:t>M</w:t>
      </w:r>
      <w:r w:rsidRPr="00217440">
        <w:rPr>
          <w:lang w:val="en-US"/>
        </w:rPr>
        <w:t>ultiple organ failure</w:t>
      </w:r>
    </w:p>
    <w:p w:rsidR="004C2A9F" w:rsidRDefault="004C2A9F">
      <w:pPr>
        <w:rPr>
          <w:lang w:val="en-US"/>
        </w:rPr>
      </w:pPr>
    </w:p>
    <w:p w:rsidR="004007A4" w:rsidRPr="004007A4" w:rsidRDefault="004007A4">
      <w:pPr>
        <w:rPr>
          <w:b/>
          <w:bCs/>
          <w:lang w:val="en-US"/>
        </w:rPr>
      </w:pPr>
      <w:r w:rsidRPr="004007A4">
        <w:rPr>
          <w:b/>
          <w:bCs/>
          <w:lang w:val="en-US"/>
        </w:rPr>
        <w:t>References</w:t>
      </w:r>
    </w:p>
    <w:p w:rsidR="003968FF" w:rsidRPr="003968FF" w:rsidRDefault="004007A4" w:rsidP="003968FF">
      <w:pPr>
        <w:pStyle w:val="Bibliography"/>
        <w:spacing w:line="240" w:lineRule="auto"/>
        <w:rPr>
          <w:lang w:val="en-GB"/>
        </w:rPr>
      </w:pPr>
      <w:r>
        <w:rPr>
          <w:lang w:val="en-US"/>
        </w:rPr>
        <w:fldChar w:fldCharType="begin"/>
      </w:r>
      <w:r w:rsidR="00EA3D82">
        <w:rPr>
          <w:lang w:val="en-US"/>
        </w:rPr>
        <w:instrText xml:space="preserve"> ADDIN ZOTERO_BIBL {"uncited":[],"omitted":[],"custom":[]} CSL_BIBLIOGRAPHY </w:instrText>
      </w:r>
      <w:r>
        <w:rPr>
          <w:lang w:val="en-US"/>
        </w:rPr>
        <w:fldChar w:fldCharType="separate"/>
      </w:r>
      <w:r w:rsidR="003968FF" w:rsidRPr="003968FF">
        <w:rPr>
          <w:lang w:val="en-GB"/>
        </w:rPr>
        <w:t>1.</w:t>
      </w:r>
      <w:r w:rsidR="003968FF" w:rsidRPr="003968FF">
        <w:rPr>
          <w:lang w:val="en-GB"/>
        </w:rPr>
        <w:tab/>
        <w:t xml:space="preserve">Antonia, S. J. </w:t>
      </w:r>
      <w:r w:rsidR="003968FF" w:rsidRPr="003968FF">
        <w:rPr>
          <w:i/>
          <w:iCs/>
          <w:lang w:val="en-GB"/>
        </w:rPr>
        <w:t>et al.</w:t>
      </w:r>
      <w:r w:rsidR="003968FF" w:rsidRPr="003968FF">
        <w:rPr>
          <w:lang w:val="en-GB"/>
        </w:rPr>
        <w:t xml:space="preserve"> Safety and Efficacy of First-Line Nivolumab (Anti-PD-1; BMS-936558, ONO-4538) and Ipilimumab in Non-Small Cell Lung Cancer (NSCLC) Metastatic Non-Small Cell Lung Cancer. </w:t>
      </w:r>
      <w:r w:rsidR="003968FF" w:rsidRPr="003968FF">
        <w:rPr>
          <w:i/>
          <w:iCs/>
          <w:lang w:val="en-GB"/>
        </w:rPr>
        <w:t>Int J Radiat Oncol Biology Phys</w:t>
      </w:r>
      <w:r w:rsidR="003968FF" w:rsidRPr="003968FF">
        <w:rPr>
          <w:lang w:val="en-GB"/>
        </w:rPr>
        <w:t xml:space="preserve"> </w:t>
      </w:r>
      <w:r w:rsidR="003968FF" w:rsidRPr="003968FF">
        <w:rPr>
          <w:b/>
          <w:bCs/>
          <w:lang w:val="en-GB"/>
        </w:rPr>
        <w:t>90</w:t>
      </w:r>
      <w:r w:rsidR="003968FF" w:rsidRPr="003968FF">
        <w:rPr>
          <w:lang w:val="en-GB"/>
        </w:rPr>
        <w:t>, S32–S33 (2014).</w:t>
      </w:r>
    </w:p>
    <w:p w:rsidR="003968FF" w:rsidRPr="003968FF" w:rsidRDefault="003968FF" w:rsidP="003968FF">
      <w:pPr>
        <w:pStyle w:val="Bibliography"/>
        <w:spacing w:line="240" w:lineRule="auto"/>
        <w:rPr>
          <w:lang w:val="en-GB"/>
        </w:rPr>
      </w:pPr>
      <w:r w:rsidRPr="003968FF">
        <w:rPr>
          <w:lang w:val="en-GB"/>
        </w:rPr>
        <w:t>2.</w:t>
      </w:r>
      <w:r w:rsidRPr="003968FF">
        <w:rPr>
          <w:lang w:val="en-GB"/>
        </w:rPr>
        <w:tab/>
        <w:t xml:space="preserve">Nayar, N., Briscoe, K. &amp; Penas, P. Toxic Epidermal Necrolysis–like Reaction With Severe Satellite Cell Necrosis Associated With Nivolumab in a Patient With Ipilimumab Refractory Metastatic Melanoma. </w:t>
      </w:r>
      <w:r w:rsidRPr="003968FF">
        <w:rPr>
          <w:i/>
          <w:iCs/>
          <w:lang w:val="en-GB"/>
        </w:rPr>
        <w:t>J Immunother</w:t>
      </w:r>
      <w:r w:rsidRPr="003968FF">
        <w:rPr>
          <w:lang w:val="en-GB"/>
        </w:rPr>
        <w:t xml:space="preserve"> </w:t>
      </w:r>
      <w:r w:rsidRPr="003968FF">
        <w:rPr>
          <w:b/>
          <w:bCs/>
          <w:lang w:val="en-GB"/>
        </w:rPr>
        <w:t>39</w:t>
      </w:r>
      <w:r w:rsidRPr="003968FF">
        <w:rPr>
          <w:lang w:val="en-GB"/>
        </w:rPr>
        <w:t>, 149–152 (2016).</w:t>
      </w:r>
    </w:p>
    <w:p w:rsidR="003968FF" w:rsidRPr="003968FF" w:rsidRDefault="003968FF" w:rsidP="003968FF">
      <w:pPr>
        <w:pStyle w:val="Bibliography"/>
        <w:spacing w:line="240" w:lineRule="auto"/>
        <w:rPr>
          <w:lang w:val="en-GB"/>
        </w:rPr>
      </w:pPr>
      <w:r w:rsidRPr="003968FF">
        <w:rPr>
          <w:lang w:val="en-GB"/>
        </w:rPr>
        <w:t>3.</w:t>
      </w:r>
      <w:r w:rsidRPr="003968FF">
        <w:rPr>
          <w:lang w:val="en-GB"/>
        </w:rPr>
        <w:tab/>
        <w:t xml:space="preserve">Pathria, M., Mundi, J. &amp; Trufant, J. A case of Stevens–Johnson syndrome in a patient on ipilimumab. </w:t>
      </w:r>
      <w:r w:rsidRPr="003968FF">
        <w:rPr>
          <w:i/>
          <w:iCs/>
          <w:lang w:val="en-GB"/>
        </w:rPr>
        <w:t>Int J Case Reports Images</w:t>
      </w:r>
      <w:r w:rsidRPr="003968FF">
        <w:rPr>
          <w:lang w:val="en-GB"/>
        </w:rPr>
        <w:t xml:space="preserve"> </w:t>
      </w:r>
      <w:r w:rsidRPr="003968FF">
        <w:rPr>
          <w:b/>
          <w:bCs/>
          <w:lang w:val="en-GB"/>
        </w:rPr>
        <w:t>7</w:t>
      </w:r>
      <w:r w:rsidRPr="003968FF">
        <w:rPr>
          <w:lang w:val="en-GB"/>
        </w:rPr>
        <w:t>, 300 (2016).</w:t>
      </w:r>
    </w:p>
    <w:p w:rsidR="003968FF" w:rsidRPr="003968FF" w:rsidRDefault="003968FF" w:rsidP="003968FF">
      <w:pPr>
        <w:pStyle w:val="Bibliography"/>
        <w:spacing w:line="240" w:lineRule="auto"/>
        <w:rPr>
          <w:lang w:val="en-GB"/>
        </w:rPr>
      </w:pPr>
      <w:r w:rsidRPr="003968FF">
        <w:rPr>
          <w:lang w:val="en-GB"/>
        </w:rPr>
        <w:t>4.</w:t>
      </w:r>
      <w:r w:rsidRPr="003968FF">
        <w:rPr>
          <w:lang w:val="en-GB"/>
        </w:rPr>
        <w:tab/>
        <w:t xml:space="preserve">Goldinger, S. M. </w:t>
      </w:r>
      <w:r w:rsidRPr="003968FF">
        <w:rPr>
          <w:i/>
          <w:iCs/>
          <w:lang w:val="en-GB"/>
        </w:rPr>
        <w:t>et al.</w:t>
      </w:r>
      <w:r w:rsidRPr="003968FF">
        <w:rPr>
          <w:lang w:val="en-GB"/>
        </w:rPr>
        <w:t xml:space="preserve"> Cytotoxic Cutaneous Adverse Drug Reactions during Anti-PD-1 Therapy. </w:t>
      </w:r>
      <w:r w:rsidRPr="003968FF">
        <w:rPr>
          <w:i/>
          <w:iCs/>
          <w:lang w:val="en-GB"/>
        </w:rPr>
        <w:t>Clinical Cancer Research</w:t>
      </w:r>
      <w:r w:rsidRPr="003968FF">
        <w:rPr>
          <w:lang w:val="en-GB"/>
        </w:rPr>
        <w:t xml:space="preserve"> </w:t>
      </w:r>
      <w:r w:rsidRPr="003968FF">
        <w:rPr>
          <w:b/>
          <w:bCs/>
          <w:lang w:val="en-GB"/>
        </w:rPr>
        <w:t>22</w:t>
      </w:r>
      <w:r w:rsidRPr="003968FF">
        <w:rPr>
          <w:lang w:val="en-GB"/>
        </w:rPr>
        <w:t>, 4023–4029 (2016).</w:t>
      </w:r>
    </w:p>
    <w:p w:rsidR="003968FF" w:rsidRPr="003968FF" w:rsidRDefault="003968FF" w:rsidP="003968FF">
      <w:pPr>
        <w:pStyle w:val="Bibliography"/>
        <w:spacing w:line="240" w:lineRule="auto"/>
        <w:rPr>
          <w:lang w:val="en-GB"/>
        </w:rPr>
      </w:pPr>
      <w:r w:rsidRPr="003968FF">
        <w:rPr>
          <w:lang w:val="en-GB"/>
        </w:rPr>
        <w:t>5.</w:t>
      </w:r>
      <w:r w:rsidRPr="003968FF">
        <w:rPr>
          <w:lang w:val="en-GB"/>
        </w:rPr>
        <w:tab/>
        <w:t xml:space="preserve">Vivar, K. L. </w:t>
      </w:r>
      <w:r w:rsidRPr="003968FF">
        <w:rPr>
          <w:i/>
          <w:iCs/>
          <w:lang w:val="en-GB"/>
        </w:rPr>
        <w:t>et al.</w:t>
      </w:r>
      <w:r w:rsidRPr="003968FF">
        <w:rPr>
          <w:lang w:val="en-GB"/>
        </w:rPr>
        <w:t xml:space="preserve"> Epidermal programmed cell death-ligand 1 expression in TEN associated with nivolumab therapy. </w:t>
      </w:r>
      <w:r w:rsidRPr="003968FF">
        <w:rPr>
          <w:i/>
          <w:iCs/>
          <w:lang w:val="en-GB"/>
        </w:rPr>
        <w:t>J Cutan Pathol</w:t>
      </w:r>
      <w:r w:rsidRPr="003968FF">
        <w:rPr>
          <w:lang w:val="en-GB"/>
        </w:rPr>
        <w:t xml:space="preserve"> </w:t>
      </w:r>
      <w:r w:rsidRPr="003968FF">
        <w:rPr>
          <w:b/>
          <w:bCs/>
          <w:lang w:val="en-GB"/>
        </w:rPr>
        <w:t>44</w:t>
      </w:r>
      <w:r w:rsidRPr="003968FF">
        <w:rPr>
          <w:lang w:val="en-GB"/>
        </w:rPr>
        <w:t>, 381–384 (2017).</w:t>
      </w:r>
    </w:p>
    <w:p w:rsidR="003968FF" w:rsidRPr="003968FF" w:rsidRDefault="003968FF" w:rsidP="003968FF">
      <w:pPr>
        <w:pStyle w:val="Bibliography"/>
        <w:spacing w:line="240" w:lineRule="auto"/>
        <w:rPr>
          <w:lang w:val="en-GB"/>
        </w:rPr>
      </w:pPr>
      <w:r w:rsidRPr="003968FF">
        <w:rPr>
          <w:lang w:val="en-GB"/>
        </w:rPr>
        <w:t>6.</w:t>
      </w:r>
      <w:r w:rsidRPr="003968FF">
        <w:rPr>
          <w:lang w:val="en-GB"/>
        </w:rPr>
        <w:tab/>
        <w:t xml:space="preserve">Ichiki, Y. </w:t>
      </w:r>
      <w:r w:rsidRPr="003968FF">
        <w:rPr>
          <w:i/>
          <w:iCs/>
          <w:lang w:val="en-GB"/>
        </w:rPr>
        <w:t>et al.</w:t>
      </w:r>
      <w:r w:rsidRPr="003968FF">
        <w:rPr>
          <w:lang w:val="en-GB"/>
        </w:rPr>
        <w:t xml:space="preserve"> [Analysis of Advanced or Postoperative Recurrent Non-small Lung Cancer Cases Treated with Nivolumab]. </w:t>
      </w:r>
      <w:r w:rsidRPr="003968FF">
        <w:rPr>
          <w:i/>
          <w:iCs/>
          <w:lang w:val="en-GB"/>
        </w:rPr>
        <w:t>J UOEH</w:t>
      </w:r>
      <w:r w:rsidRPr="003968FF">
        <w:rPr>
          <w:lang w:val="en-GB"/>
        </w:rPr>
        <w:t xml:space="preserve"> </w:t>
      </w:r>
      <w:r w:rsidRPr="003968FF">
        <w:rPr>
          <w:b/>
          <w:bCs/>
          <w:lang w:val="en-GB"/>
        </w:rPr>
        <w:t>39</w:t>
      </w:r>
      <w:r w:rsidRPr="003968FF">
        <w:rPr>
          <w:lang w:val="en-GB"/>
        </w:rPr>
        <w:t>, 291–297 (2017).</w:t>
      </w:r>
    </w:p>
    <w:p w:rsidR="003968FF" w:rsidRPr="003968FF" w:rsidRDefault="003968FF" w:rsidP="003968FF">
      <w:pPr>
        <w:pStyle w:val="Bibliography"/>
        <w:spacing w:line="240" w:lineRule="auto"/>
        <w:rPr>
          <w:lang w:val="en-GB"/>
        </w:rPr>
      </w:pPr>
      <w:r w:rsidRPr="003968FF">
        <w:rPr>
          <w:lang w:val="en-GB"/>
        </w:rPr>
        <w:t>7.</w:t>
      </w:r>
      <w:r w:rsidRPr="003968FF">
        <w:rPr>
          <w:lang w:val="en-GB"/>
        </w:rPr>
        <w:tab/>
        <w:t xml:space="preserve">Demirtas, S., El Aridi, L., Acquitter, M., Fleuret, C. &amp; Plantin, P. [Toxic epidermal necrolysis due to anti-PD1 treatment with fatal outcome]. </w:t>
      </w:r>
      <w:r w:rsidRPr="003968FF">
        <w:rPr>
          <w:i/>
          <w:iCs/>
          <w:lang w:val="en-GB"/>
        </w:rPr>
        <w:t>Ann Dermatol Venereol</w:t>
      </w:r>
      <w:r w:rsidRPr="003968FF">
        <w:rPr>
          <w:lang w:val="en-GB"/>
        </w:rPr>
        <w:t xml:space="preserve"> </w:t>
      </w:r>
      <w:r w:rsidRPr="003968FF">
        <w:rPr>
          <w:b/>
          <w:bCs/>
          <w:lang w:val="en-GB"/>
        </w:rPr>
        <w:t>144</w:t>
      </w:r>
      <w:r w:rsidRPr="003968FF">
        <w:rPr>
          <w:lang w:val="en-GB"/>
        </w:rPr>
        <w:t>, 65–66 (2017).</w:t>
      </w:r>
    </w:p>
    <w:p w:rsidR="003968FF" w:rsidRPr="003968FF" w:rsidRDefault="003968FF" w:rsidP="003968FF">
      <w:pPr>
        <w:pStyle w:val="Bibliography"/>
        <w:spacing w:line="240" w:lineRule="auto"/>
        <w:rPr>
          <w:lang w:val="en-GB"/>
        </w:rPr>
      </w:pPr>
      <w:r w:rsidRPr="003968FF">
        <w:rPr>
          <w:lang w:val="en-GB"/>
        </w:rPr>
        <w:t>8.</w:t>
      </w:r>
      <w:r w:rsidRPr="003968FF">
        <w:rPr>
          <w:lang w:val="en-GB"/>
        </w:rPr>
        <w:tab/>
        <w:t xml:space="preserve">Ito, J. </w:t>
      </w:r>
      <w:r w:rsidRPr="003968FF">
        <w:rPr>
          <w:i/>
          <w:iCs/>
          <w:lang w:val="en-GB"/>
        </w:rPr>
        <w:t>et al.</w:t>
      </w:r>
      <w:r w:rsidRPr="003968FF">
        <w:rPr>
          <w:lang w:val="en-GB"/>
        </w:rPr>
        <w:t xml:space="preserve"> Aprepitant for refractory nivolumab-induced pruritus. </w:t>
      </w:r>
      <w:r w:rsidRPr="003968FF">
        <w:rPr>
          <w:i/>
          <w:iCs/>
          <w:lang w:val="en-GB"/>
        </w:rPr>
        <w:t>Lung Cancer</w:t>
      </w:r>
      <w:r w:rsidRPr="003968FF">
        <w:rPr>
          <w:lang w:val="en-GB"/>
        </w:rPr>
        <w:t xml:space="preserve"> </w:t>
      </w:r>
      <w:r w:rsidRPr="003968FF">
        <w:rPr>
          <w:b/>
          <w:bCs/>
          <w:lang w:val="en-GB"/>
        </w:rPr>
        <w:t>109</w:t>
      </w:r>
      <w:r w:rsidRPr="003968FF">
        <w:rPr>
          <w:lang w:val="en-GB"/>
        </w:rPr>
        <w:t>, 58–61 (2017).</w:t>
      </w:r>
    </w:p>
    <w:p w:rsidR="003968FF" w:rsidRPr="003968FF" w:rsidRDefault="003968FF" w:rsidP="003968FF">
      <w:pPr>
        <w:pStyle w:val="Bibliography"/>
        <w:spacing w:line="240" w:lineRule="auto"/>
        <w:rPr>
          <w:lang w:val="en-GB"/>
        </w:rPr>
      </w:pPr>
      <w:r w:rsidRPr="003968FF">
        <w:rPr>
          <w:lang w:val="en-GB"/>
        </w:rPr>
        <w:t>9.</w:t>
      </w:r>
      <w:r w:rsidRPr="003968FF">
        <w:rPr>
          <w:lang w:val="en-GB"/>
        </w:rPr>
        <w:tab/>
        <w:t xml:space="preserve">Dika, E. </w:t>
      </w:r>
      <w:r w:rsidRPr="003968FF">
        <w:rPr>
          <w:i/>
          <w:iCs/>
          <w:lang w:val="en-GB"/>
        </w:rPr>
        <w:t>et al.</w:t>
      </w:r>
      <w:r w:rsidRPr="003968FF">
        <w:rPr>
          <w:lang w:val="en-GB"/>
        </w:rPr>
        <w:t xml:space="preserve"> Cutaneous adverse effects during ipilimumab treatment for metastatic melanoma: a prospective study. </w:t>
      </w:r>
      <w:r w:rsidRPr="003968FF">
        <w:rPr>
          <w:i/>
          <w:iCs/>
          <w:lang w:val="en-GB"/>
        </w:rPr>
        <w:t>Eur J Dermatol</w:t>
      </w:r>
      <w:r w:rsidRPr="003968FF">
        <w:rPr>
          <w:lang w:val="en-GB"/>
        </w:rPr>
        <w:t xml:space="preserve"> </w:t>
      </w:r>
      <w:r w:rsidRPr="003968FF">
        <w:rPr>
          <w:b/>
          <w:bCs/>
          <w:lang w:val="en-GB"/>
        </w:rPr>
        <w:t>27</w:t>
      </w:r>
      <w:r w:rsidRPr="003968FF">
        <w:rPr>
          <w:lang w:val="en-GB"/>
        </w:rPr>
        <w:t>, 266–270 (2017).</w:t>
      </w:r>
    </w:p>
    <w:p w:rsidR="003968FF" w:rsidRPr="003968FF" w:rsidRDefault="003968FF" w:rsidP="003968FF">
      <w:pPr>
        <w:pStyle w:val="Bibliography"/>
        <w:spacing w:line="240" w:lineRule="auto"/>
        <w:rPr>
          <w:lang w:val="en-GB"/>
        </w:rPr>
      </w:pPr>
      <w:r w:rsidRPr="003968FF">
        <w:rPr>
          <w:lang w:val="en-GB"/>
        </w:rPr>
        <w:lastRenderedPageBreak/>
        <w:t>10.</w:t>
      </w:r>
      <w:r w:rsidRPr="003968FF">
        <w:rPr>
          <w:lang w:val="en-GB"/>
        </w:rPr>
        <w:tab/>
        <w:t xml:space="preserve">Saw, S., Lee, H. Y. &amp; Ng, Q. S. Pembrolizumab-induced Stevens-Johnson syndrome in non-melanoma patients. </w:t>
      </w:r>
      <w:r w:rsidRPr="003968FF">
        <w:rPr>
          <w:i/>
          <w:iCs/>
          <w:lang w:val="en-GB"/>
        </w:rPr>
        <w:t>Eur J Cancer</w:t>
      </w:r>
      <w:r w:rsidRPr="003968FF">
        <w:rPr>
          <w:lang w:val="en-GB"/>
        </w:rPr>
        <w:t xml:space="preserve"> </w:t>
      </w:r>
      <w:r w:rsidRPr="003968FF">
        <w:rPr>
          <w:b/>
          <w:bCs/>
          <w:lang w:val="en-GB"/>
        </w:rPr>
        <w:t>81</w:t>
      </w:r>
      <w:r w:rsidRPr="003968FF">
        <w:rPr>
          <w:lang w:val="en-GB"/>
        </w:rPr>
        <w:t>, 237–239 (2017).</w:t>
      </w:r>
    </w:p>
    <w:p w:rsidR="003968FF" w:rsidRPr="003968FF" w:rsidRDefault="003968FF" w:rsidP="003968FF">
      <w:pPr>
        <w:pStyle w:val="Bibliography"/>
        <w:spacing w:line="240" w:lineRule="auto"/>
        <w:rPr>
          <w:lang w:val="en-GB"/>
        </w:rPr>
      </w:pPr>
      <w:r w:rsidRPr="003968FF">
        <w:rPr>
          <w:lang w:val="en-GB"/>
        </w:rPr>
        <w:t>11.</w:t>
      </w:r>
      <w:r w:rsidRPr="003968FF">
        <w:rPr>
          <w:lang w:val="en-GB"/>
        </w:rPr>
        <w:tab/>
        <w:t xml:space="preserve">Shah, K. M., Rancour, E. A., Al-Omari, A. &amp; Rahnama-Moghadam, S. Striking enhancement at the site of radiation for nivolumab-induced Stevens-Johnson syndrome. </w:t>
      </w:r>
      <w:r w:rsidRPr="003968FF">
        <w:rPr>
          <w:i/>
          <w:iCs/>
          <w:lang w:val="en-GB"/>
        </w:rPr>
        <w:t>Dermatology Online J</w:t>
      </w:r>
      <w:r w:rsidRPr="003968FF">
        <w:rPr>
          <w:lang w:val="en-GB"/>
        </w:rPr>
        <w:t xml:space="preserve"> </w:t>
      </w:r>
      <w:r w:rsidRPr="003968FF">
        <w:rPr>
          <w:b/>
          <w:bCs/>
          <w:lang w:val="en-GB"/>
        </w:rPr>
        <w:t>24</w:t>
      </w:r>
      <w:r w:rsidRPr="003968FF">
        <w:rPr>
          <w:lang w:val="en-GB"/>
        </w:rPr>
        <w:t>, (2018).</w:t>
      </w:r>
    </w:p>
    <w:p w:rsidR="003968FF" w:rsidRPr="003968FF" w:rsidRDefault="003968FF" w:rsidP="003968FF">
      <w:pPr>
        <w:pStyle w:val="Bibliography"/>
        <w:spacing w:line="240" w:lineRule="auto"/>
        <w:rPr>
          <w:lang w:val="en-GB"/>
        </w:rPr>
      </w:pPr>
      <w:r w:rsidRPr="003968FF">
        <w:rPr>
          <w:lang w:val="en-GB"/>
        </w:rPr>
        <w:t>12.</w:t>
      </w:r>
      <w:r w:rsidRPr="003968FF">
        <w:rPr>
          <w:lang w:val="en-GB"/>
        </w:rPr>
        <w:tab/>
        <w:t xml:space="preserve">Hwang, A., Iskandar, A. &amp; Dasanu, C. A. Stevens-Johnson syndrome manifesting late in the course of pembrolizumab therapy. </w:t>
      </w:r>
      <w:r w:rsidRPr="003968FF">
        <w:rPr>
          <w:i/>
          <w:iCs/>
          <w:lang w:val="en-GB"/>
        </w:rPr>
        <w:t>J Oncol Pharm Pract</w:t>
      </w:r>
      <w:r w:rsidRPr="003968FF">
        <w:rPr>
          <w:lang w:val="en-GB"/>
        </w:rPr>
        <w:t xml:space="preserve"> </w:t>
      </w:r>
      <w:r w:rsidRPr="003968FF">
        <w:rPr>
          <w:b/>
          <w:bCs/>
          <w:lang w:val="en-GB"/>
        </w:rPr>
        <w:t>25</w:t>
      </w:r>
      <w:r w:rsidRPr="003968FF">
        <w:rPr>
          <w:lang w:val="en-GB"/>
        </w:rPr>
        <w:t>, 1520–1522 (2018).</w:t>
      </w:r>
    </w:p>
    <w:p w:rsidR="003968FF" w:rsidRPr="003968FF" w:rsidRDefault="003968FF" w:rsidP="003968FF">
      <w:pPr>
        <w:pStyle w:val="Bibliography"/>
        <w:spacing w:line="240" w:lineRule="auto"/>
        <w:rPr>
          <w:lang w:val="en-GB"/>
        </w:rPr>
      </w:pPr>
      <w:r w:rsidRPr="003968FF">
        <w:rPr>
          <w:lang w:val="en-GB"/>
        </w:rPr>
        <w:t>13.</w:t>
      </w:r>
      <w:r w:rsidRPr="003968FF">
        <w:rPr>
          <w:lang w:val="en-GB"/>
        </w:rPr>
        <w:tab/>
        <w:t xml:space="preserve">Salati, M. </w:t>
      </w:r>
      <w:r w:rsidRPr="003968FF">
        <w:rPr>
          <w:i/>
          <w:iCs/>
          <w:lang w:val="en-GB"/>
        </w:rPr>
        <w:t>et al.</w:t>
      </w:r>
      <w:r w:rsidRPr="003968FF">
        <w:rPr>
          <w:lang w:val="en-GB"/>
        </w:rPr>
        <w:t xml:space="preserve"> Stevens-Johnson syndrome during nivolumab treatment of NSCLC. </w:t>
      </w:r>
      <w:r w:rsidRPr="003968FF">
        <w:rPr>
          <w:i/>
          <w:iCs/>
          <w:lang w:val="en-GB"/>
        </w:rPr>
        <w:t>Ann Oncol</w:t>
      </w:r>
      <w:r w:rsidRPr="003968FF">
        <w:rPr>
          <w:lang w:val="en-GB"/>
        </w:rPr>
        <w:t xml:space="preserve"> </w:t>
      </w:r>
      <w:r w:rsidRPr="003968FF">
        <w:rPr>
          <w:b/>
          <w:bCs/>
          <w:lang w:val="en-GB"/>
        </w:rPr>
        <w:t>29</w:t>
      </w:r>
      <w:r w:rsidRPr="003968FF">
        <w:rPr>
          <w:lang w:val="en-GB"/>
        </w:rPr>
        <w:t>, 283–284 (2018).</w:t>
      </w:r>
    </w:p>
    <w:p w:rsidR="003968FF" w:rsidRPr="003968FF" w:rsidRDefault="003968FF" w:rsidP="003968FF">
      <w:pPr>
        <w:pStyle w:val="Bibliography"/>
        <w:spacing w:line="240" w:lineRule="auto"/>
        <w:rPr>
          <w:lang w:val="en-GB"/>
        </w:rPr>
      </w:pPr>
      <w:r w:rsidRPr="003968FF">
        <w:rPr>
          <w:lang w:val="en-GB"/>
        </w:rPr>
        <w:t>14.</w:t>
      </w:r>
      <w:r w:rsidRPr="003968FF">
        <w:rPr>
          <w:lang w:val="en-GB"/>
        </w:rPr>
        <w:tab/>
        <w:t xml:space="preserve">Chirasuthat, P. &amp; Chayavichitsilp, P. Atezolizumab-Induced Stevens-Johnson Syndrome in a Patient with Non-Small Cell Lung Carcinoma. </w:t>
      </w:r>
      <w:r w:rsidRPr="003968FF">
        <w:rPr>
          <w:i/>
          <w:iCs/>
          <w:lang w:val="en-GB"/>
        </w:rPr>
        <w:t>Case Reports Dermatology</w:t>
      </w:r>
      <w:r w:rsidRPr="003968FF">
        <w:rPr>
          <w:lang w:val="en-GB"/>
        </w:rPr>
        <w:t xml:space="preserve"> </w:t>
      </w:r>
      <w:r w:rsidRPr="003968FF">
        <w:rPr>
          <w:b/>
          <w:bCs/>
          <w:lang w:val="en-GB"/>
        </w:rPr>
        <w:t>10</w:t>
      </w:r>
      <w:r w:rsidRPr="003968FF">
        <w:rPr>
          <w:lang w:val="en-GB"/>
        </w:rPr>
        <w:t>, 198–202 (2018).</w:t>
      </w:r>
    </w:p>
    <w:p w:rsidR="003968FF" w:rsidRPr="003968FF" w:rsidRDefault="003968FF" w:rsidP="003968FF">
      <w:pPr>
        <w:pStyle w:val="Bibliography"/>
        <w:spacing w:line="240" w:lineRule="auto"/>
        <w:rPr>
          <w:lang w:val="en-GB"/>
        </w:rPr>
      </w:pPr>
      <w:r w:rsidRPr="003968FF">
        <w:rPr>
          <w:lang w:val="en-GB"/>
        </w:rPr>
        <w:t>15.</w:t>
      </w:r>
      <w:r w:rsidRPr="003968FF">
        <w:rPr>
          <w:lang w:val="en-GB"/>
        </w:rPr>
        <w:tab/>
        <w:t xml:space="preserve">Haratake, N. </w:t>
      </w:r>
      <w:r w:rsidRPr="003968FF">
        <w:rPr>
          <w:i/>
          <w:iCs/>
          <w:lang w:val="en-GB"/>
        </w:rPr>
        <w:t>et al.</w:t>
      </w:r>
      <w:r w:rsidRPr="003968FF">
        <w:rPr>
          <w:lang w:val="en-GB"/>
        </w:rPr>
        <w:t xml:space="preserve"> Stevens-Johnson Syndrome Induced by Pembrolizumab in a Lung Cancer Patient. </w:t>
      </w:r>
      <w:r w:rsidRPr="003968FF">
        <w:rPr>
          <w:i/>
          <w:iCs/>
          <w:lang w:val="en-GB"/>
        </w:rPr>
        <w:t>J Thorac Oncol</w:t>
      </w:r>
      <w:r w:rsidRPr="003968FF">
        <w:rPr>
          <w:lang w:val="en-GB"/>
        </w:rPr>
        <w:t xml:space="preserve"> </w:t>
      </w:r>
      <w:r w:rsidRPr="003968FF">
        <w:rPr>
          <w:b/>
          <w:bCs/>
          <w:lang w:val="en-GB"/>
        </w:rPr>
        <w:t>13</w:t>
      </w:r>
      <w:r w:rsidRPr="003968FF">
        <w:rPr>
          <w:lang w:val="en-GB"/>
        </w:rPr>
        <w:t>, 1798–1799 (2018).</w:t>
      </w:r>
    </w:p>
    <w:p w:rsidR="003968FF" w:rsidRPr="003968FF" w:rsidRDefault="003968FF" w:rsidP="003968FF">
      <w:pPr>
        <w:pStyle w:val="Bibliography"/>
        <w:spacing w:line="240" w:lineRule="auto"/>
        <w:rPr>
          <w:lang w:val="en-GB"/>
        </w:rPr>
      </w:pPr>
      <w:r w:rsidRPr="003968FF">
        <w:rPr>
          <w:lang w:val="en-GB"/>
        </w:rPr>
        <w:t>16.</w:t>
      </w:r>
      <w:r w:rsidRPr="003968FF">
        <w:rPr>
          <w:lang w:val="en-GB"/>
        </w:rPr>
        <w:tab/>
        <w:t xml:space="preserve">Griffin, L. L. </w:t>
      </w:r>
      <w:r w:rsidRPr="003968FF">
        <w:rPr>
          <w:i/>
          <w:iCs/>
          <w:lang w:val="en-GB"/>
        </w:rPr>
        <w:t>et al.</w:t>
      </w:r>
      <w:r w:rsidRPr="003968FF">
        <w:rPr>
          <w:lang w:val="en-GB"/>
        </w:rPr>
        <w:t xml:space="preserve"> Toxic epidermal necrolysis (TEN) associated with the use of nivolumab (PD-1 inhibitor) for lymphoma. </w:t>
      </w:r>
      <w:r w:rsidRPr="003968FF">
        <w:rPr>
          <w:i/>
          <w:iCs/>
          <w:lang w:val="en-GB"/>
        </w:rPr>
        <w:t>Jaad Case Reports</w:t>
      </w:r>
      <w:r w:rsidRPr="003968FF">
        <w:rPr>
          <w:lang w:val="en-GB"/>
        </w:rPr>
        <w:t xml:space="preserve"> </w:t>
      </w:r>
      <w:r w:rsidRPr="003968FF">
        <w:rPr>
          <w:b/>
          <w:bCs/>
          <w:lang w:val="en-GB"/>
        </w:rPr>
        <w:t>4</w:t>
      </w:r>
      <w:r w:rsidRPr="003968FF">
        <w:rPr>
          <w:lang w:val="en-GB"/>
        </w:rPr>
        <w:t>, 229–231 (2018).</w:t>
      </w:r>
    </w:p>
    <w:p w:rsidR="003968FF" w:rsidRPr="003968FF" w:rsidRDefault="003968FF" w:rsidP="003968FF">
      <w:pPr>
        <w:pStyle w:val="Bibliography"/>
        <w:spacing w:line="240" w:lineRule="auto"/>
        <w:rPr>
          <w:lang w:val="en-GB"/>
        </w:rPr>
      </w:pPr>
      <w:r w:rsidRPr="003968FF">
        <w:rPr>
          <w:lang w:val="en-GB"/>
        </w:rPr>
        <w:t>17.</w:t>
      </w:r>
      <w:r w:rsidRPr="003968FF">
        <w:rPr>
          <w:lang w:val="en-GB"/>
        </w:rPr>
        <w:tab/>
        <w:t xml:space="preserve">Kubicki, S. L., Welborn, M. E. &amp; Patel, A. B. Toxic Epidermal Necrolysis During Cotherapy with Ipilimumab and Nivolumab. </w:t>
      </w:r>
      <w:r w:rsidRPr="003968FF">
        <w:rPr>
          <w:i/>
          <w:iCs/>
          <w:lang w:val="en-GB"/>
        </w:rPr>
        <w:t>J Immunother Precis Oncol</w:t>
      </w:r>
      <w:r w:rsidRPr="003968FF">
        <w:rPr>
          <w:lang w:val="en-GB"/>
        </w:rPr>
        <w:t xml:space="preserve"> </w:t>
      </w:r>
      <w:r w:rsidRPr="003968FF">
        <w:rPr>
          <w:b/>
          <w:bCs/>
          <w:lang w:val="en-GB"/>
        </w:rPr>
        <w:t>1</w:t>
      </w:r>
      <w:r w:rsidRPr="003968FF">
        <w:rPr>
          <w:lang w:val="en-GB"/>
        </w:rPr>
        <w:t>, 78–81 (2018).</w:t>
      </w:r>
    </w:p>
    <w:p w:rsidR="003968FF" w:rsidRPr="003968FF" w:rsidRDefault="003968FF" w:rsidP="003968FF">
      <w:pPr>
        <w:pStyle w:val="Bibliography"/>
        <w:spacing w:line="240" w:lineRule="auto"/>
        <w:rPr>
          <w:lang w:val="en-GB"/>
        </w:rPr>
      </w:pPr>
      <w:r w:rsidRPr="003968FF">
        <w:rPr>
          <w:lang w:val="en-GB"/>
        </w:rPr>
        <w:t>18.</w:t>
      </w:r>
      <w:r w:rsidRPr="003968FF">
        <w:rPr>
          <w:lang w:val="en-GB"/>
        </w:rPr>
        <w:tab/>
        <w:t xml:space="preserve">Cai, Z. R. </w:t>
      </w:r>
      <w:r w:rsidRPr="003968FF">
        <w:rPr>
          <w:i/>
          <w:iCs/>
          <w:lang w:val="en-GB"/>
        </w:rPr>
        <w:t>et al.</w:t>
      </w:r>
      <w:r w:rsidRPr="003968FF">
        <w:rPr>
          <w:lang w:val="en-GB"/>
        </w:rPr>
        <w:t xml:space="preserve"> Toxic epidermal necrolysis associated with pembrolizumab. </w:t>
      </w:r>
      <w:r w:rsidRPr="003968FF">
        <w:rPr>
          <w:i/>
          <w:iCs/>
          <w:lang w:val="en-GB"/>
        </w:rPr>
        <w:t>J Oncol Pharm Pract</w:t>
      </w:r>
      <w:r w:rsidRPr="003968FF">
        <w:rPr>
          <w:lang w:val="en-GB"/>
        </w:rPr>
        <w:t xml:space="preserve"> </w:t>
      </w:r>
      <w:r w:rsidRPr="003968FF">
        <w:rPr>
          <w:b/>
          <w:bCs/>
          <w:lang w:val="en-GB"/>
        </w:rPr>
        <w:t>26</w:t>
      </w:r>
      <w:r w:rsidRPr="003968FF">
        <w:rPr>
          <w:lang w:val="en-GB"/>
        </w:rPr>
        <w:t>, 1259–1265 (2019).</w:t>
      </w:r>
    </w:p>
    <w:p w:rsidR="003968FF" w:rsidRPr="003968FF" w:rsidRDefault="003968FF" w:rsidP="003968FF">
      <w:pPr>
        <w:pStyle w:val="Bibliography"/>
        <w:spacing w:line="240" w:lineRule="auto"/>
        <w:rPr>
          <w:lang w:val="en-GB"/>
        </w:rPr>
      </w:pPr>
      <w:r w:rsidRPr="003968FF">
        <w:rPr>
          <w:lang w:val="en-GB"/>
        </w:rPr>
        <w:t>19.</w:t>
      </w:r>
      <w:r w:rsidRPr="003968FF">
        <w:rPr>
          <w:lang w:val="en-GB"/>
        </w:rPr>
        <w:tab/>
        <w:t xml:space="preserve">Horii, M., Kobayashi, T., Maeda, S., Takehara, K. &amp; Matsushita, T. Stevens-Johnson syndrome associated with radiation recall dermatitis in a patient treated with immune checkpoint inhibitor. </w:t>
      </w:r>
      <w:r w:rsidRPr="003968FF">
        <w:rPr>
          <w:i/>
          <w:iCs/>
          <w:lang w:val="en-GB"/>
        </w:rPr>
        <w:t>J Dermatol</w:t>
      </w:r>
      <w:r w:rsidRPr="003968FF">
        <w:rPr>
          <w:lang w:val="en-GB"/>
        </w:rPr>
        <w:t xml:space="preserve"> </w:t>
      </w:r>
      <w:r w:rsidRPr="003968FF">
        <w:rPr>
          <w:b/>
          <w:bCs/>
          <w:lang w:val="en-GB"/>
        </w:rPr>
        <w:t>46</w:t>
      </w:r>
      <w:r w:rsidRPr="003968FF">
        <w:rPr>
          <w:lang w:val="en-GB"/>
        </w:rPr>
        <w:t>, e434–e436 (2019).</w:t>
      </w:r>
    </w:p>
    <w:p w:rsidR="003968FF" w:rsidRPr="003968FF" w:rsidRDefault="003968FF" w:rsidP="003968FF">
      <w:pPr>
        <w:pStyle w:val="Bibliography"/>
        <w:spacing w:line="240" w:lineRule="auto"/>
        <w:rPr>
          <w:lang w:val="en-GB"/>
        </w:rPr>
      </w:pPr>
      <w:r w:rsidRPr="003968FF">
        <w:rPr>
          <w:lang w:val="en-GB"/>
        </w:rPr>
        <w:t>20.</w:t>
      </w:r>
      <w:r w:rsidRPr="003968FF">
        <w:rPr>
          <w:lang w:val="en-GB"/>
        </w:rPr>
        <w:tab/>
        <w:t xml:space="preserve">Logan, I. T., Zaman, S., Hussein, L. &amp; Perrett, C. M. Combination Therapy of Ipilimumab and Nivolumab-associated Toxic Epidermal Necrolysis (TEN) in a Patient With Metastatic Melanoma: A Case Report and Literature Review. </w:t>
      </w:r>
      <w:r w:rsidRPr="003968FF">
        <w:rPr>
          <w:i/>
          <w:iCs/>
          <w:lang w:val="en-GB"/>
        </w:rPr>
        <w:t>J Immunother Hagerstown Md 1997</w:t>
      </w:r>
      <w:r w:rsidRPr="003968FF">
        <w:rPr>
          <w:lang w:val="en-GB"/>
        </w:rPr>
        <w:t xml:space="preserve"> 1 (2019) doi:10.1097/cji.0000000000000302.</w:t>
      </w:r>
    </w:p>
    <w:p w:rsidR="003968FF" w:rsidRPr="003968FF" w:rsidRDefault="003968FF" w:rsidP="003968FF">
      <w:pPr>
        <w:pStyle w:val="Bibliography"/>
        <w:spacing w:line="240" w:lineRule="auto"/>
        <w:rPr>
          <w:lang w:val="en-GB"/>
        </w:rPr>
      </w:pPr>
      <w:r w:rsidRPr="003968FF">
        <w:rPr>
          <w:lang w:val="en-GB"/>
        </w:rPr>
        <w:t>21.</w:t>
      </w:r>
      <w:r w:rsidRPr="003968FF">
        <w:rPr>
          <w:lang w:val="en-GB"/>
        </w:rPr>
        <w:tab/>
        <w:t xml:space="preserve">Lomax, A. J., McQuillan, P. I. A., Hall, A. &amp; McArthur, G. A. Acute toxic epidermal necrolysis reaction post single dose pembrolizumab with preceding cephalosporin exposure: successful rechallenge with anti-PD-1 therapy. </w:t>
      </w:r>
      <w:r w:rsidRPr="003968FF">
        <w:rPr>
          <w:i/>
          <w:iCs/>
          <w:lang w:val="en-GB"/>
        </w:rPr>
        <w:t>Intern Med J</w:t>
      </w:r>
      <w:r w:rsidRPr="003968FF">
        <w:rPr>
          <w:lang w:val="en-GB"/>
        </w:rPr>
        <w:t xml:space="preserve"> </w:t>
      </w:r>
      <w:r w:rsidRPr="003968FF">
        <w:rPr>
          <w:b/>
          <w:bCs/>
          <w:lang w:val="en-GB"/>
        </w:rPr>
        <w:t>49</w:t>
      </w:r>
      <w:r w:rsidRPr="003968FF">
        <w:rPr>
          <w:lang w:val="en-GB"/>
        </w:rPr>
        <w:t>, 1051–1053 (2019).</w:t>
      </w:r>
    </w:p>
    <w:p w:rsidR="003968FF" w:rsidRPr="003968FF" w:rsidRDefault="003968FF" w:rsidP="003968FF">
      <w:pPr>
        <w:pStyle w:val="Bibliography"/>
        <w:spacing w:line="240" w:lineRule="auto"/>
        <w:rPr>
          <w:lang w:val="en-GB"/>
        </w:rPr>
      </w:pPr>
      <w:r w:rsidRPr="003968FF">
        <w:rPr>
          <w:lang w:val="en-GB"/>
        </w:rPr>
        <w:t>22.</w:t>
      </w:r>
      <w:r w:rsidRPr="003968FF">
        <w:rPr>
          <w:lang w:val="en-GB"/>
        </w:rPr>
        <w:tab/>
        <w:t xml:space="preserve">Dasanu, C. A. Late-onset Stevens-Johnson syndrome due to nivolumab use for hepatocellular carcinoma. </w:t>
      </w:r>
      <w:r w:rsidRPr="003968FF">
        <w:rPr>
          <w:i/>
          <w:iCs/>
          <w:lang w:val="en-GB"/>
        </w:rPr>
        <w:t>J Oncol Pharm Pract</w:t>
      </w:r>
      <w:r w:rsidRPr="003968FF">
        <w:rPr>
          <w:lang w:val="en-GB"/>
        </w:rPr>
        <w:t xml:space="preserve"> </w:t>
      </w:r>
      <w:r w:rsidRPr="003968FF">
        <w:rPr>
          <w:b/>
          <w:bCs/>
          <w:lang w:val="en-GB"/>
        </w:rPr>
        <w:t>25</w:t>
      </w:r>
      <w:r w:rsidRPr="003968FF">
        <w:rPr>
          <w:lang w:val="en-GB"/>
        </w:rPr>
        <w:t>, 2052–2055 (2019).</w:t>
      </w:r>
    </w:p>
    <w:p w:rsidR="003968FF" w:rsidRPr="003968FF" w:rsidRDefault="003968FF" w:rsidP="003968FF">
      <w:pPr>
        <w:pStyle w:val="Bibliography"/>
        <w:spacing w:line="240" w:lineRule="auto"/>
        <w:rPr>
          <w:lang w:val="en-GB"/>
        </w:rPr>
      </w:pPr>
      <w:r w:rsidRPr="003968FF">
        <w:rPr>
          <w:lang w:val="en-GB"/>
        </w:rPr>
        <w:t>23.</w:t>
      </w:r>
      <w:r w:rsidRPr="003968FF">
        <w:rPr>
          <w:lang w:val="en-GB"/>
        </w:rPr>
        <w:tab/>
        <w:t xml:space="preserve">Coleman, E. </w:t>
      </w:r>
      <w:r w:rsidRPr="003968FF">
        <w:rPr>
          <w:i/>
          <w:iCs/>
          <w:lang w:val="en-GB"/>
        </w:rPr>
        <w:t>et al.</w:t>
      </w:r>
      <w:r w:rsidRPr="003968FF">
        <w:rPr>
          <w:lang w:val="en-GB"/>
        </w:rPr>
        <w:t xml:space="preserve"> Inflammatory eruptions associated with immune checkpoint inhibitor therapy: A single-institution retrospective analysis with stratification of reactions by toxicity and implications for management. </w:t>
      </w:r>
      <w:r w:rsidRPr="003968FF">
        <w:rPr>
          <w:i/>
          <w:iCs/>
          <w:lang w:val="en-GB"/>
        </w:rPr>
        <w:t>J Am Acad Dermatol</w:t>
      </w:r>
      <w:r w:rsidRPr="003968FF">
        <w:rPr>
          <w:lang w:val="en-GB"/>
        </w:rPr>
        <w:t xml:space="preserve"> </w:t>
      </w:r>
      <w:r w:rsidRPr="003968FF">
        <w:rPr>
          <w:b/>
          <w:bCs/>
          <w:lang w:val="en-GB"/>
        </w:rPr>
        <w:t>80</w:t>
      </w:r>
      <w:r w:rsidRPr="003968FF">
        <w:rPr>
          <w:lang w:val="en-GB"/>
        </w:rPr>
        <w:t>, 990–997 (2019).</w:t>
      </w:r>
    </w:p>
    <w:p w:rsidR="003968FF" w:rsidRPr="003968FF" w:rsidRDefault="003968FF" w:rsidP="003968FF">
      <w:pPr>
        <w:pStyle w:val="Bibliography"/>
        <w:spacing w:line="240" w:lineRule="auto"/>
        <w:rPr>
          <w:lang w:val="en-GB"/>
        </w:rPr>
      </w:pPr>
      <w:r w:rsidRPr="003968FF">
        <w:rPr>
          <w:lang w:val="en-GB"/>
        </w:rPr>
        <w:t>24.</w:t>
      </w:r>
      <w:r w:rsidRPr="003968FF">
        <w:rPr>
          <w:lang w:val="en-GB"/>
        </w:rPr>
        <w:tab/>
        <w:t xml:space="preserve">Hsu, T.-J. &amp; Liu, K.-L. Stevens–Johnson syndrome and toxic epidermal necrolysis related to immune checkpoint inhibitors: Two cases and literature review. </w:t>
      </w:r>
      <w:r w:rsidRPr="003968FF">
        <w:rPr>
          <w:i/>
          <w:iCs/>
          <w:lang w:val="en-GB"/>
        </w:rPr>
        <w:t>Dermatol Sin</w:t>
      </w:r>
      <w:r w:rsidRPr="003968FF">
        <w:rPr>
          <w:lang w:val="en-GB"/>
        </w:rPr>
        <w:t xml:space="preserve"> </w:t>
      </w:r>
      <w:r w:rsidRPr="003968FF">
        <w:rPr>
          <w:b/>
          <w:bCs/>
          <w:lang w:val="en-GB"/>
        </w:rPr>
        <w:t>38</w:t>
      </w:r>
      <w:r w:rsidRPr="003968FF">
        <w:rPr>
          <w:lang w:val="en-GB"/>
        </w:rPr>
        <w:t>, 236 (2020).</w:t>
      </w:r>
    </w:p>
    <w:p w:rsidR="003968FF" w:rsidRPr="003968FF" w:rsidRDefault="003968FF" w:rsidP="003968FF">
      <w:pPr>
        <w:pStyle w:val="Bibliography"/>
        <w:spacing w:line="240" w:lineRule="auto"/>
        <w:rPr>
          <w:lang w:val="en-GB"/>
        </w:rPr>
      </w:pPr>
      <w:r w:rsidRPr="003968FF">
        <w:rPr>
          <w:lang w:val="en-GB"/>
        </w:rPr>
        <w:t>25.</w:t>
      </w:r>
      <w:r w:rsidRPr="003968FF">
        <w:rPr>
          <w:lang w:val="en-GB"/>
        </w:rPr>
        <w:tab/>
        <w:t xml:space="preserve">Cao, J. </w:t>
      </w:r>
      <w:r w:rsidRPr="003968FF">
        <w:rPr>
          <w:i/>
          <w:iCs/>
          <w:lang w:val="en-GB"/>
        </w:rPr>
        <w:t>et al.</w:t>
      </w:r>
      <w:r w:rsidRPr="003968FF">
        <w:rPr>
          <w:lang w:val="en-GB"/>
        </w:rPr>
        <w:t xml:space="preserve"> Pembrolizumab-induced autoimmune Stevens-Johnson syndrome/toxic epidermal necrolysis with myositis and myocarditis in a patient with esophagogastric junction carcinoma: a case report. </w:t>
      </w:r>
      <w:r w:rsidRPr="003968FF">
        <w:rPr>
          <w:i/>
          <w:iCs/>
          <w:lang w:val="en-GB"/>
        </w:rPr>
        <w:t>Transl Cancer Res</w:t>
      </w:r>
      <w:r w:rsidRPr="003968FF">
        <w:rPr>
          <w:lang w:val="en-GB"/>
        </w:rPr>
        <w:t xml:space="preserve"> </w:t>
      </w:r>
      <w:r w:rsidRPr="003968FF">
        <w:rPr>
          <w:b/>
          <w:bCs/>
          <w:lang w:val="en-GB"/>
        </w:rPr>
        <w:t>0</w:t>
      </w:r>
      <w:r w:rsidRPr="003968FF">
        <w:rPr>
          <w:lang w:val="en-GB"/>
        </w:rPr>
        <w:t>, 0–0 (2021).</w:t>
      </w:r>
    </w:p>
    <w:p w:rsidR="003968FF" w:rsidRPr="003968FF" w:rsidRDefault="003968FF" w:rsidP="003968FF">
      <w:pPr>
        <w:pStyle w:val="Bibliography"/>
        <w:spacing w:line="240" w:lineRule="auto"/>
        <w:rPr>
          <w:lang w:val="en-GB"/>
        </w:rPr>
      </w:pPr>
      <w:r w:rsidRPr="003968FF">
        <w:rPr>
          <w:lang w:val="en-GB"/>
        </w:rPr>
        <w:t>26.</w:t>
      </w:r>
      <w:r w:rsidRPr="003968FF">
        <w:rPr>
          <w:lang w:val="en-GB"/>
        </w:rPr>
        <w:tab/>
        <w:t xml:space="preserve">Gopee, N. H., Gourley, A. M., Oliphant, T. J. &amp; Hampton, P. J. Toxic epidermal necrolysis occurring with immune checkpoint inhibitors. </w:t>
      </w:r>
      <w:r w:rsidRPr="003968FF">
        <w:rPr>
          <w:i/>
          <w:iCs/>
          <w:lang w:val="en-GB"/>
        </w:rPr>
        <w:t>Dermatology Online J</w:t>
      </w:r>
      <w:r w:rsidRPr="003968FF">
        <w:rPr>
          <w:lang w:val="en-GB"/>
        </w:rPr>
        <w:t xml:space="preserve"> </w:t>
      </w:r>
      <w:r w:rsidRPr="003968FF">
        <w:rPr>
          <w:b/>
          <w:bCs/>
          <w:lang w:val="en-GB"/>
        </w:rPr>
        <w:t>26</w:t>
      </w:r>
      <w:r w:rsidRPr="003968FF">
        <w:rPr>
          <w:lang w:val="en-GB"/>
        </w:rPr>
        <w:t>, (2020).</w:t>
      </w:r>
    </w:p>
    <w:p w:rsidR="003968FF" w:rsidRPr="003968FF" w:rsidRDefault="003968FF" w:rsidP="003968FF">
      <w:pPr>
        <w:pStyle w:val="Bibliography"/>
        <w:spacing w:line="240" w:lineRule="auto"/>
        <w:rPr>
          <w:lang w:val="en-GB"/>
        </w:rPr>
      </w:pPr>
      <w:r w:rsidRPr="003968FF">
        <w:rPr>
          <w:lang w:val="en-GB"/>
        </w:rPr>
        <w:t>27.</w:t>
      </w:r>
      <w:r w:rsidRPr="003968FF">
        <w:rPr>
          <w:lang w:val="en-GB"/>
        </w:rPr>
        <w:tab/>
        <w:t xml:space="preserve">Riano, I., Cristancho, C. &amp; Treadwell, T. Stevens-Johnson Syndrome-Like Reaction After Exposure to Pembrolizumab and Recombinant Zoster Vaccine in a Patient With Metastatic Lung Cancer. </w:t>
      </w:r>
      <w:r w:rsidRPr="003968FF">
        <w:rPr>
          <w:i/>
          <w:iCs/>
          <w:lang w:val="en-GB"/>
        </w:rPr>
        <w:t>J Investig Med High Impact Case Rep</w:t>
      </w:r>
      <w:r w:rsidRPr="003968FF">
        <w:rPr>
          <w:lang w:val="en-GB"/>
        </w:rPr>
        <w:t xml:space="preserve"> </w:t>
      </w:r>
      <w:r w:rsidRPr="003968FF">
        <w:rPr>
          <w:b/>
          <w:bCs/>
          <w:lang w:val="en-GB"/>
        </w:rPr>
        <w:t>8</w:t>
      </w:r>
      <w:r w:rsidRPr="003968FF">
        <w:rPr>
          <w:lang w:val="en-GB"/>
        </w:rPr>
        <w:t>, 2324709620914796 (2020).</w:t>
      </w:r>
    </w:p>
    <w:p w:rsidR="003968FF" w:rsidRPr="003968FF" w:rsidRDefault="003968FF" w:rsidP="003968FF">
      <w:pPr>
        <w:pStyle w:val="Bibliography"/>
        <w:spacing w:line="240" w:lineRule="auto"/>
        <w:rPr>
          <w:lang w:val="en-GB"/>
        </w:rPr>
      </w:pPr>
      <w:r w:rsidRPr="003968FF">
        <w:rPr>
          <w:lang w:val="en-GB"/>
        </w:rPr>
        <w:t>28.</w:t>
      </w:r>
      <w:r w:rsidRPr="003968FF">
        <w:rPr>
          <w:lang w:val="en-GB"/>
        </w:rPr>
        <w:tab/>
        <w:t xml:space="preserve">Robinson, S., Saleh, J., Curry, J. &amp; Mudaliar, K. Pembrolizumab-Induced Stevens-Johnson Syndrome/Toxic Epidermal Necrolysis in a Patient With Metastatic Cervical Squamous Cell Carcinoma: A Case Report. </w:t>
      </w:r>
      <w:r w:rsidRPr="003968FF">
        <w:rPr>
          <w:i/>
          <w:iCs/>
          <w:lang w:val="en-GB"/>
        </w:rPr>
        <w:t>Am J Dermatopathol</w:t>
      </w:r>
      <w:r w:rsidRPr="003968FF">
        <w:rPr>
          <w:lang w:val="en-GB"/>
        </w:rPr>
        <w:t xml:space="preserve"> </w:t>
      </w:r>
      <w:r w:rsidRPr="003968FF">
        <w:rPr>
          <w:b/>
          <w:bCs/>
          <w:lang w:val="en-GB"/>
        </w:rPr>
        <w:t>42</w:t>
      </w:r>
      <w:r w:rsidRPr="003968FF">
        <w:rPr>
          <w:lang w:val="en-GB"/>
        </w:rPr>
        <w:t>, 292–296 (2020).</w:t>
      </w:r>
    </w:p>
    <w:p w:rsidR="003968FF" w:rsidRPr="003968FF" w:rsidRDefault="003968FF" w:rsidP="003968FF">
      <w:pPr>
        <w:pStyle w:val="Bibliography"/>
        <w:spacing w:line="240" w:lineRule="auto"/>
        <w:rPr>
          <w:lang w:val="en-GB"/>
        </w:rPr>
      </w:pPr>
      <w:r w:rsidRPr="003968FF">
        <w:rPr>
          <w:lang w:val="en-GB"/>
        </w:rPr>
        <w:t>29.</w:t>
      </w:r>
      <w:r w:rsidRPr="003968FF">
        <w:rPr>
          <w:lang w:val="en-GB"/>
        </w:rPr>
        <w:tab/>
        <w:t xml:space="preserve">Basu, P., Tong, Y., Hinds, B. R. &amp; Schneider, J. A. Nivolumab-induced toxic epidermal necrolysis with retiform purpura. </w:t>
      </w:r>
      <w:r w:rsidRPr="003968FF">
        <w:rPr>
          <w:i/>
          <w:iCs/>
          <w:lang w:val="en-GB"/>
        </w:rPr>
        <w:t>Br J Dermatol</w:t>
      </w:r>
      <w:r w:rsidRPr="003968FF">
        <w:rPr>
          <w:lang w:val="en-GB"/>
        </w:rPr>
        <w:t xml:space="preserve"> </w:t>
      </w:r>
      <w:r w:rsidRPr="003968FF">
        <w:rPr>
          <w:b/>
          <w:bCs/>
          <w:lang w:val="en-GB"/>
        </w:rPr>
        <w:t>183</w:t>
      </w:r>
      <w:r w:rsidRPr="003968FF">
        <w:rPr>
          <w:lang w:val="en-GB"/>
        </w:rPr>
        <w:t>, e32 (2020).</w:t>
      </w:r>
    </w:p>
    <w:p w:rsidR="003968FF" w:rsidRPr="003968FF" w:rsidRDefault="003968FF" w:rsidP="003968FF">
      <w:pPr>
        <w:pStyle w:val="Bibliography"/>
        <w:spacing w:line="240" w:lineRule="auto"/>
        <w:rPr>
          <w:lang w:val="en-GB"/>
        </w:rPr>
      </w:pPr>
      <w:r w:rsidRPr="003968FF">
        <w:rPr>
          <w:lang w:val="en-GB"/>
        </w:rPr>
        <w:lastRenderedPageBreak/>
        <w:t>30.</w:t>
      </w:r>
      <w:r w:rsidRPr="003968FF">
        <w:rPr>
          <w:lang w:val="en-GB"/>
        </w:rPr>
        <w:tab/>
        <w:t xml:space="preserve">Ziemer, C. M. </w:t>
      </w:r>
      <w:r w:rsidRPr="003968FF">
        <w:rPr>
          <w:i/>
          <w:iCs/>
          <w:lang w:val="en-GB"/>
        </w:rPr>
        <w:t>et al.</w:t>
      </w:r>
      <w:r w:rsidRPr="003968FF">
        <w:rPr>
          <w:lang w:val="en-GB"/>
        </w:rPr>
        <w:t xml:space="preserve"> Immunohistochemical Expression of PD-L1 Is Increased in Lesional Epidermal Keratinocytes in Stevens-Johnson Syndrome/Toxic Epidermal Necrolysis. </w:t>
      </w:r>
      <w:r w:rsidRPr="003968FF">
        <w:rPr>
          <w:i/>
          <w:iCs/>
          <w:lang w:val="en-GB"/>
        </w:rPr>
        <w:t>Am J Dermatopathol</w:t>
      </w:r>
      <w:r w:rsidRPr="003968FF">
        <w:rPr>
          <w:lang w:val="en-GB"/>
        </w:rPr>
        <w:t xml:space="preserve"> </w:t>
      </w:r>
      <w:r w:rsidRPr="003968FF">
        <w:rPr>
          <w:b/>
          <w:bCs/>
          <w:lang w:val="en-GB"/>
        </w:rPr>
        <w:t>43</w:t>
      </w:r>
      <w:r w:rsidRPr="003968FF">
        <w:rPr>
          <w:lang w:val="en-GB"/>
        </w:rPr>
        <w:t>, 318–320 (2021).</w:t>
      </w:r>
    </w:p>
    <w:p w:rsidR="003968FF" w:rsidRPr="003968FF" w:rsidRDefault="003968FF" w:rsidP="003968FF">
      <w:pPr>
        <w:pStyle w:val="Bibliography"/>
        <w:spacing w:line="240" w:lineRule="auto"/>
        <w:rPr>
          <w:lang w:val="en-GB"/>
        </w:rPr>
      </w:pPr>
      <w:r w:rsidRPr="003968FF">
        <w:rPr>
          <w:lang w:val="en-GB"/>
        </w:rPr>
        <w:t>31.</w:t>
      </w:r>
      <w:r w:rsidRPr="003968FF">
        <w:rPr>
          <w:lang w:val="en-GB"/>
        </w:rPr>
        <w:tab/>
        <w:t xml:space="preserve">Molina, G. E., Yu, Z., Foreman, R. K., Reynolds, K. L. &amp; Chen, S. T. Generalized bullous mucocutaneous eruption mimicking Stevens-Johnson syndrome in the setting of immune checkpoint inhibition: A multicenter case series. </w:t>
      </w:r>
      <w:r w:rsidRPr="003968FF">
        <w:rPr>
          <w:i/>
          <w:iCs/>
          <w:lang w:val="en-GB"/>
        </w:rPr>
        <w:t>J Am Acad Dermatol</w:t>
      </w:r>
      <w:r w:rsidRPr="003968FF">
        <w:rPr>
          <w:lang w:val="en-GB"/>
        </w:rPr>
        <w:t xml:space="preserve"> </w:t>
      </w:r>
      <w:r w:rsidRPr="003968FF">
        <w:rPr>
          <w:b/>
          <w:bCs/>
          <w:lang w:val="en-GB"/>
        </w:rPr>
        <w:t>83</w:t>
      </w:r>
      <w:r w:rsidRPr="003968FF">
        <w:rPr>
          <w:lang w:val="en-GB"/>
        </w:rPr>
        <w:t>, 1475–1477 (2020).</w:t>
      </w:r>
    </w:p>
    <w:p w:rsidR="003968FF" w:rsidRPr="003968FF" w:rsidRDefault="003968FF" w:rsidP="003968FF">
      <w:pPr>
        <w:pStyle w:val="Bibliography"/>
        <w:spacing w:line="240" w:lineRule="auto"/>
        <w:rPr>
          <w:lang w:val="en-GB"/>
        </w:rPr>
      </w:pPr>
      <w:r w:rsidRPr="003968FF">
        <w:rPr>
          <w:lang w:val="en-GB"/>
        </w:rPr>
        <w:t>32.</w:t>
      </w:r>
      <w:r w:rsidRPr="003968FF">
        <w:rPr>
          <w:lang w:val="en-GB"/>
        </w:rPr>
        <w:tab/>
        <w:t xml:space="preserve">O’Connor, C., Jordan, E. &amp; O’Connell, M. Atypical Stevens–Johnson syndrome caused by pembrolizumab in the treatment of metastatic melanoma – Are corticosteroids a safe treatment option? </w:t>
      </w:r>
      <w:r w:rsidRPr="003968FF">
        <w:rPr>
          <w:i/>
          <w:iCs/>
          <w:lang w:val="en-GB"/>
        </w:rPr>
        <w:t>J Dermatology Dermatologic Surg</w:t>
      </w:r>
      <w:r w:rsidRPr="003968FF">
        <w:rPr>
          <w:lang w:val="en-GB"/>
        </w:rPr>
        <w:t xml:space="preserve"> </w:t>
      </w:r>
      <w:r w:rsidRPr="003968FF">
        <w:rPr>
          <w:b/>
          <w:bCs/>
          <w:lang w:val="en-GB"/>
        </w:rPr>
        <w:t>24</w:t>
      </w:r>
      <w:r w:rsidRPr="003968FF">
        <w:rPr>
          <w:lang w:val="en-GB"/>
        </w:rPr>
        <w:t>, 137 (2020).</w:t>
      </w:r>
    </w:p>
    <w:p w:rsidR="003968FF" w:rsidRPr="003968FF" w:rsidRDefault="003968FF" w:rsidP="003968FF">
      <w:pPr>
        <w:pStyle w:val="Bibliography"/>
        <w:spacing w:line="240" w:lineRule="auto"/>
        <w:rPr>
          <w:lang w:val="en-GB"/>
        </w:rPr>
      </w:pPr>
      <w:r w:rsidRPr="003968FF">
        <w:rPr>
          <w:lang w:val="en-GB"/>
        </w:rPr>
        <w:t>33.</w:t>
      </w:r>
      <w:r w:rsidRPr="003968FF">
        <w:rPr>
          <w:lang w:val="en-GB"/>
        </w:rPr>
        <w:tab/>
        <w:t xml:space="preserve">Koshizuka, K. </w:t>
      </w:r>
      <w:r w:rsidRPr="003968FF">
        <w:rPr>
          <w:i/>
          <w:iCs/>
          <w:lang w:val="en-GB"/>
        </w:rPr>
        <w:t>et al.</w:t>
      </w:r>
      <w:r w:rsidRPr="003968FF">
        <w:rPr>
          <w:lang w:val="en-GB"/>
        </w:rPr>
        <w:t xml:space="preserve"> Toxic epidermal necrolysis associated with nivolumab treatment for head and neck cancer. </w:t>
      </w:r>
      <w:r w:rsidRPr="003968FF">
        <w:rPr>
          <w:i/>
          <w:iCs/>
          <w:lang w:val="en-GB"/>
        </w:rPr>
        <w:t>Clin Case Reports</w:t>
      </w:r>
      <w:r w:rsidRPr="003968FF">
        <w:rPr>
          <w:lang w:val="en-GB"/>
        </w:rPr>
        <w:t xml:space="preserve"> </w:t>
      </w:r>
      <w:r w:rsidRPr="003968FF">
        <w:rPr>
          <w:b/>
          <w:bCs/>
          <w:lang w:val="en-GB"/>
        </w:rPr>
        <w:t>9</w:t>
      </w:r>
      <w:r w:rsidRPr="003968FF">
        <w:rPr>
          <w:lang w:val="en-GB"/>
        </w:rPr>
        <w:t>, 848–852 (2021).</w:t>
      </w:r>
    </w:p>
    <w:p w:rsidR="003968FF" w:rsidRPr="003968FF" w:rsidRDefault="003968FF" w:rsidP="003968FF">
      <w:pPr>
        <w:pStyle w:val="Bibliography"/>
        <w:spacing w:line="240" w:lineRule="auto"/>
        <w:rPr>
          <w:lang w:val="en-GB"/>
        </w:rPr>
      </w:pPr>
      <w:r w:rsidRPr="003968FF">
        <w:rPr>
          <w:lang w:val="en-GB"/>
        </w:rPr>
        <w:t>34.</w:t>
      </w:r>
      <w:r w:rsidRPr="003968FF">
        <w:rPr>
          <w:lang w:val="en-GB"/>
        </w:rPr>
        <w:tab/>
        <w:t xml:space="preserve">Komatsu-Fujii, T., Ogawa, M., Nonoyama, S., Fukumoto, T. &amp; Tanabe, H. Recurrence of nivolumab-induced Stevens-Johnson syndrome due to tegafur/gimeracil/oteracil (TS-1®) after nivolumab discontinuation. </w:t>
      </w:r>
      <w:r w:rsidRPr="003968FF">
        <w:rPr>
          <w:i/>
          <w:iCs/>
          <w:lang w:val="en-GB"/>
        </w:rPr>
        <w:t>Eur J Dermatol</w:t>
      </w:r>
      <w:r w:rsidRPr="003968FF">
        <w:rPr>
          <w:lang w:val="en-GB"/>
        </w:rPr>
        <w:t xml:space="preserve"> </w:t>
      </w:r>
      <w:r w:rsidRPr="003968FF">
        <w:rPr>
          <w:b/>
          <w:bCs/>
          <w:lang w:val="en-GB"/>
        </w:rPr>
        <w:t>31</w:t>
      </w:r>
      <w:r w:rsidRPr="003968FF">
        <w:rPr>
          <w:lang w:val="en-GB"/>
        </w:rPr>
        <w:t>, 98–99 (2021).</w:t>
      </w:r>
    </w:p>
    <w:p w:rsidR="003968FF" w:rsidRPr="003968FF" w:rsidRDefault="003968FF" w:rsidP="003968FF">
      <w:pPr>
        <w:pStyle w:val="Bibliography"/>
        <w:spacing w:line="240" w:lineRule="auto"/>
        <w:rPr>
          <w:lang w:val="en-GB"/>
        </w:rPr>
      </w:pPr>
      <w:r w:rsidRPr="003968FF">
        <w:rPr>
          <w:lang w:val="en-GB"/>
        </w:rPr>
        <w:t>35.</w:t>
      </w:r>
      <w:r w:rsidRPr="003968FF">
        <w:rPr>
          <w:lang w:val="en-GB"/>
        </w:rPr>
        <w:tab/>
        <w:t xml:space="preserve">Ma, K. S.-K. </w:t>
      </w:r>
      <w:r w:rsidRPr="003968FF">
        <w:rPr>
          <w:i/>
          <w:iCs/>
          <w:lang w:val="en-GB"/>
        </w:rPr>
        <w:t>et al.</w:t>
      </w:r>
      <w:r w:rsidRPr="003968FF">
        <w:rPr>
          <w:lang w:val="en-GB"/>
        </w:rPr>
        <w:t xml:space="preserve"> Ocular manifestations of anti-neoplastic immune checkpoint inhibitor-associated Stevens-Johnson syndrome/toxic epidermal necrolysis in cancer patients. </w:t>
      </w:r>
      <w:r w:rsidRPr="003968FF">
        <w:rPr>
          <w:i/>
          <w:iCs/>
          <w:lang w:val="en-GB"/>
        </w:rPr>
        <w:t>Ocular Surf</w:t>
      </w:r>
      <w:r w:rsidRPr="003968FF">
        <w:rPr>
          <w:lang w:val="en-GB"/>
        </w:rPr>
        <w:t xml:space="preserve"> </w:t>
      </w:r>
      <w:r w:rsidRPr="003968FF">
        <w:rPr>
          <w:b/>
          <w:bCs/>
          <w:lang w:val="en-GB"/>
        </w:rPr>
        <w:t>22</w:t>
      </w:r>
      <w:r w:rsidRPr="003968FF">
        <w:rPr>
          <w:lang w:val="en-GB"/>
        </w:rPr>
        <w:t>, 47–50 (2021).</w:t>
      </w:r>
    </w:p>
    <w:p w:rsidR="003968FF" w:rsidRPr="003968FF" w:rsidRDefault="003968FF" w:rsidP="003968FF">
      <w:pPr>
        <w:pStyle w:val="Bibliography"/>
        <w:spacing w:line="240" w:lineRule="auto"/>
        <w:rPr>
          <w:lang w:val="en-GB"/>
        </w:rPr>
      </w:pPr>
      <w:r w:rsidRPr="003968FF">
        <w:rPr>
          <w:lang w:val="en-GB"/>
        </w:rPr>
        <w:t>36.</w:t>
      </w:r>
      <w:r w:rsidRPr="003968FF">
        <w:rPr>
          <w:lang w:val="en-GB"/>
        </w:rPr>
        <w:tab/>
        <w:t xml:space="preserve">Kim, M. C. &amp; Khan, H. N. Nivolumab-Induced Toxic Epidermal Necrolysis: Rare but Fatal Complication of Immune Checkpoint Inhibitor Therapy. </w:t>
      </w:r>
      <w:r w:rsidRPr="003968FF">
        <w:rPr>
          <w:i/>
          <w:iCs/>
          <w:lang w:val="en-GB"/>
        </w:rPr>
        <w:t>Cureus</w:t>
      </w:r>
      <w:r w:rsidRPr="003968FF">
        <w:rPr>
          <w:lang w:val="en-GB"/>
        </w:rPr>
        <w:t xml:space="preserve"> </w:t>
      </w:r>
      <w:r w:rsidRPr="003968FF">
        <w:rPr>
          <w:b/>
          <w:bCs/>
          <w:lang w:val="en-GB"/>
        </w:rPr>
        <w:t>13</w:t>
      </w:r>
      <w:r w:rsidRPr="003968FF">
        <w:rPr>
          <w:lang w:val="en-GB"/>
        </w:rPr>
        <w:t>, e15017 (2021).</w:t>
      </w:r>
    </w:p>
    <w:p w:rsidR="003968FF" w:rsidRPr="003968FF" w:rsidRDefault="003968FF" w:rsidP="003968FF">
      <w:pPr>
        <w:pStyle w:val="Bibliography"/>
        <w:spacing w:line="240" w:lineRule="auto"/>
        <w:rPr>
          <w:lang w:val="en-GB"/>
        </w:rPr>
      </w:pPr>
      <w:r w:rsidRPr="003968FF">
        <w:rPr>
          <w:lang w:val="en-GB"/>
        </w:rPr>
        <w:t>37.</w:t>
      </w:r>
      <w:r w:rsidRPr="003968FF">
        <w:rPr>
          <w:lang w:val="en-GB"/>
        </w:rPr>
        <w:tab/>
        <w:t xml:space="preserve">Gracia-Cazaña, T., Padgett, E., Calderero, V. &amp; Oncins, R. Nivolumab-associated Stevens-Johnson syndrome in a patient with lung cancer. </w:t>
      </w:r>
      <w:r w:rsidRPr="003968FF">
        <w:rPr>
          <w:i/>
          <w:iCs/>
          <w:lang w:val="en-GB"/>
        </w:rPr>
        <w:t>Dermatology Online J</w:t>
      </w:r>
      <w:r w:rsidRPr="003968FF">
        <w:rPr>
          <w:lang w:val="en-GB"/>
        </w:rPr>
        <w:t xml:space="preserve"> </w:t>
      </w:r>
      <w:r w:rsidRPr="003968FF">
        <w:rPr>
          <w:b/>
          <w:bCs/>
          <w:lang w:val="en-GB"/>
        </w:rPr>
        <w:t>27</w:t>
      </w:r>
      <w:r w:rsidRPr="003968FF">
        <w:rPr>
          <w:lang w:val="en-GB"/>
        </w:rPr>
        <w:t>, (2021).</w:t>
      </w:r>
    </w:p>
    <w:p w:rsidR="003968FF" w:rsidRPr="003968FF" w:rsidRDefault="003968FF" w:rsidP="003968FF">
      <w:pPr>
        <w:pStyle w:val="Bibliography"/>
        <w:spacing w:line="240" w:lineRule="auto"/>
        <w:rPr>
          <w:lang w:val="en-GB"/>
        </w:rPr>
      </w:pPr>
      <w:r w:rsidRPr="003968FF">
        <w:rPr>
          <w:lang w:val="en-GB"/>
        </w:rPr>
        <w:t>38.</w:t>
      </w:r>
      <w:r w:rsidRPr="003968FF">
        <w:rPr>
          <w:lang w:val="en-GB"/>
        </w:rPr>
        <w:tab/>
        <w:t xml:space="preserve">He, C., Si, X., Zhang, L., Xu, Y. &amp; Qu, T. Immune checkpoint inhibitor-related epidermal necrolysis: A rare condition with poor prognosis. </w:t>
      </w:r>
      <w:r w:rsidRPr="003968FF">
        <w:rPr>
          <w:i/>
          <w:iCs/>
          <w:lang w:val="en-GB"/>
        </w:rPr>
        <w:t>Eur J Cancer</w:t>
      </w:r>
      <w:r w:rsidRPr="003968FF">
        <w:rPr>
          <w:lang w:val="en-GB"/>
        </w:rPr>
        <w:t xml:space="preserve"> </w:t>
      </w:r>
      <w:r w:rsidRPr="003968FF">
        <w:rPr>
          <w:b/>
          <w:bCs/>
          <w:lang w:val="en-GB"/>
        </w:rPr>
        <w:t>145</w:t>
      </w:r>
      <w:r w:rsidRPr="003968FF">
        <w:rPr>
          <w:lang w:val="en-GB"/>
        </w:rPr>
        <w:t>, 194–196 (2021).</w:t>
      </w:r>
    </w:p>
    <w:p w:rsidR="003968FF" w:rsidRPr="003968FF" w:rsidRDefault="003968FF" w:rsidP="003968FF">
      <w:pPr>
        <w:pStyle w:val="Bibliography"/>
        <w:spacing w:line="240" w:lineRule="auto"/>
        <w:rPr>
          <w:lang w:val="en-GB"/>
        </w:rPr>
      </w:pPr>
      <w:r w:rsidRPr="003968FF">
        <w:rPr>
          <w:lang w:val="en-GB"/>
        </w:rPr>
        <w:t>39.</w:t>
      </w:r>
      <w:r w:rsidRPr="003968FF">
        <w:rPr>
          <w:lang w:val="en-GB"/>
        </w:rPr>
        <w:tab/>
        <w:t xml:space="preserve">Oguri, T. </w:t>
      </w:r>
      <w:r w:rsidRPr="003968FF">
        <w:rPr>
          <w:i/>
          <w:iCs/>
          <w:lang w:val="en-GB"/>
        </w:rPr>
        <w:t>et al.</w:t>
      </w:r>
      <w:r w:rsidRPr="003968FF">
        <w:rPr>
          <w:lang w:val="en-GB"/>
        </w:rPr>
        <w:t xml:space="preserve"> A Case of Guillain-Barré Syndrome and Stevens-Johnson Syndrome/Toxic Epidermal Necrosis Overlap After Pembrolizumab Treatment. </w:t>
      </w:r>
      <w:r w:rsidRPr="003968FF">
        <w:rPr>
          <w:i/>
          <w:iCs/>
          <w:lang w:val="en-GB"/>
        </w:rPr>
        <w:t>J Investigative Medicine High Impact Case Reports</w:t>
      </w:r>
      <w:r w:rsidRPr="003968FF">
        <w:rPr>
          <w:lang w:val="en-GB"/>
        </w:rPr>
        <w:t xml:space="preserve"> </w:t>
      </w:r>
      <w:r w:rsidRPr="003968FF">
        <w:rPr>
          <w:b/>
          <w:bCs/>
          <w:lang w:val="en-GB"/>
        </w:rPr>
        <w:t>9</w:t>
      </w:r>
      <w:r w:rsidRPr="003968FF">
        <w:rPr>
          <w:lang w:val="en-GB"/>
        </w:rPr>
        <w:t>, 23247096211037464 (2021).</w:t>
      </w:r>
    </w:p>
    <w:p w:rsidR="003968FF" w:rsidRPr="003968FF" w:rsidRDefault="003968FF" w:rsidP="003968FF">
      <w:pPr>
        <w:pStyle w:val="Bibliography"/>
        <w:spacing w:line="240" w:lineRule="auto"/>
        <w:rPr>
          <w:lang w:val="en-GB"/>
        </w:rPr>
      </w:pPr>
      <w:r w:rsidRPr="003968FF">
        <w:rPr>
          <w:lang w:val="en-GB"/>
        </w:rPr>
        <w:t>40.</w:t>
      </w:r>
      <w:r w:rsidRPr="003968FF">
        <w:rPr>
          <w:lang w:val="en-GB"/>
        </w:rPr>
        <w:tab/>
        <w:t xml:space="preserve">Zhao, Y., Cao, Y., Wang, X. &amp; Qian, T. Treatment of PD-1 Inhibitor-Associated Toxic Epidermal Necrolysis: A Case Report and Brief Review. </w:t>
      </w:r>
      <w:r w:rsidRPr="003968FF">
        <w:rPr>
          <w:i/>
          <w:iCs/>
          <w:lang w:val="en-GB"/>
        </w:rPr>
        <w:t>Oncotargets Ther</w:t>
      </w:r>
      <w:r w:rsidRPr="003968FF">
        <w:rPr>
          <w:lang w:val="en-GB"/>
        </w:rPr>
        <w:t xml:space="preserve"> </w:t>
      </w:r>
      <w:r w:rsidRPr="003968FF">
        <w:rPr>
          <w:b/>
          <w:bCs/>
          <w:lang w:val="en-GB"/>
        </w:rPr>
        <w:t>15</w:t>
      </w:r>
      <w:r w:rsidRPr="003968FF">
        <w:rPr>
          <w:lang w:val="en-GB"/>
        </w:rPr>
        <w:t>, 345–351 (2022).</w:t>
      </w:r>
    </w:p>
    <w:p w:rsidR="003968FF" w:rsidRPr="003968FF" w:rsidRDefault="003968FF" w:rsidP="003968FF">
      <w:pPr>
        <w:pStyle w:val="Bibliography"/>
        <w:spacing w:line="240" w:lineRule="auto"/>
        <w:rPr>
          <w:lang w:val="en-GB"/>
        </w:rPr>
      </w:pPr>
      <w:r w:rsidRPr="003968FF">
        <w:rPr>
          <w:lang w:val="en-GB"/>
        </w:rPr>
        <w:t>41.</w:t>
      </w:r>
      <w:r w:rsidRPr="003968FF">
        <w:rPr>
          <w:lang w:val="en-GB"/>
        </w:rPr>
        <w:tab/>
        <w:t xml:space="preserve">Li, G., Gong, S., Wang, N. &amp; Yao, X. Toxic epidermal necrolysis induced by sintilimab in a patient with advanced non-small cell lung cancer and comorbid pulmonary tuberculosis: A case report. </w:t>
      </w:r>
      <w:r w:rsidRPr="003968FF">
        <w:rPr>
          <w:i/>
          <w:iCs/>
          <w:lang w:val="en-GB"/>
        </w:rPr>
        <w:t>Front Immunol</w:t>
      </w:r>
      <w:r w:rsidRPr="003968FF">
        <w:rPr>
          <w:lang w:val="en-GB"/>
        </w:rPr>
        <w:t xml:space="preserve"> </w:t>
      </w:r>
      <w:r w:rsidRPr="003968FF">
        <w:rPr>
          <w:b/>
          <w:bCs/>
          <w:lang w:val="en-GB"/>
        </w:rPr>
        <w:t>13</w:t>
      </w:r>
      <w:r w:rsidRPr="003968FF">
        <w:rPr>
          <w:lang w:val="en-GB"/>
        </w:rPr>
        <w:t>, 989966 (2022).</w:t>
      </w:r>
    </w:p>
    <w:p w:rsidR="003968FF" w:rsidRPr="003968FF" w:rsidRDefault="003968FF" w:rsidP="003968FF">
      <w:pPr>
        <w:pStyle w:val="Bibliography"/>
        <w:spacing w:line="240" w:lineRule="auto"/>
        <w:rPr>
          <w:lang w:val="en-GB"/>
        </w:rPr>
      </w:pPr>
      <w:r w:rsidRPr="003968FF">
        <w:rPr>
          <w:lang w:val="en-GB"/>
        </w:rPr>
        <w:t>42.</w:t>
      </w:r>
      <w:r w:rsidRPr="003968FF">
        <w:rPr>
          <w:lang w:val="en-GB"/>
        </w:rPr>
        <w:tab/>
        <w:t xml:space="preserve">Sommerfelt, H. </w:t>
      </w:r>
      <w:r w:rsidRPr="003968FF">
        <w:rPr>
          <w:i/>
          <w:iCs/>
          <w:lang w:val="en-GB"/>
        </w:rPr>
        <w:t>et al.</w:t>
      </w:r>
      <w:r w:rsidRPr="003968FF">
        <w:rPr>
          <w:lang w:val="en-GB"/>
        </w:rPr>
        <w:t xml:space="preserve"> Toxic epidermal necrolysis after immune checkpoint inhibition, case report, and review of the literature. </w:t>
      </w:r>
      <w:r w:rsidRPr="003968FF">
        <w:rPr>
          <w:i/>
          <w:iCs/>
          <w:lang w:val="en-GB"/>
        </w:rPr>
        <w:t>Acta Oncol</w:t>
      </w:r>
      <w:r w:rsidRPr="003968FF">
        <w:rPr>
          <w:lang w:val="en-GB"/>
        </w:rPr>
        <w:t xml:space="preserve"> </w:t>
      </w:r>
      <w:r w:rsidRPr="003968FF">
        <w:rPr>
          <w:b/>
          <w:bCs/>
          <w:lang w:val="en-GB"/>
        </w:rPr>
        <w:t>61</w:t>
      </w:r>
      <w:r w:rsidRPr="003968FF">
        <w:rPr>
          <w:lang w:val="en-GB"/>
        </w:rPr>
        <w:t>, 1295–1299 (2022).</w:t>
      </w:r>
    </w:p>
    <w:p w:rsidR="003968FF" w:rsidRPr="003968FF" w:rsidRDefault="003968FF" w:rsidP="003968FF">
      <w:pPr>
        <w:pStyle w:val="Bibliography"/>
        <w:spacing w:line="240" w:lineRule="auto"/>
        <w:rPr>
          <w:lang w:val="en-GB"/>
        </w:rPr>
      </w:pPr>
      <w:r w:rsidRPr="003968FF">
        <w:rPr>
          <w:lang w:val="en-GB"/>
        </w:rPr>
        <w:t>43.</w:t>
      </w:r>
      <w:r w:rsidRPr="003968FF">
        <w:rPr>
          <w:lang w:val="en-GB"/>
        </w:rPr>
        <w:tab/>
        <w:t xml:space="preserve">Saad, E. </w:t>
      </w:r>
      <w:r w:rsidRPr="003968FF">
        <w:rPr>
          <w:i/>
          <w:iCs/>
          <w:lang w:val="en-GB"/>
        </w:rPr>
        <w:t>et al.</w:t>
      </w:r>
      <w:r w:rsidRPr="003968FF">
        <w:rPr>
          <w:lang w:val="en-GB"/>
        </w:rPr>
        <w:t xml:space="preserve"> Steven-Johnson Syndrome: A Rare but Serious Adverse Event of Nivolumab Use in a Patient With Metastatic Gastric Adenocarcinoma. </w:t>
      </w:r>
      <w:r w:rsidRPr="003968FF">
        <w:rPr>
          <w:i/>
          <w:iCs/>
          <w:lang w:val="en-GB"/>
        </w:rPr>
        <w:t>J Medical Cases</w:t>
      </w:r>
      <w:r w:rsidRPr="003968FF">
        <w:rPr>
          <w:lang w:val="en-GB"/>
        </w:rPr>
        <w:t xml:space="preserve"> </w:t>
      </w:r>
      <w:r w:rsidRPr="003968FF">
        <w:rPr>
          <w:b/>
          <w:bCs/>
          <w:lang w:val="en-GB"/>
        </w:rPr>
        <w:t>13</w:t>
      </w:r>
      <w:r w:rsidRPr="003968FF">
        <w:rPr>
          <w:lang w:val="en-GB"/>
        </w:rPr>
        <w:t>, 449–455 (2022).</w:t>
      </w:r>
    </w:p>
    <w:p w:rsidR="003968FF" w:rsidRPr="003968FF" w:rsidRDefault="003968FF" w:rsidP="003968FF">
      <w:pPr>
        <w:pStyle w:val="Bibliography"/>
        <w:spacing w:line="240" w:lineRule="auto"/>
        <w:rPr>
          <w:lang w:val="en-GB"/>
        </w:rPr>
      </w:pPr>
      <w:r w:rsidRPr="003968FF">
        <w:rPr>
          <w:lang w:val="en-GB"/>
        </w:rPr>
        <w:t>44.</w:t>
      </w:r>
      <w:r w:rsidRPr="003968FF">
        <w:rPr>
          <w:lang w:val="en-GB"/>
        </w:rPr>
        <w:tab/>
        <w:t xml:space="preserve">Ingen-Housz-Oro, S. </w:t>
      </w:r>
      <w:r w:rsidRPr="003968FF">
        <w:rPr>
          <w:i/>
          <w:iCs/>
          <w:lang w:val="en-GB"/>
        </w:rPr>
        <w:t>et al.</w:t>
      </w:r>
      <w:r w:rsidRPr="003968FF">
        <w:rPr>
          <w:lang w:val="en-GB"/>
        </w:rPr>
        <w:t xml:space="preserve"> Severe blistering eruptions induced by immune checkpoint inhibitors: a multicentre international study of 32 cases. </w:t>
      </w:r>
      <w:r w:rsidRPr="003968FF">
        <w:rPr>
          <w:i/>
          <w:iCs/>
          <w:lang w:val="en-GB"/>
        </w:rPr>
        <w:t>Melanoma Res</w:t>
      </w:r>
      <w:r w:rsidRPr="003968FF">
        <w:rPr>
          <w:lang w:val="en-GB"/>
        </w:rPr>
        <w:t xml:space="preserve"> </w:t>
      </w:r>
      <w:r w:rsidRPr="003968FF">
        <w:rPr>
          <w:b/>
          <w:bCs/>
          <w:lang w:val="en-GB"/>
        </w:rPr>
        <w:t>32</w:t>
      </w:r>
      <w:r w:rsidRPr="003968FF">
        <w:rPr>
          <w:lang w:val="en-GB"/>
        </w:rPr>
        <w:t>, 205–210 (2022).</w:t>
      </w:r>
    </w:p>
    <w:p w:rsidR="003968FF" w:rsidRPr="003968FF" w:rsidRDefault="003968FF" w:rsidP="003968FF">
      <w:pPr>
        <w:pStyle w:val="Bibliography"/>
        <w:spacing w:line="240" w:lineRule="auto"/>
        <w:rPr>
          <w:lang w:val="en-GB"/>
        </w:rPr>
      </w:pPr>
      <w:r w:rsidRPr="003968FF">
        <w:rPr>
          <w:lang w:val="en-GB"/>
        </w:rPr>
        <w:t>45.</w:t>
      </w:r>
      <w:r w:rsidRPr="003968FF">
        <w:rPr>
          <w:lang w:val="en-GB"/>
        </w:rPr>
        <w:tab/>
        <w:t xml:space="preserve">Chow, K. V. C., O’Leary, C., Paxton-Hall, F., Lambie, D. &amp; O’Byrne, K. Pembrolizumab-induced toxic epidermal necrolysis: case report. </w:t>
      </w:r>
      <w:r w:rsidRPr="003968FF">
        <w:rPr>
          <w:i/>
          <w:iCs/>
          <w:lang w:val="en-GB"/>
        </w:rPr>
        <w:t>Oxf Medical Case Reports</w:t>
      </w:r>
      <w:r w:rsidRPr="003968FF">
        <w:rPr>
          <w:lang w:val="en-GB"/>
        </w:rPr>
        <w:t xml:space="preserve"> </w:t>
      </w:r>
      <w:r w:rsidRPr="003968FF">
        <w:rPr>
          <w:b/>
          <w:bCs/>
          <w:lang w:val="en-GB"/>
        </w:rPr>
        <w:t>2022</w:t>
      </w:r>
      <w:r w:rsidRPr="003968FF">
        <w:rPr>
          <w:lang w:val="en-GB"/>
        </w:rPr>
        <w:t>, omac025 (2022).</w:t>
      </w:r>
    </w:p>
    <w:p w:rsidR="003968FF" w:rsidRPr="003968FF" w:rsidRDefault="003968FF" w:rsidP="003968FF">
      <w:pPr>
        <w:pStyle w:val="Bibliography"/>
        <w:spacing w:line="240" w:lineRule="auto"/>
        <w:rPr>
          <w:lang w:val="en-GB"/>
        </w:rPr>
      </w:pPr>
      <w:r w:rsidRPr="003968FF">
        <w:rPr>
          <w:lang w:val="en-GB"/>
        </w:rPr>
        <w:t>46.</w:t>
      </w:r>
      <w:r w:rsidRPr="003968FF">
        <w:rPr>
          <w:lang w:val="en-GB"/>
        </w:rPr>
        <w:tab/>
        <w:t xml:space="preserve">Gallo Marin, B. </w:t>
      </w:r>
      <w:r w:rsidRPr="003968FF">
        <w:rPr>
          <w:i/>
          <w:iCs/>
          <w:lang w:val="en-GB"/>
        </w:rPr>
        <w:t>et al.</w:t>
      </w:r>
      <w:r w:rsidRPr="003968FF">
        <w:rPr>
          <w:lang w:val="en-GB"/>
        </w:rPr>
        <w:t xml:space="preserve"> Pembrolizumab-induced Toxic Epidermal Necrolysis in a Patient with Metastatic Esophageal Adenocarcinoma. </w:t>
      </w:r>
      <w:r w:rsidRPr="003968FF">
        <w:rPr>
          <w:i/>
          <w:iCs/>
          <w:lang w:val="en-GB"/>
        </w:rPr>
        <w:t>R I Med J (2013)</w:t>
      </w:r>
      <w:r w:rsidRPr="003968FF">
        <w:rPr>
          <w:lang w:val="en-GB"/>
        </w:rPr>
        <w:t xml:space="preserve"> </w:t>
      </w:r>
      <w:r w:rsidRPr="003968FF">
        <w:rPr>
          <w:b/>
          <w:bCs/>
          <w:lang w:val="en-GB"/>
        </w:rPr>
        <w:t>105</w:t>
      </w:r>
      <w:r w:rsidRPr="003968FF">
        <w:rPr>
          <w:lang w:val="en-GB"/>
        </w:rPr>
        <w:t>, 34–36 (2022).</w:t>
      </w:r>
    </w:p>
    <w:p w:rsidR="003968FF" w:rsidRPr="003968FF" w:rsidRDefault="003968FF" w:rsidP="003968FF">
      <w:pPr>
        <w:pStyle w:val="Bibliography"/>
        <w:spacing w:line="240" w:lineRule="auto"/>
        <w:rPr>
          <w:lang w:val="en-GB"/>
        </w:rPr>
      </w:pPr>
      <w:r w:rsidRPr="003968FF">
        <w:rPr>
          <w:lang w:val="en-GB"/>
        </w:rPr>
        <w:t>47.</w:t>
      </w:r>
      <w:r w:rsidRPr="003968FF">
        <w:rPr>
          <w:lang w:val="en-GB"/>
        </w:rPr>
        <w:tab/>
        <w:t xml:space="preserve">Ryu, S., Jun, I., Kim, T.-I., Seo, K. Y. &amp; Kim, E. K. Pembrolizumab-induced Stevens-Johnson Syndrome with Severe Ocular Complications. </w:t>
      </w:r>
      <w:r w:rsidRPr="003968FF">
        <w:rPr>
          <w:i/>
          <w:iCs/>
          <w:lang w:val="en-GB"/>
        </w:rPr>
        <w:t>Ocul Immunol Inflamm</w:t>
      </w:r>
      <w:r w:rsidRPr="003968FF">
        <w:rPr>
          <w:lang w:val="en-GB"/>
        </w:rPr>
        <w:t xml:space="preserve"> </w:t>
      </w:r>
      <w:r w:rsidRPr="003968FF">
        <w:rPr>
          <w:b/>
          <w:bCs/>
          <w:lang w:val="en-GB"/>
        </w:rPr>
        <w:t>30</w:t>
      </w:r>
      <w:r w:rsidRPr="003968FF">
        <w:rPr>
          <w:lang w:val="en-GB"/>
        </w:rPr>
        <w:t>, 1533–1535 (2022).</w:t>
      </w:r>
    </w:p>
    <w:p w:rsidR="003968FF" w:rsidRPr="003968FF" w:rsidRDefault="003968FF" w:rsidP="003968FF">
      <w:pPr>
        <w:pStyle w:val="Bibliography"/>
        <w:spacing w:line="240" w:lineRule="auto"/>
        <w:rPr>
          <w:lang w:val="en-GB"/>
        </w:rPr>
      </w:pPr>
      <w:r w:rsidRPr="003968FF">
        <w:rPr>
          <w:lang w:val="en-GB"/>
        </w:rPr>
        <w:lastRenderedPageBreak/>
        <w:t>48.</w:t>
      </w:r>
      <w:r w:rsidRPr="003968FF">
        <w:rPr>
          <w:lang w:val="en-GB"/>
        </w:rPr>
        <w:tab/>
        <w:t xml:space="preserve">Wu, J.-Y., Kang, K., Yi, J. &amp; Yang, B. Pembrolizumab-induced Stevens-Johnson syndrome in advanced squamous cell carcinoma of the lung: A case report and review of literature. </w:t>
      </w:r>
      <w:r w:rsidRPr="003968FF">
        <w:rPr>
          <w:i/>
          <w:iCs/>
          <w:lang w:val="en-GB"/>
        </w:rPr>
        <w:t>World J Clin Cases</w:t>
      </w:r>
      <w:r w:rsidRPr="003968FF">
        <w:rPr>
          <w:lang w:val="en-GB"/>
        </w:rPr>
        <w:t xml:space="preserve"> </w:t>
      </w:r>
      <w:r w:rsidRPr="003968FF">
        <w:rPr>
          <w:b/>
          <w:bCs/>
          <w:lang w:val="en-GB"/>
        </w:rPr>
        <w:t>10</w:t>
      </w:r>
      <w:r w:rsidRPr="003968FF">
        <w:rPr>
          <w:lang w:val="en-GB"/>
        </w:rPr>
        <w:t>, 6110–6118 (2022).</w:t>
      </w:r>
    </w:p>
    <w:p w:rsidR="003968FF" w:rsidRPr="003968FF" w:rsidRDefault="003968FF" w:rsidP="003968FF">
      <w:pPr>
        <w:pStyle w:val="Bibliography"/>
        <w:spacing w:line="240" w:lineRule="auto"/>
        <w:rPr>
          <w:lang w:val="en-GB"/>
        </w:rPr>
      </w:pPr>
      <w:r w:rsidRPr="003968FF">
        <w:rPr>
          <w:lang w:val="en-GB"/>
        </w:rPr>
        <w:t>49.</w:t>
      </w:r>
      <w:r w:rsidRPr="003968FF">
        <w:rPr>
          <w:lang w:val="en-GB"/>
        </w:rPr>
        <w:tab/>
        <w:t xml:space="preserve">Zhang, J. </w:t>
      </w:r>
      <w:r w:rsidRPr="003968FF">
        <w:rPr>
          <w:i/>
          <w:iCs/>
          <w:lang w:val="en-GB"/>
        </w:rPr>
        <w:t>et al.</w:t>
      </w:r>
      <w:r w:rsidRPr="003968FF">
        <w:rPr>
          <w:lang w:val="en-GB"/>
        </w:rPr>
        <w:t xml:space="preserve"> Pembrolizumab associated Stevens-Johnson syndrome with porokeratosis in a patient in the setting of primary hepatocellular carcinoma. </w:t>
      </w:r>
      <w:r w:rsidRPr="003968FF">
        <w:rPr>
          <w:i/>
          <w:iCs/>
          <w:lang w:val="en-GB"/>
        </w:rPr>
        <w:t>Australas J Dermatol</w:t>
      </w:r>
      <w:r w:rsidRPr="003968FF">
        <w:rPr>
          <w:lang w:val="en-GB"/>
        </w:rPr>
        <w:t xml:space="preserve"> </w:t>
      </w:r>
      <w:r w:rsidRPr="003968FF">
        <w:rPr>
          <w:b/>
          <w:bCs/>
          <w:lang w:val="en-GB"/>
        </w:rPr>
        <w:t>63</w:t>
      </w:r>
      <w:r w:rsidRPr="003968FF">
        <w:rPr>
          <w:lang w:val="en-GB"/>
        </w:rPr>
        <w:t>, e71–e74 (2022).</w:t>
      </w:r>
    </w:p>
    <w:p w:rsidR="003968FF" w:rsidRPr="003968FF" w:rsidRDefault="003968FF" w:rsidP="003968FF">
      <w:pPr>
        <w:pStyle w:val="Bibliography"/>
        <w:spacing w:line="240" w:lineRule="auto"/>
        <w:rPr>
          <w:lang w:val="en-GB"/>
        </w:rPr>
      </w:pPr>
      <w:r w:rsidRPr="003968FF">
        <w:rPr>
          <w:lang w:val="en-GB"/>
        </w:rPr>
        <w:t>50.</w:t>
      </w:r>
      <w:r w:rsidRPr="003968FF">
        <w:rPr>
          <w:lang w:val="en-GB"/>
        </w:rPr>
        <w:tab/>
        <w:t xml:space="preserve">Kian, W. </w:t>
      </w:r>
      <w:r w:rsidRPr="003968FF">
        <w:rPr>
          <w:i/>
          <w:iCs/>
          <w:lang w:val="en-GB"/>
        </w:rPr>
        <w:t>et al.</w:t>
      </w:r>
      <w:r w:rsidRPr="003968FF">
        <w:rPr>
          <w:lang w:val="en-GB"/>
        </w:rPr>
        <w:t xml:space="preserve"> Intravenous immunoglobulin efficacy on pembrolizumab induced severe toxic epidermal necrolysis. </w:t>
      </w:r>
      <w:r w:rsidRPr="003968FF">
        <w:rPr>
          <w:i/>
          <w:iCs/>
          <w:lang w:val="en-GB"/>
        </w:rPr>
        <w:t>Anti-cancer Drug</w:t>
      </w:r>
      <w:r w:rsidRPr="003968FF">
        <w:rPr>
          <w:lang w:val="en-GB"/>
        </w:rPr>
        <w:t xml:space="preserve"> </w:t>
      </w:r>
      <w:r w:rsidRPr="003968FF">
        <w:rPr>
          <w:b/>
          <w:bCs/>
          <w:lang w:val="en-GB"/>
        </w:rPr>
        <w:t>33</w:t>
      </w:r>
      <w:r w:rsidRPr="003968FF">
        <w:rPr>
          <w:lang w:val="en-GB"/>
        </w:rPr>
        <w:t>, e738–e740 (2022).</w:t>
      </w:r>
    </w:p>
    <w:p w:rsidR="003968FF" w:rsidRPr="003968FF" w:rsidRDefault="003968FF" w:rsidP="003968FF">
      <w:pPr>
        <w:pStyle w:val="Bibliography"/>
        <w:spacing w:line="240" w:lineRule="auto"/>
        <w:rPr>
          <w:lang w:val="en-GB"/>
        </w:rPr>
      </w:pPr>
      <w:r w:rsidRPr="003968FF">
        <w:rPr>
          <w:lang w:val="en-GB"/>
        </w:rPr>
        <w:t>51.</w:t>
      </w:r>
      <w:r w:rsidRPr="003968FF">
        <w:rPr>
          <w:lang w:val="en-GB"/>
        </w:rPr>
        <w:tab/>
        <w:t xml:space="preserve">Alexandris, D., Alevizopoulos, N., Gakiopoulou, H., Stavrinou, N. &amp; Vourlakou, C. Cutaneous Stevens Johnson - Toxic Epidermal Necrolysis Immunotherapy related Toxicities in Lung Cancer Patients. </w:t>
      </w:r>
      <w:r w:rsidRPr="003968FF">
        <w:rPr>
          <w:i/>
          <w:iCs/>
          <w:lang w:val="en-GB"/>
        </w:rPr>
        <w:t>J Oncol Pharm Pract</w:t>
      </w:r>
      <w:r w:rsidRPr="003968FF">
        <w:rPr>
          <w:lang w:val="en-GB"/>
        </w:rPr>
        <w:t xml:space="preserve"> </w:t>
      </w:r>
      <w:r w:rsidRPr="003968FF">
        <w:rPr>
          <w:b/>
          <w:bCs/>
          <w:lang w:val="en-GB"/>
        </w:rPr>
        <w:t>28</w:t>
      </w:r>
      <w:r w:rsidRPr="003968FF">
        <w:rPr>
          <w:lang w:val="en-GB"/>
        </w:rPr>
        <w:t>, 1276–1282 (2022).</w:t>
      </w:r>
    </w:p>
    <w:p w:rsidR="003968FF" w:rsidRPr="003968FF" w:rsidRDefault="003968FF" w:rsidP="003968FF">
      <w:pPr>
        <w:pStyle w:val="Bibliography"/>
        <w:spacing w:line="240" w:lineRule="auto"/>
        <w:rPr>
          <w:lang w:val="en-GB"/>
        </w:rPr>
      </w:pPr>
      <w:r w:rsidRPr="003968FF">
        <w:rPr>
          <w:lang w:val="en-GB"/>
        </w:rPr>
        <w:t>52.</w:t>
      </w:r>
      <w:r w:rsidRPr="003968FF">
        <w:rPr>
          <w:lang w:val="en-GB"/>
        </w:rPr>
        <w:tab/>
        <w:t xml:space="preserve">Cho, Y.-T., Lin, Y.-T., Yang, C.-W. &amp; Chu, C.-Y. Cutaneous immune-related adverse events among Taiwanese cancer patients receiving immune checkpoint inhibitors link to a survival benefit. </w:t>
      </w:r>
      <w:r w:rsidRPr="003968FF">
        <w:rPr>
          <w:i/>
          <w:iCs/>
          <w:lang w:val="en-GB"/>
        </w:rPr>
        <w:t>Sci Rep-uk</w:t>
      </w:r>
      <w:r w:rsidRPr="003968FF">
        <w:rPr>
          <w:lang w:val="en-GB"/>
        </w:rPr>
        <w:t xml:space="preserve"> </w:t>
      </w:r>
      <w:r w:rsidRPr="003968FF">
        <w:rPr>
          <w:b/>
          <w:bCs/>
          <w:lang w:val="en-GB"/>
        </w:rPr>
        <w:t>12</w:t>
      </w:r>
      <w:r w:rsidRPr="003968FF">
        <w:rPr>
          <w:lang w:val="en-GB"/>
        </w:rPr>
        <w:t>, 7021 (2022).</w:t>
      </w:r>
    </w:p>
    <w:p w:rsidR="003968FF" w:rsidRPr="003968FF" w:rsidRDefault="003968FF" w:rsidP="003968FF">
      <w:pPr>
        <w:pStyle w:val="Bibliography"/>
        <w:spacing w:line="240" w:lineRule="auto"/>
        <w:rPr>
          <w:lang w:val="en-GB"/>
        </w:rPr>
      </w:pPr>
      <w:r w:rsidRPr="003968FF">
        <w:rPr>
          <w:lang w:val="en-GB"/>
        </w:rPr>
        <w:t>53.</w:t>
      </w:r>
      <w:r w:rsidRPr="003968FF">
        <w:rPr>
          <w:lang w:val="en-GB"/>
        </w:rPr>
        <w:tab/>
        <w:t xml:space="preserve">Golle, L., Michl, C. &amp; Kreft, B. [Bullous drug reaction after pembrolizumab administration: two case reports]. </w:t>
      </w:r>
      <w:r w:rsidRPr="003968FF">
        <w:rPr>
          <w:i/>
          <w:iCs/>
          <w:lang w:val="en-GB"/>
        </w:rPr>
        <w:t>Dermatologie (Heidelb)</w:t>
      </w:r>
      <w:r w:rsidRPr="003968FF">
        <w:rPr>
          <w:lang w:val="en-GB"/>
        </w:rPr>
        <w:t xml:space="preserve"> </w:t>
      </w:r>
      <w:r w:rsidRPr="003968FF">
        <w:rPr>
          <w:b/>
          <w:bCs/>
          <w:lang w:val="en-GB"/>
        </w:rPr>
        <w:t>73</w:t>
      </w:r>
      <w:r w:rsidRPr="003968FF">
        <w:rPr>
          <w:lang w:val="en-GB"/>
        </w:rPr>
        <w:t>, 959–964 (2022).</w:t>
      </w:r>
    </w:p>
    <w:p w:rsidR="003968FF" w:rsidRPr="003968FF" w:rsidRDefault="003968FF" w:rsidP="003968FF">
      <w:pPr>
        <w:pStyle w:val="Bibliography"/>
        <w:spacing w:line="240" w:lineRule="auto"/>
        <w:rPr>
          <w:lang w:val="en-GB"/>
        </w:rPr>
      </w:pPr>
      <w:r w:rsidRPr="003968FF">
        <w:rPr>
          <w:lang w:val="en-GB"/>
        </w:rPr>
        <w:t>54.</w:t>
      </w:r>
      <w:r w:rsidRPr="003968FF">
        <w:rPr>
          <w:lang w:val="en-GB"/>
        </w:rPr>
        <w:tab/>
        <w:t xml:space="preserve">Machida, M. </w:t>
      </w:r>
      <w:r w:rsidRPr="003968FF">
        <w:rPr>
          <w:i/>
          <w:iCs/>
          <w:lang w:val="en-GB"/>
        </w:rPr>
        <w:t>et al.</w:t>
      </w:r>
      <w:r w:rsidRPr="003968FF">
        <w:rPr>
          <w:lang w:val="en-GB"/>
        </w:rPr>
        <w:t xml:space="preserve"> A case report involving suppressed nuclear receptor transcription factors 4a1 and Stevens-Johnson syndrome induced by a single dose of pembrolizumab and successfully treated with early steroid administration, resulting in complete remission of stage III lung cancer. </w:t>
      </w:r>
      <w:r w:rsidRPr="003968FF">
        <w:rPr>
          <w:i/>
          <w:iCs/>
          <w:lang w:val="en-GB"/>
        </w:rPr>
        <w:t>J Pharm Heal Care Sci</w:t>
      </w:r>
      <w:r w:rsidRPr="003968FF">
        <w:rPr>
          <w:lang w:val="en-GB"/>
        </w:rPr>
        <w:t xml:space="preserve"> </w:t>
      </w:r>
      <w:r w:rsidRPr="003968FF">
        <w:rPr>
          <w:b/>
          <w:bCs/>
          <w:lang w:val="en-GB"/>
        </w:rPr>
        <w:t>8</w:t>
      </w:r>
      <w:r w:rsidRPr="003968FF">
        <w:rPr>
          <w:lang w:val="en-GB"/>
        </w:rPr>
        <w:t>, 29 (2022).</w:t>
      </w:r>
    </w:p>
    <w:p w:rsidR="003968FF" w:rsidRPr="003968FF" w:rsidRDefault="003968FF" w:rsidP="003968FF">
      <w:pPr>
        <w:pStyle w:val="Bibliography"/>
        <w:spacing w:line="240" w:lineRule="auto"/>
        <w:rPr>
          <w:lang w:val="en-GB"/>
        </w:rPr>
      </w:pPr>
      <w:r w:rsidRPr="003968FF">
        <w:rPr>
          <w:lang w:val="en-GB"/>
        </w:rPr>
        <w:t>55.</w:t>
      </w:r>
      <w:r w:rsidRPr="003968FF">
        <w:rPr>
          <w:lang w:val="en-GB"/>
        </w:rPr>
        <w:tab/>
        <w:t xml:space="preserve">Huang, Y. </w:t>
      </w:r>
      <w:r w:rsidRPr="003968FF">
        <w:rPr>
          <w:i/>
          <w:iCs/>
          <w:lang w:val="en-GB"/>
        </w:rPr>
        <w:t>et al.</w:t>
      </w:r>
      <w:r w:rsidRPr="003968FF">
        <w:rPr>
          <w:lang w:val="en-GB"/>
        </w:rPr>
        <w:t xml:space="preserve"> A case of sintilimab-induced SJS/TEN:Dermatologic adverse reactions associated with programmed cell death protein-1 inhibitors. </w:t>
      </w:r>
      <w:r w:rsidRPr="003968FF">
        <w:rPr>
          <w:i/>
          <w:iCs/>
          <w:lang w:val="en-GB"/>
        </w:rPr>
        <w:t>Dermatol Ther</w:t>
      </w:r>
      <w:r w:rsidRPr="003968FF">
        <w:rPr>
          <w:lang w:val="en-GB"/>
        </w:rPr>
        <w:t xml:space="preserve"> </w:t>
      </w:r>
      <w:r w:rsidRPr="003968FF">
        <w:rPr>
          <w:b/>
          <w:bCs/>
          <w:lang w:val="en-GB"/>
        </w:rPr>
        <w:t>35</w:t>
      </w:r>
      <w:r w:rsidRPr="003968FF">
        <w:rPr>
          <w:lang w:val="en-GB"/>
        </w:rPr>
        <w:t>, e15663 (2022).</w:t>
      </w:r>
    </w:p>
    <w:p w:rsidR="001A6BC6" w:rsidRPr="00EA3D82" w:rsidRDefault="004007A4">
      <w:pPr>
        <w:rPr>
          <w:lang w:val="en-US"/>
        </w:rPr>
      </w:pPr>
      <w:r>
        <w:rPr>
          <w:lang w:val="en-US"/>
        </w:rPr>
        <w:fldChar w:fldCharType="end"/>
      </w:r>
    </w:p>
    <w:sectPr w:rsidR="001A6BC6" w:rsidRPr="00EA3D82" w:rsidSect="001A6BC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BC6"/>
    <w:rsid w:val="001A6BC6"/>
    <w:rsid w:val="001C5C90"/>
    <w:rsid w:val="001F3A40"/>
    <w:rsid w:val="00217440"/>
    <w:rsid w:val="002A3F47"/>
    <w:rsid w:val="002E35BE"/>
    <w:rsid w:val="00312E58"/>
    <w:rsid w:val="003968FF"/>
    <w:rsid w:val="003C1177"/>
    <w:rsid w:val="003C1767"/>
    <w:rsid w:val="003C4D63"/>
    <w:rsid w:val="003D0D01"/>
    <w:rsid w:val="003D320C"/>
    <w:rsid w:val="004007A4"/>
    <w:rsid w:val="004C2A9F"/>
    <w:rsid w:val="005B6C65"/>
    <w:rsid w:val="00655EA8"/>
    <w:rsid w:val="006621F2"/>
    <w:rsid w:val="006B6854"/>
    <w:rsid w:val="007722A3"/>
    <w:rsid w:val="008519B2"/>
    <w:rsid w:val="008B7C72"/>
    <w:rsid w:val="009E6803"/>
    <w:rsid w:val="00A06335"/>
    <w:rsid w:val="00A1270B"/>
    <w:rsid w:val="00AC4DB9"/>
    <w:rsid w:val="00AF170B"/>
    <w:rsid w:val="00B32CE2"/>
    <w:rsid w:val="00C01DB1"/>
    <w:rsid w:val="00C6005A"/>
    <w:rsid w:val="00C969E9"/>
    <w:rsid w:val="00D74588"/>
    <w:rsid w:val="00D76DE2"/>
    <w:rsid w:val="00D93A6D"/>
    <w:rsid w:val="00DF0BD7"/>
    <w:rsid w:val="00E114A1"/>
    <w:rsid w:val="00E334A9"/>
    <w:rsid w:val="00E97F39"/>
    <w:rsid w:val="00EA3D82"/>
    <w:rsid w:val="00F55C13"/>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9D0114-ABC3-1845-B274-BC5CACF19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A6BC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1A6BC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1A6BC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1A6BC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1A6BC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1A6BC6"/>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1A6BC6"/>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4007A4"/>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490342">
      <w:bodyDiv w:val="1"/>
      <w:marLeft w:val="0"/>
      <w:marRight w:val="0"/>
      <w:marTop w:val="0"/>
      <w:marBottom w:val="0"/>
      <w:divBdr>
        <w:top w:val="none" w:sz="0" w:space="0" w:color="auto"/>
        <w:left w:val="none" w:sz="0" w:space="0" w:color="auto"/>
        <w:bottom w:val="none" w:sz="0" w:space="0" w:color="auto"/>
        <w:right w:val="none" w:sz="0" w:space="0" w:color="auto"/>
      </w:divBdr>
    </w:div>
    <w:div w:id="1493908664">
      <w:bodyDiv w:val="1"/>
      <w:marLeft w:val="0"/>
      <w:marRight w:val="0"/>
      <w:marTop w:val="0"/>
      <w:marBottom w:val="0"/>
      <w:divBdr>
        <w:top w:val="none" w:sz="0" w:space="0" w:color="auto"/>
        <w:left w:val="none" w:sz="0" w:space="0" w:color="auto"/>
        <w:bottom w:val="none" w:sz="0" w:space="0" w:color="auto"/>
        <w:right w:val="none" w:sz="0" w:space="0" w:color="auto"/>
      </w:divBdr>
    </w:div>
    <w:div w:id="1503811364">
      <w:bodyDiv w:val="1"/>
      <w:marLeft w:val="0"/>
      <w:marRight w:val="0"/>
      <w:marTop w:val="0"/>
      <w:marBottom w:val="0"/>
      <w:divBdr>
        <w:top w:val="none" w:sz="0" w:space="0" w:color="auto"/>
        <w:left w:val="none" w:sz="0" w:space="0" w:color="auto"/>
        <w:bottom w:val="none" w:sz="0" w:space="0" w:color="auto"/>
        <w:right w:val="none" w:sz="0" w:space="0" w:color="auto"/>
      </w:divBdr>
    </w:div>
    <w:div w:id="166848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C42D9-ACFC-4E21-8960-D1C83C0CB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7</Pages>
  <Words>21928</Words>
  <Characters>119289</Characters>
  <Application>Microsoft Office Word</Application>
  <DocSecurity>0</DocSecurity>
  <Lines>3313</Lines>
  <Paragraphs>19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Taka</dc:creator>
  <cp:keywords/>
  <dc:description/>
  <cp:lastModifiedBy>Kala S.</cp:lastModifiedBy>
  <cp:revision>38</cp:revision>
  <dcterms:created xsi:type="dcterms:W3CDTF">2023-07-23T07:18:00Z</dcterms:created>
  <dcterms:modified xsi:type="dcterms:W3CDTF">2023-11-03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LTrBOYy"/&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